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69A" w:rsidRPr="00A3169A" w:rsidRDefault="000F690C" w:rsidP="006831C2">
      <w:pPr>
        <w:spacing w:after="600"/>
        <w:jc w:val="center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</w:pPr>
      <w:r>
        <w:rPr>
          <w:rFonts w:asciiTheme="majorBidi" w:hAnsiTheme="majorBidi" w:cstheme="majorBidi"/>
          <w:b/>
          <w:bCs/>
          <w:color w:val="000000" w:themeColor="text1"/>
          <w:sz w:val="32"/>
          <w:szCs w:val="32"/>
          <w:u w:val="single"/>
        </w:rPr>
        <w:t>Additional file 1</w:t>
      </w:r>
    </w:p>
    <w:p w:rsidR="00CC2FDD" w:rsidRPr="00C64563" w:rsidRDefault="003A58BC" w:rsidP="006831C2">
      <w:pPr>
        <w:spacing w:after="600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A </w:t>
      </w:r>
      <w:proofErr w:type="spellStart"/>
      <w:r w:rsidR="00E6671A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bacoside</w:t>
      </w:r>
      <w:r w:rsidR="004179B0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</w:t>
      </w:r>
      <w:proofErr w:type="spellEnd"/>
      <w:r w:rsidR="00E6671A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containing </w:t>
      </w:r>
      <w:proofErr w:type="spellStart"/>
      <w:r w:rsidR="009B54AC" w:rsidRPr="00C64563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Bacopa</w:t>
      </w:r>
      <w:proofErr w:type="spellEnd"/>
      <w:r w:rsidR="009B54AC" w:rsidRPr="00C64563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="009B54AC" w:rsidRPr="00C64563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>monnieri</w:t>
      </w:r>
      <w:proofErr w:type="spellEnd"/>
      <w:r w:rsidR="009B54AC" w:rsidRPr="00C64563">
        <w:rPr>
          <w:rFonts w:asciiTheme="majorBidi" w:hAnsiTheme="majorBidi" w:cstheme="majorBidi"/>
          <w:b/>
          <w:bCs/>
          <w:i/>
          <w:iCs/>
          <w:color w:val="000000" w:themeColor="text1"/>
          <w:sz w:val="28"/>
          <w:szCs w:val="28"/>
        </w:rPr>
        <w:t xml:space="preserve"> </w:t>
      </w:r>
      <w:r w:rsidR="009B54AC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extract</w:t>
      </w:r>
      <w:r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 w:rsidR="007C6F75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lleviates</w:t>
      </w:r>
      <w:r w:rsidR="00E6671A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proofErr w:type="spellStart"/>
      <w:r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allodynia</w:t>
      </w:r>
      <w:proofErr w:type="spellEnd"/>
      <w:r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and </w:t>
      </w:r>
      <w:proofErr w:type="spellStart"/>
      <w:r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hyperalgesia</w:t>
      </w:r>
      <w:proofErr w:type="spellEnd"/>
      <w:r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</w:t>
      </w:r>
      <w:r w:rsidR="00162A12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in </w:t>
      </w:r>
      <w:r w:rsidR="00AA7202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the </w:t>
      </w:r>
      <w:r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chronic constriction injury</w:t>
      </w:r>
      <w:r w:rsidR="006831C2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model of</w:t>
      </w:r>
      <w:r w:rsidR="00D11BB5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neuropathic pain</w:t>
      </w:r>
      <w:r w:rsidR="00162A12" w:rsidRPr="00C64563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in rats</w:t>
      </w:r>
    </w:p>
    <w:p w:rsidR="00704AA5" w:rsidRPr="00C64563" w:rsidRDefault="00704AA5" w:rsidP="004F2C12">
      <w:pPr>
        <w:spacing w:after="72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hammad </w:t>
      </w:r>
      <w:proofErr w:type="spellStart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Shahid</w:t>
      </w:r>
      <w:r w:rsidR="004F2C12" w:rsidRPr="00C6456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="00AB31C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proofErr w:type="spellEnd"/>
      <w:proofErr w:type="gramEnd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Fazal</w:t>
      </w:r>
      <w:proofErr w:type="spellEnd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Subhan</w:t>
      </w:r>
      <w:r w:rsidR="00C6456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 w:rsidR="00EB07D5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4179B0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179B0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Nisar</w:t>
      </w:r>
      <w:proofErr w:type="spellEnd"/>
      <w:r w:rsidR="004179B0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4179B0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Ahmad</w:t>
      </w:r>
      <w:r w:rsidR="00C6456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spellEnd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9B54AC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Ihsan</w:t>
      </w:r>
      <w:proofErr w:type="spellEnd"/>
      <w:r w:rsidR="009B54AC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9B54AC"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Ullah</w:t>
      </w:r>
      <w:r w:rsidR="00B02B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proofErr w:type="spellEnd"/>
    </w:p>
    <w:p w:rsidR="00704AA5" w:rsidRPr="00C64563" w:rsidRDefault="004F2C12" w:rsidP="00A3169A">
      <w:pPr>
        <w:spacing w:after="0"/>
        <w:jc w:val="both"/>
        <w:outlineLvl w:val="0"/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  <w:t>Affiliations</w:t>
      </w:r>
    </w:p>
    <w:p w:rsidR="003A58BC" w:rsidRDefault="00C64563" w:rsidP="00857C1B">
      <w:pPr>
        <w:spacing w:after="0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Arial"/>
          <w:iCs/>
          <w:color w:val="000000" w:themeColor="text1"/>
          <w:sz w:val="24"/>
          <w:szCs w:val="24"/>
          <w:vertAlign w:val="superscript"/>
        </w:rPr>
        <w:t>1</w:t>
      </w:r>
      <w:r w:rsidR="003A58B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Department</w:t>
      </w:r>
      <w:proofErr w:type="spellEnd"/>
      <w:r w:rsidR="003A58B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 of Pharmacy, University of Peshawar, Peshawar, Pakistan</w:t>
      </w:r>
    </w:p>
    <w:p w:rsidR="00AB31CA" w:rsidRPr="00857C1B" w:rsidRDefault="00857C1B" w:rsidP="00857C1B">
      <w:pPr>
        <w:spacing w:after="0"/>
        <w:ind w:left="90" w:hanging="90"/>
        <w:outlineLvl w:val="0"/>
        <w:rPr>
          <w:rFonts w:ascii="Times New Roman" w:hAnsi="Times New Roman" w:cs="Arial"/>
          <w:iCs/>
          <w:sz w:val="24"/>
          <w:szCs w:val="24"/>
        </w:rPr>
      </w:pPr>
      <w:proofErr w:type="spellStart"/>
      <w:r w:rsidRPr="00857C1B">
        <w:rPr>
          <w:rFonts w:ascii="Times New Roman" w:hAnsi="Times New Roman" w:cs="Arial"/>
          <w:iCs/>
          <w:color w:val="000000" w:themeColor="text1"/>
          <w:sz w:val="24"/>
          <w:szCs w:val="24"/>
          <w:vertAlign w:val="superscript"/>
        </w:rPr>
        <w:t>2</w:t>
      </w:r>
      <w:r w:rsidRPr="0051642D">
        <w:rPr>
          <w:rFonts w:ascii="Times New Roman" w:hAnsi="Times New Roman" w:cs="Arial"/>
          <w:iCs/>
          <w:sz w:val="24"/>
          <w:szCs w:val="24"/>
        </w:rPr>
        <w:t>Department</w:t>
      </w:r>
      <w:proofErr w:type="spellEnd"/>
      <w:r w:rsidRPr="0051642D">
        <w:rPr>
          <w:rFonts w:ascii="Times New Roman" w:hAnsi="Times New Roman" w:cs="Arial"/>
          <w:iCs/>
          <w:sz w:val="24"/>
          <w:szCs w:val="24"/>
        </w:rPr>
        <w:t xml:space="preserve"> of Pharmacy, </w:t>
      </w:r>
      <w:proofErr w:type="spellStart"/>
      <w:r>
        <w:rPr>
          <w:rFonts w:ascii="Times New Roman" w:hAnsi="Times New Roman" w:cs="Arial"/>
          <w:iCs/>
          <w:sz w:val="24"/>
          <w:szCs w:val="24"/>
        </w:rPr>
        <w:t>Sarhad</w:t>
      </w:r>
      <w:proofErr w:type="spellEnd"/>
      <w:r>
        <w:rPr>
          <w:rFonts w:ascii="Times New Roman" w:hAnsi="Times New Roman" w:cs="Arial"/>
          <w:iCs/>
          <w:sz w:val="24"/>
          <w:szCs w:val="24"/>
        </w:rPr>
        <w:t xml:space="preserve"> </w:t>
      </w:r>
      <w:r w:rsidRPr="0051642D">
        <w:rPr>
          <w:rFonts w:ascii="Times New Roman" w:hAnsi="Times New Roman" w:cs="Arial"/>
          <w:iCs/>
          <w:sz w:val="24"/>
          <w:szCs w:val="24"/>
        </w:rPr>
        <w:t xml:space="preserve">University of </w:t>
      </w:r>
      <w:r>
        <w:rPr>
          <w:rFonts w:ascii="Times New Roman" w:hAnsi="Times New Roman" w:cs="Arial"/>
          <w:iCs/>
          <w:sz w:val="24"/>
          <w:szCs w:val="24"/>
        </w:rPr>
        <w:t>Science and Information Technology</w:t>
      </w:r>
      <w:r w:rsidRPr="0051642D">
        <w:rPr>
          <w:rFonts w:ascii="Times New Roman" w:hAnsi="Times New Roman" w:cs="Arial"/>
          <w:iCs/>
          <w:sz w:val="24"/>
          <w:szCs w:val="24"/>
        </w:rPr>
        <w:t>, Peshawar, Pakistan</w:t>
      </w:r>
    </w:p>
    <w:p w:rsidR="00704AA5" w:rsidRPr="00C64563" w:rsidRDefault="00B02BA7" w:rsidP="00A3169A">
      <w:pPr>
        <w:spacing w:after="600"/>
        <w:ind w:left="90" w:hanging="90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Arial"/>
          <w:iCs/>
          <w:color w:val="000000" w:themeColor="text1"/>
          <w:sz w:val="24"/>
          <w:szCs w:val="24"/>
          <w:vertAlign w:val="superscript"/>
        </w:rPr>
        <w:t>3</w:t>
      </w:r>
      <w:r w:rsidR="009B54A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Department</w:t>
      </w:r>
      <w:proofErr w:type="spellEnd"/>
      <w:r w:rsidR="009B54A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 of Pharmacy, University of </w:t>
      </w:r>
      <w:proofErr w:type="spellStart"/>
      <w:r w:rsidR="009B54A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Swabi</w:t>
      </w:r>
      <w:proofErr w:type="spellEnd"/>
      <w:r w:rsidR="009B54A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, </w:t>
      </w:r>
      <w:proofErr w:type="spellStart"/>
      <w:r w:rsidR="009B54A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Swabi</w:t>
      </w:r>
      <w:proofErr w:type="spellEnd"/>
      <w:r w:rsidR="009B54AC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, Pakistan</w:t>
      </w:r>
    </w:p>
    <w:p w:rsidR="00704AA5" w:rsidRPr="00C64563" w:rsidRDefault="004F2C12" w:rsidP="00A3169A">
      <w:pPr>
        <w:spacing w:after="0"/>
        <w:jc w:val="both"/>
        <w:rPr>
          <w:rFonts w:ascii="Times New Roman" w:hAnsi="Times New Roman" w:cs="Arial"/>
          <w:b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b/>
          <w:color w:val="000000" w:themeColor="text1"/>
          <w:sz w:val="24"/>
          <w:szCs w:val="24"/>
        </w:rPr>
        <w:t>Email addresses</w:t>
      </w:r>
    </w:p>
    <w:p w:rsidR="00704AA5" w:rsidRPr="00C64563" w:rsidRDefault="003A58BC" w:rsidP="003A58BC">
      <w:pPr>
        <w:pStyle w:val="NormalWeb"/>
        <w:spacing w:before="0" w:beforeAutospacing="0" w:after="0" w:afterAutospacing="0" w:line="276" w:lineRule="auto"/>
        <w:rPr>
          <w:color w:val="000000" w:themeColor="text1"/>
        </w:rPr>
      </w:pPr>
      <w:r w:rsidRPr="00C64563">
        <w:rPr>
          <w:color w:val="000000" w:themeColor="text1"/>
        </w:rPr>
        <w:t xml:space="preserve">Muhammad </w:t>
      </w:r>
      <w:proofErr w:type="spellStart"/>
      <w:r w:rsidRPr="00C64563">
        <w:rPr>
          <w:color w:val="000000" w:themeColor="text1"/>
        </w:rPr>
        <w:t>Shahid</w:t>
      </w:r>
      <w:proofErr w:type="spellEnd"/>
      <w:r w:rsidRPr="00C64563">
        <w:rPr>
          <w:color w:val="000000" w:themeColor="text1"/>
        </w:rPr>
        <w:t xml:space="preserve">: shahidsalim_2002@hotmail.com </w:t>
      </w:r>
    </w:p>
    <w:p w:rsidR="00704AA5" w:rsidRPr="00C64563" w:rsidRDefault="00704AA5" w:rsidP="00704AA5">
      <w:pPr>
        <w:pStyle w:val="NormalWeb"/>
        <w:spacing w:before="0" w:beforeAutospacing="0" w:after="0" w:afterAutospacing="0" w:line="276" w:lineRule="auto"/>
        <w:rPr>
          <w:color w:val="000000" w:themeColor="text1"/>
        </w:rPr>
      </w:pPr>
      <w:proofErr w:type="spellStart"/>
      <w:r w:rsidRPr="00C64563">
        <w:rPr>
          <w:color w:val="000000" w:themeColor="text1"/>
        </w:rPr>
        <w:t>Fazal</w:t>
      </w:r>
      <w:proofErr w:type="spellEnd"/>
      <w:r w:rsidRPr="00C64563">
        <w:rPr>
          <w:color w:val="000000" w:themeColor="text1"/>
        </w:rPr>
        <w:t xml:space="preserve"> </w:t>
      </w:r>
      <w:proofErr w:type="spellStart"/>
      <w:r w:rsidRPr="00C64563">
        <w:rPr>
          <w:color w:val="000000" w:themeColor="text1"/>
        </w:rPr>
        <w:t>Subhan</w:t>
      </w:r>
      <w:proofErr w:type="spellEnd"/>
      <w:r w:rsidRPr="00C64563">
        <w:rPr>
          <w:color w:val="000000" w:themeColor="text1"/>
        </w:rPr>
        <w:t>: fazal_subhan@upesh.edu.pk</w:t>
      </w:r>
    </w:p>
    <w:p w:rsidR="004179B0" w:rsidRPr="00C64563" w:rsidRDefault="004179B0" w:rsidP="004179B0">
      <w:pPr>
        <w:pStyle w:val="NormalWeb"/>
        <w:spacing w:before="0" w:beforeAutospacing="0" w:after="0" w:afterAutospacing="0" w:line="276" w:lineRule="auto"/>
        <w:rPr>
          <w:rFonts w:cs="Arial"/>
          <w:iCs/>
          <w:color w:val="000000" w:themeColor="text1"/>
        </w:rPr>
      </w:pPr>
      <w:proofErr w:type="spellStart"/>
      <w:r w:rsidRPr="00C64563">
        <w:rPr>
          <w:rFonts w:cs="Arial"/>
          <w:iCs/>
          <w:color w:val="000000" w:themeColor="text1"/>
        </w:rPr>
        <w:t>Nisar</w:t>
      </w:r>
      <w:proofErr w:type="spellEnd"/>
      <w:r w:rsidRPr="00C64563">
        <w:rPr>
          <w:rFonts w:cs="Arial"/>
          <w:iCs/>
          <w:color w:val="000000" w:themeColor="text1"/>
        </w:rPr>
        <w:t xml:space="preserve"> Ahmad: </w:t>
      </w:r>
      <w:r w:rsidR="003C73B7" w:rsidRPr="00C64563">
        <w:rPr>
          <w:rFonts w:cs="Arial"/>
          <w:iCs/>
          <w:color w:val="000000" w:themeColor="text1"/>
        </w:rPr>
        <w:t>nisarahmadsatal@yahoo.com</w:t>
      </w:r>
    </w:p>
    <w:p w:rsidR="00704AA5" w:rsidRPr="00C64563" w:rsidRDefault="009B54AC" w:rsidP="00A3169A">
      <w:pPr>
        <w:pStyle w:val="NormalWeb"/>
        <w:spacing w:before="0" w:beforeAutospacing="0" w:after="600" w:afterAutospacing="0" w:line="276" w:lineRule="auto"/>
        <w:rPr>
          <w:rFonts w:cs="Arial"/>
          <w:iCs/>
          <w:color w:val="000000" w:themeColor="text1"/>
        </w:rPr>
      </w:pPr>
      <w:proofErr w:type="spellStart"/>
      <w:r w:rsidRPr="00C64563">
        <w:rPr>
          <w:rFonts w:cs="Arial"/>
          <w:iCs/>
          <w:color w:val="000000" w:themeColor="text1"/>
        </w:rPr>
        <w:t>Ihsan</w:t>
      </w:r>
      <w:proofErr w:type="spellEnd"/>
      <w:r w:rsidRPr="00C64563">
        <w:rPr>
          <w:rFonts w:cs="Arial"/>
          <w:iCs/>
          <w:color w:val="000000" w:themeColor="text1"/>
        </w:rPr>
        <w:t xml:space="preserve"> </w:t>
      </w:r>
      <w:proofErr w:type="spellStart"/>
      <w:r w:rsidRPr="00C64563">
        <w:rPr>
          <w:rFonts w:cs="Arial"/>
          <w:iCs/>
          <w:color w:val="000000" w:themeColor="text1"/>
        </w:rPr>
        <w:t>Ullah</w:t>
      </w:r>
      <w:proofErr w:type="spellEnd"/>
      <w:r w:rsidR="003A58BC" w:rsidRPr="00C64563">
        <w:rPr>
          <w:rFonts w:cs="Arial"/>
          <w:iCs/>
          <w:color w:val="000000" w:themeColor="text1"/>
        </w:rPr>
        <w:t xml:space="preserve">: </w:t>
      </w:r>
      <w:r w:rsidRPr="00C64563">
        <w:rPr>
          <w:rFonts w:cs="Arial"/>
          <w:iCs/>
          <w:color w:val="000000" w:themeColor="text1"/>
        </w:rPr>
        <w:t>ihsanmkd@gmail.com</w:t>
      </w:r>
    </w:p>
    <w:p w:rsidR="00704AA5" w:rsidRPr="00C64563" w:rsidRDefault="004F2C12" w:rsidP="00A3169A">
      <w:pPr>
        <w:spacing w:after="0"/>
        <w:jc w:val="both"/>
        <w:outlineLvl w:val="0"/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b/>
          <w:iCs/>
          <w:color w:val="000000" w:themeColor="text1"/>
          <w:sz w:val="24"/>
          <w:szCs w:val="24"/>
        </w:rPr>
        <w:t>Correspondence</w:t>
      </w:r>
    </w:p>
    <w:p w:rsidR="00704AA5" w:rsidRPr="00C64563" w:rsidRDefault="004179B0" w:rsidP="00971D5A">
      <w:pPr>
        <w:spacing w:after="0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Prof</w:t>
      </w:r>
      <w:r w:rsidR="0039379E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essor</w:t>
      </w:r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 </w:t>
      </w:r>
      <w:proofErr w:type="spellStart"/>
      <w:r w:rsidR="00704AA5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Fazal</w:t>
      </w:r>
      <w:proofErr w:type="spellEnd"/>
      <w:r w:rsidR="00704AA5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 </w:t>
      </w:r>
      <w:proofErr w:type="spellStart"/>
      <w:r w:rsidR="00704AA5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Subhan</w:t>
      </w:r>
      <w:proofErr w:type="spellEnd"/>
    </w:p>
    <w:p w:rsidR="00704AA5" w:rsidRPr="00C64563" w:rsidRDefault="00704AA5" w:rsidP="00704AA5">
      <w:pPr>
        <w:spacing w:after="0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Department of Pharmacy</w:t>
      </w:r>
    </w:p>
    <w:p w:rsidR="00704AA5" w:rsidRPr="00C64563" w:rsidRDefault="00704AA5" w:rsidP="00704AA5">
      <w:pPr>
        <w:spacing w:after="0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University of Peshawar</w:t>
      </w:r>
    </w:p>
    <w:p w:rsidR="00704AA5" w:rsidRPr="00C64563" w:rsidRDefault="0042478D" w:rsidP="00704AA5">
      <w:pPr>
        <w:spacing w:after="0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>
        <w:rPr>
          <w:rFonts w:ascii="Times New Roman" w:hAnsi="Times New Roman" w:cs="Arial"/>
          <w:iCs/>
          <w:color w:val="000000" w:themeColor="text1"/>
          <w:sz w:val="24"/>
          <w:szCs w:val="24"/>
        </w:rPr>
        <w:t>Peshawar-</w:t>
      </w:r>
      <w:r w:rsidR="00704AA5"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25120</w:t>
      </w:r>
    </w:p>
    <w:p w:rsidR="00704AA5" w:rsidRPr="00C64563" w:rsidRDefault="00704AA5" w:rsidP="00704AA5">
      <w:pPr>
        <w:spacing w:after="0"/>
        <w:jc w:val="both"/>
        <w:outlineLvl w:val="0"/>
        <w:rPr>
          <w:rFonts w:ascii="Times New Roman" w:hAnsi="Times New Roman" w:cs="Arial"/>
          <w:i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 xml:space="preserve">Khyber </w:t>
      </w:r>
      <w:proofErr w:type="spellStart"/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Pakhtunkhwa</w:t>
      </w:r>
      <w:proofErr w:type="spellEnd"/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, Pakistan</w:t>
      </w:r>
    </w:p>
    <w:p w:rsidR="00704AA5" w:rsidRPr="00C64563" w:rsidRDefault="00704AA5" w:rsidP="00704AA5">
      <w:pPr>
        <w:spacing w:after="0"/>
        <w:jc w:val="both"/>
        <w:outlineLvl w:val="0"/>
        <w:rPr>
          <w:rFonts w:ascii="Times New Roman" w:hAnsi="Times New Roman" w:cs="Arial"/>
          <w:color w:val="000000" w:themeColor="text1"/>
          <w:sz w:val="24"/>
          <w:szCs w:val="24"/>
        </w:rPr>
      </w:pPr>
      <w:r w:rsidRPr="00C64563">
        <w:rPr>
          <w:rFonts w:ascii="Times New Roman" w:hAnsi="Times New Roman" w:cs="Arial"/>
          <w:iCs/>
          <w:color w:val="000000" w:themeColor="text1"/>
          <w:sz w:val="24"/>
          <w:szCs w:val="24"/>
        </w:rPr>
        <w:t>Email: fazal_subhan@upesh.edu.pk</w:t>
      </w:r>
    </w:p>
    <w:p w:rsidR="00704AA5" w:rsidRPr="00C64563" w:rsidRDefault="00704AA5" w:rsidP="00671A2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71A24" w:rsidRPr="00C64563" w:rsidRDefault="00671A24" w:rsidP="00671A2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hammad </w:t>
      </w:r>
      <w:proofErr w:type="spellStart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Shahid</w:t>
      </w:r>
      <w:proofErr w:type="spellEnd"/>
    </w:p>
    <w:p w:rsidR="00671A24" w:rsidRPr="00C64563" w:rsidRDefault="00671A24" w:rsidP="00671A24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shahidsalim_2002@hotmail.com</w:t>
      </w:r>
    </w:p>
    <w:p w:rsidR="004179B0" w:rsidRPr="00C64563" w:rsidRDefault="004179B0" w:rsidP="00671A24">
      <w:pPr>
        <w:spacing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77B5" w:rsidRPr="00C64563" w:rsidRDefault="00B277B5" w:rsidP="004179B0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C0A8A" w:rsidRPr="00DC0A8A" w:rsidRDefault="00DC0A8A" w:rsidP="003E4D2F">
      <w:pPr>
        <w:spacing w:after="360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C0A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Effect of acute administration of </w:t>
      </w:r>
      <w:proofErr w:type="spellStart"/>
      <w:r w:rsidRPr="00DC0A8A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Bacopa</w:t>
      </w:r>
      <w:proofErr w:type="spellEnd"/>
      <w:r w:rsidRPr="00DC0A8A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 xml:space="preserve"> </w:t>
      </w:r>
      <w:proofErr w:type="spellStart"/>
      <w:r w:rsidRPr="00DC0A8A">
        <w:rPr>
          <w:rFonts w:ascii="Times New Roman" w:hAnsi="Times New Roman" w:cs="Times New Roman"/>
          <w:b/>
          <w:bCs/>
          <w:i/>
          <w:iCs/>
          <w:color w:val="000000" w:themeColor="text1"/>
          <w:sz w:val="28"/>
          <w:szCs w:val="28"/>
        </w:rPr>
        <w:t>monnieri</w:t>
      </w:r>
      <w:proofErr w:type="spellEnd"/>
      <w:r w:rsidRPr="00DC0A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D9378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xtract </w:t>
      </w:r>
      <w:r w:rsidRPr="00DC0A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n heat-</w:t>
      </w:r>
      <w:proofErr w:type="spellStart"/>
      <w:r w:rsidRPr="00DC0A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ocifensive</w:t>
      </w:r>
      <w:proofErr w:type="spellEnd"/>
      <w:r w:rsidRPr="00DC0A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response latency </w:t>
      </w:r>
      <w:r w:rsidRPr="00DC0A8A">
        <w:rPr>
          <w:rFonts w:ascii="Times New Roman" w:eastAsiaTheme="minorHAnsi" w:hAnsi="Times New Roman"/>
          <w:b/>
          <w:bCs/>
          <w:color w:val="000000" w:themeColor="text1"/>
          <w:sz w:val="28"/>
          <w:szCs w:val="28"/>
        </w:rPr>
        <w:t>in normal rats</w:t>
      </w:r>
    </w:p>
    <w:p w:rsidR="003165F3" w:rsidRDefault="00DC0A8A" w:rsidP="00A3169A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DC0A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llowing </w:t>
      </w:r>
      <w:r w:rsidRPr="00DC0A8A">
        <w:rPr>
          <w:rFonts w:ascii="Times New Roman" w:hAnsi="Times New Roman" w:cs="Times New Roman"/>
          <w:color w:val="000000" w:themeColor="text1"/>
          <w:sz w:val="24"/>
          <w:szCs w:val="24"/>
        </w:rPr>
        <w:t>addition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eriments were performed to address the discrepancy in the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results of heat-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nocifensive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response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latency</w:t>
      </w:r>
      <w:r w:rsidRPr="00DC0A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between the present stud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(as observed for the sham-operated plus </w:t>
      </w:r>
      <w:proofErr w:type="spellStart"/>
      <w:r w:rsidRPr="00DC0A8A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DC0A8A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DC0A8A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treated rats)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and a previous stud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on </w:t>
      </w:r>
      <w:proofErr w:type="spellStart"/>
      <w:r w:rsidRPr="00DC0A8A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DC0A8A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DC0A8A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in th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mouse hot-plate test </w:t>
      </w:r>
      <w:r w:rsidR="00A3169A">
        <w:rPr>
          <w:rFonts w:ascii="Times New Roman" w:hAnsi="Times New Roman"/>
          <w:color w:val="000000" w:themeColor="text1"/>
          <w:sz w:val="24"/>
          <w:szCs w:val="24"/>
        </w:rPr>
        <w:t xml:space="preserve">paradigm </w:t>
      </w:r>
      <w:r>
        <w:rPr>
          <w:rFonts w:ascii="Times New Roman" w:hAnsi="Times New Roman"/>
          <w:color w:val="000000" w:themeColor="text1"/>
          <w:sz w:val="24"/>
          <w:szCs w:val="24"/>
        </w:rPr>
        <w:t>conducted</w:t>
      </w:r>
      <w:r w:rsidR="00A3169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in the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same laboratory</w:t>
      </w:r>
      <w:r w:rsidR="00D133B3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F14F0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CF0639">
        <w:rPr>
          <w:rFonts w:ascii="Times New Roman" w:hAnsi="Times New Roman"/>
          <w:color w:val="000000" w:themeColor="text1"/>
          <w:sz w:val="24"/>
          <w:szCs w:val="24"/>
        </w:rPr>
        <w:instrText xml:space="preserve"> ADDIN EN.CITE &lt;EndNote&gt;&lt;Cite&gt;&lt;Author&gt;Subhan&lt;/Author&gt;&lt;Year&gt;2010&lt;/Year&gt;&lt;RecNum&gt;298&lt;/RecNum&gt;&lt;record&gt;&lt;rec-number&gt;298&lt;/rec-number&gt;&lt;foreign-keys&gt;&lt;key app="EN" db-id="wfpszdwvlpvwdaepa0g5t0zp2vfxtxw20dfp"&gt;298&lt;/key&gt;&lt;/foreign-keys&gt;&lt;ref-type name="Journal Article"&gt;17&lt;/ref-type&gt;&lt;contributors&gt;&lt;authors&gt;&lt;author&gt;Subhan, Fazal&lt;/author&gt;&lt;author&gt;Abbas, Muzaffar&lt;/author&gt;&lt;author&gt;Rauf, Khalid&lt;/author&gt;&lt;author&gt;Arfan, Mohammad&lt;/author&gt;&lt;author&gt;Sewell, Robert DE&lt;/author&gt;&lt;author&gt;Ali, Gowhar&lt;/author&gt;&lt;/authors&gt;&lt;/contributors&gt;&lt;titles&gt;&lt;title&gt;&lt;style face="normal" font="default" size="100%"&gt;The role of opioidergic mechanism in the activity of &lt;/style&gt;&lt;style face="italic" font="default" size="100%"&gt;Bacopa monnieri&lt;/style&gt;&lt;style face="normal" font="default" size="100%"&gt; extract against tonic and acute phasic pain modalities&lt;/style&gt;&lt;/title&gt;&lt;secondary-title&gt;Pharmacologyonline&lt;/secondary-title&gt;&lt;/titles&gt;&lt;periodical&gt;&lt;full-title&gt;Pharmacologyonline&lt;/full-title&gt;&lt;/periodical&gt;&lt;pages&gt;903-914&lt;/pages&gt;&lt;volume&gt;3&lt;/volume&gt;&lt;dates&gt;&lt;year&gt;2010&lt;/year&gt;&lt;/dates&gt;&lt;urls&gt;&lt;/urls&gt;&lt;/record&gt;&lt;/Cite&gt;&lt;/EndNote&gt;</w:instrText>
      </w:r>
      <w:r w:rsidR="005F14F0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="00D133B3">
        <w:rPr>
          <w:rFonts w:ascii="Times New Roman" w:hAnsi="Times New Roman"/>
          <w:noProof/>
          <w:color w:val="000000" w:themeColor="text1"/>
          <w:sz w:val="24"/>
          <w:szCs w:val="24"/>
        </w:rPr>
        <w:t>[1]</w:t>
      </w:r>
      <w:r w:rsidR="005F14F0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:rsidR="00D133B3" w:rsidRDefault="00C66114" w:rsidP="00DC0A8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s</w:t>
      </w:r>
    </w:p>
    <w:p w:rsidR="00D133B3" w:rsidRPr="00D133B3" w:rsidRDefault="00D133B3" w:rsidP="00A3169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133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D133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D133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thanol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tract was used which was prepared and standardized as mentioned in the manuscript. Morphine was obtained </w:t>
      </w:r>
      <w:r w:rsidR="00C66114" w:rsidRPr="00DE4FB4">
        <w:rPr>
          <w:rFonts w:ascii="Times New Roman" w:hAnsi="Times New Roman"/>
          <w:sz w:val="24"/>
          <w:szCs w:val="24"/>
        </w:rPr>
        <w:t xml:space="preserve">through proper channel from </w:t>
      </w:r>
      <w:r w:rsidR="00C66114" w:rsidRPr="00DE4FB4">
        <w:rPr>
          <w:rFonts w:ascii="Times New Roman" w:hAnsi="Times New Roman" w:cs="Arial"/>
          <w:sz w:val="24"/>
          <w:szCs w:val="24"/>
        </w:rPr>
        <w:t>Punjab Drug House, Lahore, Pakistan</w:t>
      </w:r>
      <w:r w:rsidR="00C66114">
        <w:rPr>
          <w:rFonts w:ascii="Times New Roman" w:hAnsi="Times New Roman" w:cs="Arial"/>
          <w:sz w:val="24"/>
          <w:szCs w:val="24"/>
        </w:rPr>
        <w:t xml:space="preserve">. </w:t>
      </w:r>
      <w:proofErr w:type="spellStart"/>
      <w:r w:rsidR="00A3169A" w:rsidRPr="00A3169A">
        <w:rPr>
          <w:rFonts w:ascii="Times New Roman" w:hAnsi="Times New Roman" w:cs="Arial"/>
          <w:i/>
          <w:iCs/>
          <w:sz w:val="24"/>
          <w:szCs w:val="24"/>
        </w:rPr>
        <w:t>Bacopa</w:t>
      </w:r>
      <w:proofErr w:type="spellEnd"/>
      <w:r w:rsidR="00A3169A" w:rsidRPr="00A3169A">
        <w:rPr>
          <w:rFonts w:ascii="Times New Roman" w:hAnsi="Times New Roman" w:cs="Arial"/>
          <w:i/>
          <w:iCs/>
          <w:sz w:val="24"/>
          <w:szCs w:val="24"/>
        </w:rPr>
        <w:t xml:space="preserve"> </w:t>
      </w:r>
      <w:proofErr w:type="spellStart"/>
      <w:r w:rsidR="00A3169A" w:rsidRPr="00A3169A">
        <w:rPr>
          <w:rFonts w:ascii="Times New Roman" w:hAnsi="Times New Roman" w:cs="Arial"/>
          <w:i/>
          <w:iCs/>
          <w:sz w:val="24"/>
          <w:szCs w:val="24"/>
        </w:rPr>
        <w:t>monnieri</w:t>
      </w:r>
      <w:proofErr w:type="spellEnd"/>
      <w:r w:rsidR="00A3169A">
        <w:rPr>
          <w:rFonts w:ascii="Times New Roman" w:hAnsi="Times New Roman" w:cs="Arial"/>
          <w:sz w:val="24"/>
          <w:szCs w:val="24"/>
        </w:rPr>
        <w:t xml:space="preserve"> extract and morphine were dissolved in normal saline, which </w:t>
      </w:r>
      <w:r w:rsidR="00C661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as locally purchased </w:t>
      </w:r>
      <w:r w:rsidR="00C66114" w:rsidRPr="00E434CC">
        <w:rPr>
          <w:rFonts w:ascii="Times New Roman" w:hAnsi="Times New Roman"/>
          <w:bCs/>
          <w:color w:val="000000" w:themeColor="text1"/>
          <w:sz w:val="24"/>
          <w:szCs w:val="24"/>
        </w:rPr>
        <w:t>(</w:t>
      </w:r>
      <w:proofErr w:type="spellStart"/>
      <w:r w:rsidR="00C66114" w:rsidRPr="00E434CC">
        <w:rPr>
          <w:rFonts w:ascii="Times New Roman" w:hAnsi="Times New Roman"/>
          <w:sz w:val="24"/>
          <w:szCs w:val="24"/>
        </w:rPr>
        <w:t>Zeesol</w:t>
      </w:r>
      <w:proofErr w:type="spellEnd"/>
      <w:r w:rsidR="00C66114" w:rsidRPr="00E434CC">
        <w:rPr>
          <w:rFonts w:ascii="Times New Roman" w:hAnsi="Times New Roman"/>
          <w:sz w:val="24"/>
          <w:szCs w:val="24"/>
        </w:rPr>
        <w:t xml:space="preserve"> NS, </w:t>
      </w:r>
      <w:proofErr w:type="spellStart"/>
      <w:r w:rsidR="00C66114" w:rsidRPr="00E434CC">
        <w:rPr>
          <w:rFonts w:ascii="Times New Roman" w:hAnsi="Times New Roman"/>
          <w:bCs/>
          <w:sz w:val="24"/>
          <w:szCs w:val="24"/>
        </w:rPr>
        <w:t>Shahzaib</w:t>
      </w:r>
      <w:proofErr w:type="spellEnd"/>
      <w:r w:rsidR="00C66114" w:rsidRPr="00E434CC">
        <w:rPr>
          <w:rFonts w:ascii="Times New Roman" w:hAnsi="Times New Roman"/>
          <w:bCs/>
          <w:sz w:val="24"/>
          <w:szCs w:val="24"/>
        </w:rPr>
        <w:t xml:space="preserve"> Pharmaceuticals Pvt. Ltd</w:t>
      </w:r>
      <w:r w:rsidR="00C66114" w:rsidRPr="00E434CC">
        <w:rPr>
          <w:rFonts w:ascii="Times New Roman" w:hAnsi="Times New Roman"/>
          <w:sz w:val="24"/>
          <w:szCs w:val="24"/>
        </w:rPr>
        <w:t>. Haripur Pakistan)</w:t>
      </w:r>
      <w:r w:rsidR="00C66114">
        <w:rPr>
          <w:rFonts w:ascii="Times New Roman" w:hAnsi="Times New Roman"/>
          <w:sz w:val="24"/>
          <w:szCs w:val="24"/>
        </w:rPr>
        <w:t>.</w:t>
      </w:r>
      <w:r w:rsidR="00A3169A">
        <w:rPr>
          <w:rFonts w:ascii="Times New Roman" w:hAnsi="Times New Roman"/>
          <w:sz w:val="24"/>
          <w:szCs w:val="24"/>
        </w:rPr>
        <w:t xml:space="preserve"> </w:t>
      </w:r>
    </w:p>
    <w:p w:rsidR="00DC0A8A" w:rsidRPr="00C64563" w:rsidRDefault="00DC0A8A" w:rsidP="00DC0A8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nimals</w:t>
      </w:r>
    </w:p>
    <w:p w:rsidR="00DC0A8A" w:rsidRPr="00C64563" w:rsidRDefault="00DC0A8A" w:rsidP="00D133B3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Male Spragu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proofErr w:type="spellStart"/>
      <w:r w:rsidRPr="00C64563">
        <w:rPr>
          <w:rFonts w:ascii="Times New Roman" w:hAnsi="Times New Roman" w:cs="Times New Roman"/>
          <w:color w:val="000000" w:themeColor="text1"/>
          <w:sz w:val="24"/>
          <w:szCs w:val="24"/>
        </w:rPr>
        <w:t>Dawley</w:t>
      </w:r>
      <w:proofErr w:type="spellEnd"/>
      <w:r w:rsidRPr="00C64563">
        <w:rPr>
          <w:rFonts w:ascii="TimesTen-Roman" w:hAnsi="TimesTen-Roman" w:cs="TimesTen-Roman"/>
          <w:color w:val="000000" w:themeColor="text1"/>
          <w:sz w:val="20"/>
          <w:szCs w:val="20"/>
        </w:rPr>
        <w:t xml:space="preserve"> </w:t>
      </w:r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rats, weighing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200-250 g</w:t>
      </w:r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used. They were maintained in a 12 h light/dark cycle at 22 ± 2 </w:t>
      </w:r>
      <w:proofErr w:type="spellStart"/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o</w:t>
      </w:r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</w:t>
      </w:r>
      <w:proofErr w:type="spellEnd"/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ith </w:t>
      </w:r>
      <w:r w:rsidRPr="00C6456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ad </w:t>
      </w:r>
      <w:proofErr w:type="spellStart"/>
      <w:r w:rsidRPr="00C6456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libitum</w:t>
      </w:r>
      <w:proofErr w:type="spellEnd"/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ccess to food and water. </w:t>
      </w:r>
      <w:r w:rsidR="00D133B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</w:t>
      </w:r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xperimental procedures on animals were approved by the Ethical Committee (13/EC-15/</w:t>
      </w:r>
      <w:proofErr w:type="spellStart"/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harm</w:t>
      </w:r>
      <w:proofErr w:type="spellEnd"/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of the Department of Pharmacy, University of Peshawar, which were in accordance with the UK Animals (Scientific Procedures) Act 1986 and conformed to the ARRIVE guidelines for the reporting of </w:t>
      </w:r>
      <w:r w:rsidRPr="00C64563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in vivo</w:t>
      </w:r>
      <w:r w:rsidRPr="00C6456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experiments.</w:t>
      </w:r>
    </w:p>
    <w:p w:rsidR="00D133B3" w:rsidRDefault="00C74772" w:rsidP="00D133B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Methods</w:t>
      </w:r>
    </w:p>
    <w:p w:rsidR="00C66114" w:rsidRPr="00C66114" w:rsidRDefault="00C74772" w:rsidP="00C74772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D7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otal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6</w:t>
      </w:r>
      <w:r w:rsidRPr="009D7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imals were randomly assigned to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proofErr w:type="gramEnd"/>
      <w:r w:rsidRPr="009D7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(</w:t>
      </w:r>
      <w:r w:rsidRPr="009D7C3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9D7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9D7C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ts per group).</w:t>
      </w:r>
      <w:r w:rsidRPr="005B268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C74772">
        <w:rPr>
          <w:rFonts w:ascii="Times New Roman" w:hAnsi="Times New Roman"/>
          <w:color w:val="000000" w:themeColor="text1"/>
          <w:sz w:val="24"/>
          <w:szCs w:val="24"/>
        </w:rPr>
        <w:t xml:space="preserve">Half of those (i.e. </w:t>
      </w:r>
      <w:proofErr w:type="gramStart"/>
      <w:r w:rsidRPr="00C74772">
        <w:rPr>
          <w:rFonts w:ascii="Times New Roman" w:hAnsi="Times New Roman"/>
          <w:color w:val="000000" w:themeColor="text1"/>
          <w:sz w:val="24"/>
          <w:szCs w:val="24"/>
        </w:rPr>
        <w:t>3</w:t>
      </w:r>
      <w:proofErr w:type="gramEnd"/>
      <w:r w:rsidRPr="00C74772">
        <w:rPr>
          <w:rFonts w:ascii="Times New Roman" w:hAnsi="Times New Roman"/>
          <w:color w:val="000000" w:themeColor="text1"/>
          <w:sz w:val="24"/>
          <w:szCs w:val="24"/>
        </w:rPr>
        <w:t xml:space="preserve"> groups) were used for experiment 1 and the other half were used for experiment 2. </w:t>
      </w:r>
      <w:r w:rsidR="00A3169A" w:rsidRPr="00C74772"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C74772">
        <w:rPr>
          <w:rFonts w:ascii="Times New Roman" w:hAnsi="Times New Roman"/>
          <w:color w:val="000000" w:themeColor="text1"/>
          <w:sz w:val="24"/>
          <w:szCs w:val="24"/>
        </w:rPr>
        <w:t>he experimental protocol for both the experiments is as follows:</w:t>
      </w:r>
    </w:p>
    <w:p w:rsidR="00D133B3" w:rsidRPr="00C66114" w:rsidRDefault="00D133B3" w:rsidP="00D133B3">
      <w:pPr>
        <w:spacing w:line="360" w:lineRule="auto"/>
        <w:jc w:val="both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C66114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Experiment </w:t>
      </w:r>
      <w:proofErr w:type="spellStart"/>
      <w:r w:rsidRPr="00C66114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1</w:t>
      </w:r>
      <w:proofErr w:type="spellEnd"/>
    </w:p>
    <w:p w:rsidR="00D133B3" w:rsidRPr="0065577F" w:rsidRDefault="00D133B3" w:rsidP="00AD0CC1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>Group 1: Saline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treated control (</w:t>
      </w:r>
      <w:r w:rsidR="00AD0CC1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mL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p.o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,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n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= 6</w:t>
      </w:r>
    </w:p>
    <w:p w:rsidR="00D133B3" w:rsidRPr="0065577F" w:rsidRDefault="00D133B3" w:rsidP="00D133B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Group 2: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extract (80 mg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p.o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= 6 </w:t>
      </w:r>
    </w:p>
    <w:p w:rsidR="00D133B3" w:rsidRPr="0065577F" w:rsidRDefault="00D133B3" w:rsidP="00D133B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Group 3: Morphine (5 mg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i.p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= 6</w:t>
      </w:r>
    </w:p>
    <w:p w:rsidR="00D133B3" w:rsidRPr="0065577F" w:rsidRDefault="00D133B3" w:rsidP="00AD0CC1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lastRenderedPageBreak/>
        <w:t>The animals were treated with saline (</w:t>
      </w:r>
      <w:r w:rsidR="00AD0CC1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mL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p.o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,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extract (80 mg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p.o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 and morphine (5 mg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i.p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, which was used as positive control. After 1 h (for </w:t>
      </w:r>
      <w:proofErr w:type="spellStart"/>
      <w:r w:rsidR="003E4D2F"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="003E4D2F"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3E4D2F"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="00371AB8">
        <w:rPr>
          <w:rFonts w:ascii="Times New Roman" w:hAnsi="Times New Roman"/>
          <w:color w:val="000000" w:themeColor="text1"/>
          <w:sz w:val="24"/>
          <w:szCs w:val="24"/>
        </w:rPr>
        <w:t xml:space="preserve"> extract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 or 20 min (for morphine), the animals were tested for response latencies using a heated probe maintained at a constant temperature of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56</w:t>
      </w:r>
      <w:r w:rsidRPr="0065577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C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with a cut-off latenc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ime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of 10 s.  </w:t>
      </w:r>
    </w:p>
    <w:p w:rsidR="00D133B3" w:rsidRPr="00C66114" w:rsidRDefault="00D133B3" w:rsidP="00D133B3">
      <w:pPr>
        <w:spacing w:line="360" w:lineRule="auto"/>
        <w:jc w:val="both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</w:pPr>
      <w:r w:rsidRPr="00C66114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Experiment </w:t>
      </w:r>
      <w:proofErr w:type="spellStart"/>
      <w:r w:rsidRPr="00C66114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2</w:t>
      </w:r>
      <w:proofErr w:type="spellEnd"/>
    </w:p>
    <w:p w:rsidR="00D133B3" w:rsidRPr="0065577F" w:rsidRDefault="00D133B3" w:rsidP="00AD0CC1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>Group 1: Saline</w:t>
      </w:r>
      <w:r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treated control (</w:t>
      </w:r>
      <w:r w:rsidR="00AD0CC1">
        <w:rPr>
          <w:rFonts w:ascii="Times New Roman" w:hAnsi="Times New Roman"/>
          <w:color w:val="000000" w:themeColor="text1"/>
          <w:sz w:val="24"/>
          <w:szCs w:val="24"/>
        </w:rPr>
        <w:t>5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mL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p.o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,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n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= 6</w:t>
      </w:r>
    </w:p>
    <w:p w:rsidR="00D133B3" w:rsidRPr="0065577F" w:rsidRDefault="00D133B3" w:rsidP="00D133B3">
      <w:pPr>
        <w:spacing w:after="0"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Group 2: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(80 mg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p.o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= 6 </w:t>
      </w:r>
    </w:p>
    <w:p w:rsidR="00D133B3" w:rsidRPr="0065577F" w:rsidRDefault="00D133B3" w:rsidP="00D133B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Group 3: Morphine (5 mg/kg,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i.p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= 6</w:t>
      </w:r>
    </w:p>
    <w:p w:rsidR="00D133B3" w:rsidRPr="0065577F" w:rsidRDefault="00D133B3" w:rsidP="00D133B3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The animals were similarly treated and tested as that of experiment 1 except that the response latencies were checked at a constant temperature of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50</w:t>
      </w:r>
      <w:r w:rsidRPr="0065577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o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C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with a cut-off latency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ime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of 60 s. </w:t>
      </w:r>
    </w:p>
    <w:p w:rsidR="00CF0639" w:rsidRPr="0065577F" w:rsidRDefault="00CF0639" w:rsidP="00CF0639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Results and discussion</w:t>
      </w:r>
    </w:p>
    <w:p w:rsidR="00CF0639" w:rsidRPr="0065577F" w:rsidRDefault="00CF0639" w:rsidP="00371AB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In the experiment 1, acute administration of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71AB8">
        <w:rPr>
          <w:rFonts w:ascii="Times New Roman" w:hAnsi="Times New Roman"/>
          <w:color w:val="000000" w:themeColor="text1"/>
          <w:sz w:val="24"/>
          <w:szCs w:val="24"/>
        </w:rPr>
        <w:t xml:space="preserve">extract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did not produce any discernabl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antinociceptive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effect as the mean response latencies (7.0 ± 0.57) were not significantly different from saline-treated controls (6.02 ± 0.32) (Figur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1S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>). However, in the experiment 2, significant attenuation (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&lt; 0.01) of the acut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phasic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hermal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nociception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was demonstrated by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371AB8">
        <w:rPr>
          <w:rFonts w:ascii="Times New Roman" w:hAnsi="Times New Roman"/>
          <w:color w:val="000000" w:themeColor="text1"/>
          <w:sz w:val="24"/>
          <w:szCs w:val="24"/>
        </w:rPr>
        <w:t xml:space="preserve">extract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(80 mg/kg) (Figur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S2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). The positive control, morphine (5 mg/kg) produced significant changes in th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nociceptive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hreshold in both </w:t>
      </w:r>
      <w:r w:rsidR="00371AB8">
        <w:rPr>
          <w:rFonts w:ascii="Times New Roman" w:hAnsi="Times New Roman"/>
          <w:color w:val="000000" w:themeColor="text1"/>
          <w:sz w:val="24"/>
          <w:szCs w:val="24"/>
        </w:rPr>
        <w:t>experiment 1 and 2, as the heat-evoked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response latencies were significantly different (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&lt; 0.05 and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&lt; 0.001) from that of saline-treated controls. </w:t>
      </w:r>
    </w:p>
    <w:p w:rsidR="00CF0639" w:rsidRPr="0065577F" w:rsidRDefault="00CF0639" w:rsidP="00CF0639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759191" cy="5447268"/>
            <wp:effectExtent l="19050" t="0" r="3309" b="0"/>
            <wp:docPr id="3" name="Picture 1" descr="E:\Thesis\Research Paper\M Shahid\Bacopa neuropathy\Submission\BMC Compl Alt Med\Revision2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Thesis\Research Paper\M Shahid\Bacopa neuropathy\Submission\BMC Compl Alt Med\Revision2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9191" cy="54472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639" w:rsidRPr="0065577F" w:rsidRDefault="00CF0639" w:rsidP="00371AB8">
      <w:pPr>
        <w:spacing w:before="240"/>
        <w:ind w:right="36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proofErr w:type="spellEnd"/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: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Effect of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at 80 mg/kg (BM-80), morphine at 5 mg/kg on the response-latency in the rat paw-</w:t>
      </w:r>
      <w:r w:rsidR="00371AB8">
        <w:rPr>
          <w:rFonts w:ascii="Times New Roman" w:hAnsi="Times New Roman"/>
          <w:color w:val="000000" w:themeColor="text1"/>
          <w:sz w:val="24"/>
          <w:szCs w:val="24"/>
        </w:rPr>
        <w:t>withdrawal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est, thermally evoked by a heated probe maintained at a constant temperature of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56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°C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with a validated cut</w:t>
      </w:r>
      <w:r w:rsidR="00371AB8">
        <w:rPr>
          <w:rFonts w:ascii="Times New Roman" w:eastAsiaTheme="minorHAnsi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off latency time of 10 s.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Paw response latencies for (</w:t>
      </w: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) individual rats; and (</w:t>
      </w: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) treatment groups with each bar represent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mean endurance latenc</w:t>
      </w:r>
      <w:r>
        <w:rPr>
          <w:rFonts w:ascii="Times New Roman" w:hAnsi="Times New Roman"/>
          <w:color w:val="000000" w:themeColor="text1"/>
          <w:sz w:val="24"/>
          <w:szCs w:val="24"/>
        </w:rPr>
        <w:t>y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5577F">
        <w:rPr>
          <w:rFonts w:ascii="Times New Roman" w:eastAsia="MTSY" w:hAnsi="Times New Roman"/>
          <w:color w:val="000000" w:themeColor="text1"/>
          <w:sz w:val="24"/>
          <w:szCs w:val="24"/>
        </w:rPr>
        <w:t xml:space="preserve">±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S.E.M.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5577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  <w:r w:rsidRPr="0065577F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&lt; 0.05 as compared to saline-treated group, one-way ANOVA followed by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post hoc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Dunnett’s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est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= 6 rats per group.</w:t>
      </w:r>
    </w:p>
    <w:p w:rsidR="00CF0639" w:rsidRPr="0065577F" w:rsidRDefault="00CF0639" w:rsidP="00CF0639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CF0639" w:rsidRPr="0065577F" w:rsidRDefault="00CF0639" w:rsidP="00CF0639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CF0639" w:rsidRPr="0065577F" w:rsidRDefault="00CF0639" w:rsidP="00CF0639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4764024" cy="5450043"/>
            <wp:effectExtent l="19050" t="0" r="0" b="0"/>
            <wp:docPr id="4" name="Picture 2" descr="E:\Thesis\Research Paper\M Shahid\Bacopa neuropathy\Submission\BMC Compl Alt Med\Revision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Thesis\Research Paper\M Shahid\Bacopa neuropathy\Submission\BMC Compl Alt Med\Revision2\Figure S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4024" cy="54500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0639" w:rsidRPr="0065577F" w:rsidRDefault="00CF0639" w:rsidP="00D10542">
      <w:pPr>
        <w:spacing w:before="240"/>
        <w:ind w:right="36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proofErr w:type="spellEnd"/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: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Effect of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at 80 mg/kg (BM-80), morphine at 5 mg/kg on the response-latency in the rat paw-</w:t>
      </w:r>
      <w:r w:rsidR="00D10542">
        <w:rPr>
          <w:rFonts w:ascii="Times New Roman" w:hAnsi="Times New Roman"/>
          <w:color w:val="000000" w:themeColor="text1"/>
          <w:sz w:val="24"/>
          <w:szCs w:val="24"/>
        </w:rPr>
        <w:t>withdrawal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est, thermally evoked by a heated probe maintained at a constant temperature of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50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°C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with a validated cut</w:t>
      </w:r>
      <w:r w:rsidR="00D10542">
        <w:rPr>
          <w:rFonts w:ascii="Times New Roman" w:eastAsiaTheme="minorHAnsi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off latency time of 60 s.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Paw response latencies for (</w:t>
      </w: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) individual rats; and (</w:t>
      </w:r>
      <w:r w:rsidRPr="0065577F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>) treatment groups with each bar represent</w:t>
      </w:r>
      <w:r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mean endurance latenc</w:t>
      </w:r>
      <w:r>
        <w:rPr>
          <w:rFonts w:ascii="Times New Roman" w:hAnsi="Times New Roman"/>
          <w:color w:val="000000" w:themeColor="text1"/>
          <w:sz w:val="24"/>
          <w:szCs w:val="24"/>
        </w:rPr>
        <w:t>y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5577F">
        <w:rPr>
          <w:rFonts w:ascii="Times New Roman" w:eastAsia="MTSY" w:hAnsi="Times New Roman"/>
          <w:color w:val="000000" w:themeColor="text1"/>
          <w:sz w:val="24"/>
          <w:szCs w:val="24"/>
        </w:rPr>
        <w:t xml:space="preserve">±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S.E.M.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5577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*</w:t>
      </w:r>
      <w:r w:rsidRPr="0065577F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&lt; 0.01, </w:t>
      </w:r>
      <w:r w:rsidRPr="0065577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**</w:t>
      </w:r>
      <w:r w:rsidRPr="0065577F">
        <w:rPr>
          <w:rFonts w:ascii="Times New Roman" w:hAnsi="Times New Roman"/>
          <w:i/>
          <w:color w:val="000000" w:themeColor="text1"/>
          <w:sz w:val="24"/>
          <w:szCs w:val="24"/>
        </w:rPr>
        <w:t xml:space="preserve">P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&lt; 0.001 as compared to saline-treated group, one-way ANOVA followed by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post hoc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Dunnett’s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est</w:t>
      </w:r>
      <w:r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= 6 rats per group.</w:t>
      </w:r>
    </w:p>
    <w:p w:rsidR="00CF0639" w:rsidRPr="0065577F" w:rsidRDefault="00CF0639" w:rsidP="00CF0639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CF0639" w:rsidRPr="0065577F" w:rsidRDefault="00CF0639" w:rsidP="00CF0639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CF0639" w:rsidRPr="0065577F" w:rsidRDefault="00CF0639" w:rsidP="00CF0639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:rsidR="00CF0639" w:rsidRPr="0065577F" w:rsidRDefault="00CF0639" w:rsidP="00CF0639">
      <w:pPr>
        <w:spacing w:line="360" w:lineRule="auto"/>
        <w:jc w:val="both"/>
        <w:rPr>
          <w:rFonts w:ascii="Times New Roman" w:eastAsiaTheme="minorHAnsi" w:hAnsi="Times New Roman"/>
          <w:color w:val="000000" w:themeColor="text1"/>
          <w:sz w:val="24"/>
          <w:szCs w:val="24"/>
        </w:rPr>
      </w:pPr>
      <w:r w:rsidRPr="0065577F">
        <w:rPr>
          <w:rFonts w:ascii="Times New Roman" w:hAnsi="Times New Roman"/>
          <w:color w:val="000000" w:themeColor="text1"/>
          <w:sz w:val="24"/>
          <w:szCs w:val="24"/>
        </w:rPr>
        <w:t>These results demonstrate that variations in temperature and cut-off latency time have significant effect on the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expression of analgesic effect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440CF">
        <w:rPr>
          <w:rFonts w:ascii="Times New Roman" w:hAnsi="Times New Roman"/>
          <w:color w:val="000000" w:themeColor="text1"/>
          <w:sz w:val="24"/>
          <w:szCs w:val="24"/>
        </w:rPr>
        <w:t xml:space="preserve">extract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at of 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opioid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agonist, morphine in the current paradigm. 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A previous study in rats has shown that lower hot-plate temperatures are much more sensitive to the effects of the </w:t>
      </w:r>
      <w:proofErr w:type="spellStart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opioid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, morphine. The effect of a low dose of morphine (3 mg/kg) could be reliably detected with only 8 rats at </w:t>
      </w:r>
      <w:proofErr w:type="spellStart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50°C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, while the same dose would not be detected reliably at </w:t>
      </w:r>
      <w:proofErr w:type="spellStart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55°C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unless more than 55 rats are tested 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instrText xml:space="preserve"> ADDIN EN.CITE &lt;EndNote&gt;&lt;Cite&gt;&lt;Author&gt;Plone&lt;/Author&gt;&lt;Year&gt;1996&lt;/Year&gt;&lt;RecNum&gt;4244&lt;/RecNum&gt;&lt;record&gt;&lt;rec-number&gt;4244&lt;/rec-number&gt;&lt;foreign-keys&gt;&lt;key app="EN" db-id="wfpszdwvlpvwdaepa0g5t0zp2vfxtxw20dfp"&gt;4244&lt;/key&gt;&lt;/foreign-keys&gt;&lt;ref-type name="Journal Article"&gt;17&lt;/ref-type&gt;&lt;contributors&gt;&lt;authors&gt;&lt;author&gt;Plone, Melissa A&lt;/author&gt;&lt;author&gt;Emerich, Dwaine F&lt;/author&gt;&lt;author&gt;Lindner, Mark D&lt;/author&gt;&lt;/authors&gt;&lt;/contributors&gt;&lt;titles&gt;&lt;title&gt;Individual differences in the hotplate test and effects of habituation on sensitivity to morphine&lt;/title&gt;&lt;secondary-title&gt;Pain&lt;/secondary-title&gt;&lt;/titles&gt;&lt;periodical&gt;&lt;full-title&gt;Pain&lt;/full-title&gt;&lt;abbr-1&gt;Pain&lt;/abbr-1&gt;&lt;abbr-2&gt;Pain&lt;/abbr-2&gt;&lt;/periodical&gt;&lt;pages&gt;265-270&lt;/pages&gt;&lt;volume&gt;66&lt;/volume&gt;&lt;number&gt;2&lt;/number&gt;&lt;dates&gt;&lt;year&gt;1996&lt;/year&gt;&lt;/dates&gt;&lt;publisher&gt;Elsevier&lt;/publisher&gt;&lt;isbn&gt;0304-3959&lt;/isbn&gt;&lt;urls&gt;&lt;/urls&gt;&lt;/record&gt;&lt;/Cite&gt;&lt;/EndNote&gt;</w:instrTex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Theme="minorHAnsi" w:hAnsi="Times New Roman"/>
          <w:noProof/>
          <w:color w:val="000000" w:themeColor="text1"/>
          <w:sz w:val="24"/>
          <w:szCs w:val="24"/>
        </w:rPr>
        <w:t>[2]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end"/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. Similarly, lower hot-plate temperatures have been shown to be more sensitive to the effects of mild analgesics 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instrText xml:space="preserve"> ADDIN EN.CITE &lt;EndNote&gt;&lt;Cite&gt;&lt;Author&gt;Ankier&lt;/Author&gt;&lt;Year&gt;1974&lt;/Year&gt;&lt;RecNum&gt;4248&lt;/RecNum&gt;&lt;record&gt;&lt;rec-number&gt;4248&lt;/rec-number&gt;&lt;foreign-keys&gt;&lt;key app="EN" db-id="wfpszdwvlpvwdaepa0g5t0zp2vfxtxw20dfp"&gt;4248&lt;/key&gt;&lt;/foreign-keys&gt;&lt;ref-type name="Journal Article"&gt;17&lt;/ref-type&gt;&lt;contributors&gt;&lt;authors&gt;&lt;author&gt;Ankier, Stephen I&lt;/author&gt;&lt;/authors&gt;&lt;/contributors&gt;&lt;titles&gt;&lt;title&gt;New hot plate tests to quantify antinociceptive and narcotic antagonist activities&lt;/title&gt;&lt;secondary-title&gt;European Journal of Pharmacology&lt;/secondary-title&gt;&lt;/titles&gt;&lt;periodical&gt;&lt;full-title&gt;European Journal of Pharmacology&lt;/full-title&gt;&lt;abbr-1&gt;Eur. J. Pharmacol.&lt;/abbr-1&gt;&lt;abbr-2&gt;Eur J Pharmacol&lt;/abbr-2&gt;&lt;/periodical&gt;&lt;pages&gt;1-4&lt;/pages&gt;&lt;volume&gt;27&lt;/volume&gt;&lt;number&gt;1&lt;/number&gt;&lt;dates&gt;&lt;year&gt;1974&lt;/year&gt;&lt;/dates&gt;&lt;publisher&gt;Elsevier&lt;/publisher&gt;&lt;isbn&gt;0014-2999&lt;/isbn&gt;&lt;urls&gt;&lt;/urls&gt;&lt;/record&gt;&lt;/Cite&gt;&lt;Cite&gt;&lt;Author&gt;O&amp;apos;Callaghan&lt;/Author&gt;&lt;Year&gt;1975&lt;/Year&gt;&lt;RecNum&gt;3346&lt;/RecNum&gt;&lt;record&gt;&lt;rec-number&gt;3346&lt;/rec-number&gt;&lt;foreign-keys&gt;&lt;key app="EN" db-id="wfpszdwvlpvwdaepa0g5t0zp2vfxtxw20dfp"&gt;3346&lt;/key&gt;&lt;/foreign-keys&gt;&lt;ref-type name="Journal Article"&gt;17&lt;/ref-type&gt;&lt;contributors&gt;&lt;authors&gt;&lt;author&gt;O&amp;apos;Callaghan, James P&lt;/author&gt;&lt;author&gt;Holtzman, Stephen G&lt;/author&gt;&lt;/authors&gt;&lt;/contributors&gt;&lt;titles&gt;&lt;title&gt;Quantification of the analgesic activity of narcotic antagonists by a modified hot-plate procedure&lt;/title&gt;&lt;secondary-title&gt;Journal of Pharmacology and Experimental Therapeutics&lt;/secondary-title&gt;&lt;/titles&gt;&lt;periodical&gt;&lt;full-title&gt;Journal of Pharmacology and Experimental Therapeutics&lt;/full-title&gt;&lt;abbr-1&gt;J. Pharmacol. Exp. Ther.&lt;/abbr-1&gt;&lt;abbr-2&gt;J Pharmacol Exp Ther&lt;/abbr-2&gt;&lt;abbr-3&gt;Journal of Pharmacology &amp;amp; Experimental Therapeutics&lt;/abbr-3&gt;&lt;/periodical&gt;&lt;pages&gt;497-505&lt;/pages&gt;&lt;volume&gt;192&lt;/volume&gt;&lt;number&gt;3&lt;/number&gt;&lt;dates&gt;&lt;year&gt;1975&lt;/year&gt;&lt;/dates&gt;&lt;publisher&gt;ASPET&lt;/publisher&gt;&lt;isbn&gt;1521-0103&lt;/isbn&gt;&lt;urls&gt;&lt;/urls&gt;&lt;/record&gt;&lt;/Cite&gt;&lt;/EndNote&gt;</w:instrTex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Theme="minorHAnsi" w:hAnsi="Times New Roman"/>
          <w:noProof/>
          <w:color w:val="000000" w:themeColor="text1"/>
          <w:sz w:val="24"/>
          <w:szCs w:val="24"/>
        </w:rPr>
        <w:t>[3-4]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end"/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. Additionally, the animal’s latency to respond also varies with the cut</w:t>
      </w:r>
      <w:r w:rsidR="0098531F">
        <w:rPr>
          <w:rFonts w:ascii="Times New Roman" w:eastAsiaTheme="minorHAnsi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off latency time. Typically, in mice it take 40 to 60 s to exhibit the response measure of interest in the hot-plate test, with a lower cut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off latency makes detection of drug-effects (e.g., dose response) difficult 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instrText xml:space="preserve"> ADDIN EN.CITE &lt;EndNote&gt;&lt;Cite&gt;&lt;Author&gt;Malmberg&lt;/Author&gt;&lt;Year&gt;1999&lt;/Year&gt;&lt;RecNum&gt;4246&lt;/RecNum&gt;&lt;record&gt;&lt;rec-number&gt;4246&lt;/rec-number&gt;&lt;foreign-keys&gt;&lt;key app="EN" db-id="wfpszdwvlpvwdaepa0g5t0zp2vfxtxw20dfp"&gt;4246&lt;/key&gt;&lt;/foreign-keys&gt;&lt;ref-type name="Journal Article"&gt;17&lt;/ref-type&gt;&lt;contributors&gt;&lt;authors&gt;&lt;author&gt;Malmberg, Annika B&lt;/author&gt;&lt;author&gt;Bannon, Anthony W&lt;/author&gt;&lt;/authors&gt;&lt;/contributors&gt;&lt;titles&gt;&lt;title&gt;Models of nociception: hot-plate, tail-flick, and formalin tests in rodents&lt;/title&gt;&lt;secondary-title&gt;Current protocols in neuroscience&lt;/secondary-title&gt;&lt;/titles&gt;&lt;periodical&gt;&lt;full-title&gt;Current protocols in neuroscience&lt;/full-title&gt;&lt;/periodical&gt;&lt;pages&gt;Chapter 8:Unit 8.9. doi: 10.1002/0471142301.ns0809s41&lt;/pages&gt;&lt;dates&gt;&lt;year&gt;1999&lt;/year&gt;&lt;/dates&gt;&lt;publisher&gt;Wiley Online Library&lt;/publisher&gt;&lt;isbn&gt;0471142301&lt;/isbn&gt;&lt;urls&gt;&lt;/urls&gt;&lt;/record&gt;&lt;/Cite&gt;&lt;/EndNote&gt;</w:instrTex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Theme="minorHAnsi" w:hAnsi="Times New Roman"/>
          <w:noProof/>
          <w:color w:val="000000" w:themeColor="text1"/>
          <w:sz w:val="24"/>
          <w:szCs w:val="24"/>
        </w:rPr>
        <w:t>[5]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end"/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. The results observed in the additional experiments corroborated these previous studies, in which lowering of temperature and prolongation of cut-off latency time caused the </w:t>
      </w:r>
      <w:proofErr w:type="spellStart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antinociceptive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effect of </w:t>
      </w:r>
      <w:proofErr w:type="spellStart"/>
      <w:r w:rsidRPr="0065577F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discernable, which was in relation to the effect of </w:t>
      </w:r>
      <w:proofErr w:type="spellStart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opioid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agonist, morphine, when tested in the similar paradigm. </w:t>
      </w:r>
    </w:p>
    <w:p w:rsidR="00CF0639" w:rsidRDefault="00CF0639" w:rsidP="0098531F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The results of these additional experiments clearly explain the inability of the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ested doses of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(40 and 80 mg/kg) to produce any detectabl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antinociceptive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effect in the sham-operated control rats, when examined for heat-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hyperalgesia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in a paw-</w:t>
      </w:r>
      <w:r w:rsidR="0098531F">
        <w:rPr>
          <w:rFonts w:ascii="Times New Roman" w:hAnsi="Times New Roman"/>
          <w:color w:val="000000" w:themeColor="text1"/>
          <w:sz w:val="24"/>
          <w:szCs w:val="24"/>
        </w:rPr>
        <w:t>withdrawal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est, thermally evoked by a heated probe maintained at a constant temperature of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56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°C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with a validated cut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off latency time of 10 s.</w:t>
      </w:r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The results of these additional experiments also explain the potential analgesic property of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reported previously in the same laboratory in which the </w:t>
      </w:r>
      <w:proofErr w:type="spellStart"/>
      <w:r w:rsidRPr="0065577F">
        <w:rPr>
          <w:rFonts w:ascii="Times New Roman" w:hAnsi="Times New Roman"/>
          <w:color w:val="000000" w:themeColor="text1"/>
          <w:sz w:val="24"/>
          <w:szCs w:val="24"/>
        </w:rPr>
        <w:t>hydroethanolic</w:t>
      </w:r>
      <w:proofErr w:type="spellEnd"/>
      <w:r w:rsidRPr="0065577F">
        <w:rPr>
          <w:rFonts w:ascii="Times New Roman" w:hAnsi="Times New Roman"/>
          <w:color w:val="000000" w:themeColor="text1"/>
          <w:sz w:val="24"/>
          <w:szCs w:val="24"/>
        </w:rPr>
        <w:t xml:space="preserve"> extract 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of </w:t>
      </w:r>
      <w:proofErr w:type="spellStart"/>
      <w:r w:rsidRPr="0065577F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>Bacopa</w:t>
      </w:r>
      <w:proofErr w:type="spellEnd"/>
      <w:r w:rsidRPr="0065577F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65577F">
        <w:rPr>
          <w:rFonts w:ascii="Times New Roman" w:eastAsiaTheme="minorHAnsi" w:hAnsi="Times New Roman"/>
          <w:i/>
          <w:iCs/>
          <w:color w:val="000000" w:themeColor="text1"/>
          <w:sz w:val="24"/>
          <w:szCs w:val="24"/>
        </w:rPr>
        <w:t>monnieri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(80 mg/kg, </w:t>
      </w:r>
      <w:proofErr w:type="spellStart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i.p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) increased the response latency in a mouse hot-plate model 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using a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metallic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-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plate 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maintained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at a temperature of 54 </w:t>
      </w:r>
      <w:proofErr w:type="spellStart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  <w:vertAlign w:val="superscript"/>
        </w:rPr>
        <w:t>o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>C</w:t>
      </w:r>
      <w:proofErr w:type="spellEnd"/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with a cut-off time of 30 s 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instrText xml:space="preserve"> ADDIN EN.CITE &lt;EndNote&gt;&lt;Cite&gt;&lt;Author&gt;Subhan&lt;/Author&gt;&lt;Year&gt;2010&lt;/Year&gt;&lt;RecNum&gt;298&lt;/RecNum&gt;&lt;record&gt;&lt;rec-number&gt;298&lt;/rec-number&gt;&lt;foreign-keys&gt;&lt;key app="EN" db-id="wfpszdwvlpvwdaepa0g5t0zp2vfxtxw20dfp"&gt;298&lt;/key&gt;&lt;/foreign-keys&gt;&lt;ref-type name="Journal Article"&gt;17&lt;/ref-type&gt;&lt;contributors&gt;&lt;authors&gt;&lt;author&gt;Subhan, Fazal&lt;/author&gt;&lt;author&gt;Abbas, Muzaffar&lt;/author&gt;&lt;author&gt;Rauf, Khalid&lt;/author&gt;&lt;author&gt;Arfan, Mohammad&lt;/author&gt;&lt;author&gt;Sewell, Robert DE&lt;/author&gt;&lt;author&gt;Ali, Gowhar&lt;/author&gt;&lt;/authors&gt;&lt;/contributors&gt;&lt;titles&gt;&lt;title&gt;&lt;style face="normal" font="default" size="100%"&gt;The role of opioidergic mechanism in the activity of &lt;/style&gt;&lt;style face="italic" font="default" size="100%"&gt;Bacopa monnieri&lt;/style&gt;&lt;style face="normal" font="default" size="100%"&gt; extract against tonic and acute phasic pain modalities&lt;/style&gt;&lt;/title&gt;&lt;secondary-title&gt;Pharmacologyonline&lt;/secondary-title&gt;&lt;/titles&gt;&lt;periodical&gt;&lt;full-title&gt;Pharmacologyonline&lt;/full-title&gt;&lt;/periodical&gt;&lt;pages&gt;903-914&lt;/pages&gt;&lt;volume&gt;3&lt;/volume&gt;&lt;dates&gt;&lt;year&gt;2010&lt;/year&gt;&lt;/dates&gt;&lt;urls&gt;&lt;/urls&gt;&lt;/record&gt;&lt;/Cite&gt;&lt;/EndNote&gt;</w:instrTex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eastAsiaTheme="minorHAnsi" w:hAnsi="Times New Roman"/>
          <w:noProof/>
          <w:color w:val="000000" w:themeColor="text1"/>
          <w:sz w:val="24"/>
          <w:szCs w:val="24"/>
        </w:rPr>
        <w:t>[1]</w:t>
      </w:r>
      <w:r w:rsidR="005F14F0">
        <w:rPr>
          <w:rFonts w:ascii="Times New Roman" w:eastAsiaTheme="minorHAnsi" w:hAnsi="Times New Roman"/>
          <w:color w:val="000000" w:themeColor="text1"/>
          <w:sz w:val="24"/>
          <w:szCs w:val="24"/>
        </w:rPr>
        <w:fldChar w:fldCharType="end"/>
      </w:r>
      <w:r w:rsidRPr="0065577F">
        <w:rPr>
          <w:rFonts w:ascii="Times New Roman" w:eastAsiaTheme="minorHAnsi" w:hAnsi="Times New Roman"/>
          <w:noProof/>
          <w:color w:val="000000" w:themeColor="text1"/>
          <w:sz w:val="24"/>
          <w:szCs w:val="24"/>
        </w:rPr>
        <w:t>.</w:t>
      </w:r>
      <w:r w:rsidRPr="0065577F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     </w:t>
      </w:r>
    </w:p>
    <w:p w:rsidR="00CF0639" w:rsidRDefault="00CF0639" w:rsidP="00D133B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CF0639" w:rsidRDefault="00CF0639" w:rsidP="00D133B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CF0639" w:rsidRDefault="00CF0639" w:rsidP="00D133B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CF0639" w:rsidRDefault="00CF0639" w:rsidP="00D133B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CF0639" w:rsidRDefault="00CF0639" w:rsidP="00D133B3">
      <w:pPr>
        <w:spacing w:line="36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DC0A8A" w:rsidRPr="00C66114" w:rsidRDefault="00C66114" w:rsidP="00A3169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6611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:rsidR="00CF0639" w:rsidRPr="00CF0639" w:rsidRDefault="005F14F0" w:rsidP="00CF0639">
      <w:pPr>
        <w:spacing w:after="320" w:line="240" w:lineRule="auto"/>
        <w:ind w:left="360" w:hanging="36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D133B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CF0639"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.</w:t>
      </w:r>
      <w:r w:rsidR="00CF0639"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Subhan F, Abbas M, Rauf K, Arfan M, Sewell RD, Ali G. The role of opioidergic mechanism in the activity of </w:t>
      </w:r>
      <w:r w:rsidR="00CF0639" w:rsidRPr="00CF0639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Bacopa monnieri</w:t>
      </w:r>
      <w:r w:rsidR="00CF0639"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extract against tonic and acute phasic pain modalities. Pharmacologyonline. 2010;3:903-14. </w:t>
      </w:r>
    </w:p>
    <w:p w:rsidR="00CF0639" w:rsidRPr="00CF0639" w:rsidRDefault="00CF0639" w:rsidP="00CF0639">
      <w:pPr>
        <w:spacing w:after="320" w:line="240" w:lineRule="auto"/>
        <w:ind w:left="360" w:hanging="36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.</w:t>
      </w: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Plone MA, Emerich DF, Lindner MD. Individual differences in the hotplate test and effects of habituation on sensitivity to morphine. Pain. 1996;66(2):265-70. </w:t>
      </w:r>
    </w:p>
    <w:p w:rsidR="00CF0639" w:rsidRPr="00CF0639" w:rsidRDefault="00CF0639" w:rsidP="00CF0639">
      <w:pPr>
        <w:spacing w:after="320" w:line="240" w:lineRule="auto"/>
        <w:ind w:left="360" w:hanging="36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3.</w:t>
      </w: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Ankier SI. New hot plate tests to quantify antinociceptive and narcotic antagonist activities. Eur J Pharmacol. 1974;27(1):1-4. </w:t>
      </w:r>
    </w:p>
    <w:p w:rsidR="00CF0639" w:rsidRPr="00CF0639" w:rsidRDefault="00CF0639" w:rsidP="00CF0639">
      <w:pPr>
        <w:spacing w:after="320" w:line="240" w:lineRule="auto"/>
        <w:ind w:left="360" w:hanging="36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4.</w:t>
      </w: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O'Callaghan JP, Holtzman SG. Quantification of the analgesic activity of narcotic antagonists by a modified hot-plate procedure. J Pharmacol Exp Ther. 1975;192(3):497-505. </w:t>
      </w:r>
    </w:p>
    <w:p w:rsidR="00CF0639" w:rsidRPr="00CF0639" w:rsidRDefault="00CF0639" w:rsidP="00CF0639">
      <w:pPr>
        <w:spacing w:after="320" w:line="240" w:lineRule="auto"/>
        <w:ind w:left="360" w:hanging="36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5.</w:t>
      </w:r>
      <w:r w:rsidRPr="00CF0639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 xml:space="preserve">Malmberg AB, Bannon AW. Models of nociception: hot-plate, tail-flick, and formalin tests in rodents. Current protocols in neuroscience. 1999:Chapter 8:Unit .9. doi: 10.1002/0471142301.ns0809s41. </w:t>
      </w:r>
    </w:p>
    <w:p w:rsidR="00CF0639" w:rsidRDefault="00CF0639" w:rsidP="00CF0639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BC6CE9" w:rsidRPr="00BC6CE9" w:rsidRDefault="005F14F0" w:rsidP="003E4D2F">
      <w:pPr>
        <w:spacing w:after="360"/>
        <w:ind w:left="450" w:hanging="45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sectPr w:rsidR="00BC6CE9" w:rsidRPr="00BC6CE9" w:rsidSect="00BC6CE9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09B6" w:rsidRDefault="007F09B6" w:rsidP="002B62F3">
      <w:pPr>
        <w:spacing w:after="0" w:line="240" w:lineRule="auto"/>
      </w:pPr>
      <w:r>
        <w:separator/>
      </w:r>
    </w:p>
  </w:endnote>
  <w:endnote w:type="continuationSeparator" w:id="0">
    <w:p w:rsidR="007F09B6" w:rsidRDefault="007F09B6" w:rsidP="002B62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Ten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6601104"/>
      <w:docPartObj>
        <w:docPartGallery w:val="Page Numbers (Bottom of Page)"/>
        <w:docPartUnique/>
      </w:docPartObj>
    </w:sdtPr>
    <w:sdtContent>
      <w:p w:rsidR="00A25B98" w:rsidRDefault="005F14F0">
        <w:pPr>
          <w:pStyle w:val="Footer"/>
          <w:jc w:val="center"/>
        </w:pPr>
        <w:fldSimple w:instr=" PAGE   \* MERGEFORMAT ">
          <w:r w:rsidR="000F690C">
            <w:rPr>
              <w:noProof/>
            </w:rPr>
            <w:t>1</w:t>
          </w:r>
        </w:fldSimple>
      </w:p>
    </w:sdtContent>
  </w:sdt>
  <w:p w:rsidR="00A25B98" w:rsidRDefault="00A25B9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09B6" w:rsidRDefault="007F09B6" w:rsidP="002B62F3">
      <w:pPr>
        <w:spacing w:after="0" w:line="240" w:lineRule="auto"/>
      </w:pPr>
      <w:r>
        <w:separator/>
      </w:r>
    </w:p>
  </w:footnote>
  <w:footnote w:type="continuationSeparator" w:id="0">
    <w:p w:rsidR="007F09B6" w:rsidRDefault="007F09B6" w:rsidP="002B62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omplementary and Alternative Medicine NE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  <w:docVar w:name="Total_Editing_Time" w:val="115"/>
  </w:docVars>
  <w:rsids>
    <w:rsidRoot w:val="00704AA5"/>
    <w:rsid w:val="0000040C"/>
    <w:rsid w:val="000008CE"/>
    <w:rsid w:val="00000A3D"/>
    <w:rsid w:val="00000A6D"/>
    <w:rsid w:val="00001918"/>
    <w:rsid w:val="00001942"/>
    <w:rsid w:val="00002766"/>
    <w:rsid w:val="000032F9"/>
    <w:rsid w:val="00003492"/>
    <w:rsid w:val="00004C2F"/>
    <w:rsid w:val="00004F17"/>
    <w:rsid w:val="0000577C"/>
    <w:rsid w:val="00006116"/>
    <w:rsid w:val="00010266"/>
    <w:rsid w:val="00010A19"/>
    <w:rsid w:val="00010AA6"/>
    <w:rsid w:val="00010ADE"/>
    <w:rsid w:val="0001142E"/>
    <w:rsid w:val="00012048"/>
    <w:rsid w:val="000129D7"/>
    <w:rsid w:val="00012CB6"/>
    <w:rsid w:val="00013683"/>
    <w:rsid w:val="00016910"/>
    <w:rsid w:val="00016B85"/>
    <w:rsid w:val="00016E77"/>
    <w:rsid w:val="000176A8"/>
    <w:rsid w:val="00020627"/>
    <w:rsid w:val="00021045"/>
    <w:rsid w:val="00021A10"/>
    <w:rsid w:val="0002232D"/>
    <w:rsid w:val="00022440"/>
    <w:rsid w:val="000229BA"/>
    <w:rsid w:val="00022A93"/>
    <w:rsid w:val="0002330C"/>
    <w:rsid w:val="000233C7"/>
    <w:rsid w:val="00023EF7"/>
    <w:rsid w:val="000251A1"/>
    <w:rsid w:val="00026133"/>
    <w:rsid w:val="000268A0"/>
    <w:rsid w:val="00026A55"/>
    <w:rsid w:val="00026B00"/>
    <w:rsid w:val="00026C93"/>
    <w:rsid w:val="000272D7"/>
    <w:rsid w:val="000274DE"/>
    <w:rsid w:val="000301B5"/>
    <w:rsid w:val="0003025D"/>
    <w:rsid w:val="00030504"/>
    <w:rsid w:val="00031FA8"/>
    <w:rsid w:val="000322CD"/>
    <w:rsid w:val="0003250D"/>
    <w:rsid w:val="00032BDE"/>
    <w:rsid w:val="000332C9"/>
    <w:rsid w:val="00033E7F"/>
    <w:rsid w:val="000343CC"/>
    <w:rsid w:val="00034A5D"/>
    <w:rsid w:val="00035589"/>
    <w:rsid w:val="0003616C"/>
    <w:rsid w:val="000368B8"/>
    <w:rsid w:val="00036B0B"/>
    <w:rsid w:val="00036BE8"/>
    <w:rsid w:val="000376DF"/>
    <w:rsid w:val="00040F66"/>
    <w:rsid w:val="0004131F"/>
    <w:rsid w:val="000415DB"/>
    <w:rsid w:val="0004217B"/>
    <w:rsid w:val="00042A1B"/>
    <w:rsid w:val="000430A7"/>
    <w:rsid w:val="0004313C"/>
    <w:rsid w:val="00043232"/>
    <w:rsid w:val="00043476"/>
    <w:rsid w:val="00043C80"/>
    <w:rsid w:val="000440CF"/>
    <w:rsid w:val="00044656"/>
    <w:rsid w:val="00044B73"/>
    <w:rsid w:val="00044DBD"/>
    <w:rsid w:val="00045694"/>
    <w:rsid w:val="000503DF"/>
    <w:rsid w:val="00050967"/>
    <w:rsid w:val="00050AD7"/>
    <w:rsid w:val="00050CBA"/>
    <w:rsid w:val="000515F1"/>
    <w:rsid w:val="0005346B"/>
    <w:rsid w:val="000534DF"/>
    <w:rsid w:val="000539E5"/>
    <w:rsid w:val="00054015"/>
    <w:rsid w:val="0005457D"/>
    <w:rsid w:val="00055717"/>
    <w:rsid w:val="00056191"/>
    <w:rsid w:val="00056BC1"/>
    <w:rsid w:val="00057D0E"/>
    <w:rsid w:val="00057FB6"/>
    <w:rsid w:val="00060228"/>
    <w:rsid w:val="00060DE0"/>
    <w:rsid w:val="00061160"/>
    <w:rsid w:val="0006182A"/>
    <w:rsid w:val="00062A55"/>
    <w:rsid w:val="00063045"/>
    <w:rsid w:val="000631D4"/>
    <w:rsid w:val="0006380C"/>
    <w:rsid w:val="00063A7E"/>
    <w:rsid w:val="000646AC"/>
    <w:rsid w:val="00064E63"/>
    <w:rsid w:val="00065708"/>
    <w:rsid w:val="00067625"/>
    <w:rsid w:val="00067D04"/>
    <w:rsid w:val="00070449"/>
    <w:rsid w:val="00070DB2"/>
    <w:rsid w:val="000716C9"/>
    <w:rsid w:val="000718C2"/>
    <w:rsid w:val="00071A41"/>
    <w:rsid w:val="00071BB9"/>
    <w:rsid w:val="0007285E"/>
    <w:rsid w:val="00072868"/>
    <w:rsid w:val="00072BA6"/>
    <w:rsid w:val="00072E5F"/>
    <w:rsid w:val="00073412"/>
    <w:rsid w:val="00074AE3"/>
    <w:rsid w:val="000755AA"/>
    <w:rsid w:val="000758FF"/>
    <w:rsid w:val="00075DD3"/>
    <w:rsid w:val="00076DC1"/>
    <w:rsid w:val="00077C04"/>
    <w:rsid w:val="000804F7"/>
    <w:rsid w:val="00080DB2"/>
    <w:rsid w:val="000816ED"/>
    <w:rsid w:val="00081851"/>
    <w:rsid w:val="00081CA4"/>
    <w:rsid w:val="00081CC0"/>
    <w:rsid w:val="00081F71"/>
    <w:rsid w:val="00083E3D"/>
    <w:rsid w:val="000845D1"/>
    <w:rsid w:val="00086141"/>
    <w:rsid w:val="000866D0"/>
    <w:rsid w:val="00087BB4"/>
    <w:rsid w:val="00087EF9"/>
    <w:rsid w:val="000916CC"/>
    <w:rsid w:val="000926DE"/>
    <w:rsid w:val="00092867"/>
    <w:rsid w:val="00092CDF"/>
    <w:rsid w:val="00093401"/>
    <w:rsid w:val="0009396E"/>
    <w:rsid w:val="000948C2"/>
    <w:rsid w:val="00095BD2"/>
    <w:rsid w:val="00095D98"/>
    <w:rsid w:val="00096C18"/>
    <w:rsid w:val="00096CB0"/>
    <w:rsid w:val="0009732B"/>
    <w:rsid w:val="00097424"/>
    <w:rsid w:val="000A04CA"/>
    <w:rsid w:val="000A0734"/>
    <w:rsid w:val="000A13B3"/>
    <w:rsid w:val="000A1831"/>
    <w:rsid w:val="000A1C5B"/>
    <w:rsid w:val="000A203C"/>
    <w:rsid w:val="000A2BDF"/>
    <w:rsid w:val="000A2C35"/>
    <w:rsid w:val="000A30C3"/>
    <w:rsid w:val="000A4023"/>
    <w:rsid w:val="000A45A2"/>
    <w:rsid w:val="000A4E68"/>
    <w:rsid w:val="000A6C1C"/>
    <w:rsid w:val="000A71C1"/>
    <w:rsid w:val="000A7650"/>
    <w:rsid w:val="000B02AD"/>
    <w:rsid w:val="000B2087"/>
    <w:rsid w:val="000B22B8"/>
    <w:rsid w:val="000B24B1"/>
    <w:rsid w:val="000B2A9E"/>
    <w:rsid w:val="000B2F9A"/>
    <w:rsid w:val="000B4625"/>
    <w:rsid w:val="000B49FA"/>
    <w:rsid w:val="000B4EF6"/>
    <w:rsid w:val="000B6008"/>
    <w:rsid w:val="000B729E"/>
    <w:rsid w:val="000B790A"/>
    <w:rsid w:val="000B7D11"/>
    <w:rsid w:val="000C01F0"/>
    <w:rsid w:val="000C0602"/>
    <w:rsid w:val="000C249A"/>
    <w:rsid w:val="000C2698"/>
    <w:rsid w:val="000C278F"/>
    <w:rsid w:val="000C2C63"/>
    <w:rsid w:val="000C3F22"/>
    <w:rsid w:val="000C574E"/>
    <w:rsid w:val="000C5C06"/>
    <w:rsid w:val="000C5EF9"/>
    <w:rsid w:val="000C6E07"/>
    <w:rsid w:val="000C76E2"/>
    <w:rsid w:val="000C7C23"/>
    <w:rsid w:val="000D03B9"/>
    <w:rsid w:val="000D2052"/>
    <w:rsid w:val="000D22AF"/>
    <w:rsid w:val="000D2F5B"/>
    <w:rsid w:val="000D3C81"/>
    <w:rsid w:val="000D3D70"/>
    <w:rsid w:val="000D3FD5"/>
    <w:rsid w:val="000D419C"/>
    <w:rsid w:val="000D52BC"/>
    <w:rsid w:val="000D544E"/>
    <w:rsid w:val="000D56F6"/>
    <w:rsid w:val="000D58A8"/>
    <w:rsid w:val="000D5BD5"/>
    <w:rsid w:val="000D6589"/>
    <w:rsid w:val="000D6625"/>
    <w:rsid w:val="000D6A47"/>
    <w:rsid w:val="000D6CBB"/>
    <w:rsid w:val="000D7520"/>
    <w:rsid w:val="000D77EB"/>
    <w:rsid w:val="000D79BB"/>
    <w:rsid w:val="000D7E86"/>
    <w:rsid w:val="000E01FC"/>
    <w:rsid w:val="000E12D2"/>
    <w:rsid w:val="000E133E"/>
    <w:rsid w:val="000E158C"/>
    <w:rsid w:val="000E15E5"/>
    <w:rsid w:val="000E29A9"/>
    <w:rsid w:val="000E29FB"/>
    <w:rsid w:val="000E3A80"/>
    <w:rsid w:val="000E4072"/>
    <w:rsid w:val="000E43DA"/>
    <w:rsid w:val="000E5230"/>
    <w:rsid w:val="000E53C8"/>
    <w:rsid w:val="000E53E9"/>
    <w:rsid w:val="000E5C89"/>
    <w:rsid w:val="000E638A"/>
    <w:rsid w:val="000E6561"/>
    <w:rsid w:val="000E6877"/>
    <w:rsid w:val="000E7844"/>
    <w:rsid w:val="000E78B7"/>
    <w:rsid w:val="000E7FDF"/>
    <w:rsid w:val="000F012F"/>
    <w:rsid w:val="000F027C"/>
    <w:rsid w:val="000F0F7F"/>
    <w:rsid w:val="000F1D14"/>
    <w:rsid w:val="000F335E"/>
    <w:rsid w:val="000F38F5"/>
    <w:rsid w:val="000F3E68"/>
    <w:rsid w:val="000F4049"/>
    <w:rsid w:val="000F4551"/>
    <w:rsid w:val="000F4CEB"/>
    <w:rsid w:val="000F690C"/>
    <w:rsid w:val="000F6ED7"/>
    <w:rsid w:val="000F6EF2"/>
    <w:rsid w:val="000F7784"/>
    <w:rsid w:val="001002D7"/>
    <w:rsid w:val="0010037E"/>
    <w:rsid w:val="00101171"/>
    <w:rsid w:val="00101190"/>
    <w:rsid w:val="00101EBC"/>
    <w:rsid w:val="00103519"/>
    <w:rsid w:val="00103E5A"/>
    <w:rsid w:val="001052C8"/>
    <w:rsid w:val="00105976"/>
    <w:rsid w:val="00106A55"/>
    <w:rsid w:val="00107BE0"/>
    <w:rsid w:val="001107C1"/>
    <w:rsid w:val="00111072"/>
    <w:rsid w:val="0011242C"/>
    <w:rsid w:val="00112560"/>
    <w:rsid w:val="0011281B"/>
    <w:rsid w:val="0011290A"/>
    <w:rsid w:val="00114448"/>
    <w:rsid w:val="00115724"/>
    <w:rsid w:val="00115E48"/>
    <w:rsid w:val="00115E60"/>
    <w:rsid w:val="00115FEB"/>
    <w:rsid w:val="00116833"/>
    <w:rsid w:val="0011747A"/>
    <w:rsid w:val="00117F54"/>
    <w:rsid w:val="00120537"/>
    <w:rsid w:val="00121631"/>
    <w:rsid w:val="001221F4"/>
    <w:rsid w:val="0012330F"/>
    <w:rsid w:val="00123352"/>
    <w:rsid w:val="00124EE2"/>
    <w:rsid w:val="001256D8"/>
    <w:rsid w:val="0012579B"/>
    <w:rsid w:val="00125B75"/>
    <w:rsid w:val="00126520"/>
    <w:rsid w:val="0012666B"/>
    <w:rsid w:val="00127233"/>
    <w:rsid w:val="00127325"/>
    <w:rsid w:val="00127328"/>
    <w:rsid w:val="001273D1"/>
    <w:rsid w:val="00127966"/>
    <w:rsid w:val="001308B8"/>
    <w:rsid w:val="00130E90"/>
    <w:rsid w:val="00131CDC"/>
    <w:rsid w:val="00131D7F"/>
    <w:rsid w:val="001326B1"/>
    <w:rsid w:val="001326BE"/>
    <w:rsid w:val="0013295C"/>
    <w:rsid w:val="001335E2"/>
    <w:rsid w:val="00133711"/>
    <w:rsid w:val="0013445F"/>
    <w:rsid w:val="001347CE"/>
    <w:rsid w:val="00134E65"/>
    <w:rsid w:val="001358B2"/>
    <w:rsid w:val="00135A6A"/>
    <w:rsid w:val="0013652C"/>
    <w:rsid w:val="0013785D"/>
    <w:rsid w:val="00140CA5"/>
    <w:rsid w:val="00140CEF"/>
    <w:rsid w:val="0014156B"/>
    <w:rsid w:val="0014177C"/>
    <w:rsid w:val="001420CB"/>
    <w:rsid w:val="00142339"/>
    <w:rsid w:val="00142F05"/>
    <w:rsid w:val="001433ED"/>
    <w:rsid w:val="0014388F"/>
    <w:rsid w:val="00144AD2"/>
    <w:rsid w:val="001450EF"/>
    <w:rsid w:val="001454A7"/>
    <w:rsid w:val="00146194"/>
    <w:rsid w:val="001468F4"/>
    <w:rsid w:val="001473F0"/>
    <w:rsid w:val="001478D6"/>
    <w:rsid w:val="001504E6"/>
    <w:rsid w:val="00150DE2"/>
    <w:rsid w:val="0015106F"/>
    <w:rsid w:val="00151411"/>
    <w:rsid w:val="00151B63"/>
    <w:rsid w:val="00151C21"/>
    <w:rsid w:val="00151CF6"/>
    <w:rsid w:val="00151E56"/>
    <w:rsid w:val="00153278"/>
    <w:rsid w:val="00153416"/>
    <w:rsid w:val="0015348A"/>
    <w:rsid w:val="0015494E"/>
    <w:rsid w:val="00154A39"/>
    <w:rsid w:val="0015533F"/>
    <w:rsid w:val="00155375"/>
    <w:rsid w:val="00155E24"/>
    <w:rsid w:val="001564F3"/>
    <w:rsid w:val="00156D1B"/>
    <w:rsid w:val="00160535"/>
    <w:rsid w:val="00160EC8"/>
    <w:rsid w:val="001611DE"/>
    <w:rsid w:val="00161924"/>
    <w:rsid w:val="00161EC9"/>
    <w:rsid w:val="00162A12"/>
    <w:rsid w:val="00162E0A"/>
    <w:rsid w:val="00164437"/>
    <w:rsid w:val="00164B27"/>
    <w:rsid w:val="00164DEA"/>
    <w:rsid w:val="00165C3A"/>
    <w:rsid w:val="001666CC"/>
    <w:rsid w:val="00166931"/>
    <w:rsid w:val="001706ED"/>
    <w:rsid w:val="00170731"/>
    <w:rsid w:val="0017087C"/>
    <w:rsid w:val="00170CB0"/>
    <w:rsid w:val="00170F58"/>
    <w:rsid w:val="00170F9C"/>
    <w:rsid w:val="00171200"/>
    <w:rsid w:val="00171BAC"/>
    <w:rsid w:val="00171E10"/>
    <w:rsid w:val="0017232C"/>
    <w:rsid w:val="00173830"/>
    <w:rsid w:val="00173FD8"/>
    <w:rsid w:val="00175A81"/>
    <w:rsid w:val="00175E2C"/>
    <w:rsid w:val="00177BA2"/>
    <w:rsid w:val="00177D58"/>
    <w:rsid w:val="00180158"/>
    <w:rsid w:val="0018061A"/>
    <w:rsid w:val="00180FF9"/>
    <w:rsid w:val="001810F0"/>
    <w:rsid w:val="00181B4E"/>
    <w:rsid w:val="0018239E"/>
    <w:rsid w:val="00182C33"/>
    <w:rsid w:val="00183751"/>
    <w:rsid w:val="001849CD"/>
    <w:rsid w:val="00185DA1"/>
    <w:rsid w:val="001861F6"/>
    <w:rsid w:val="00186339"/>
    <w:rsid w:val="00186B40"/>
    <w:rsid w:val="001874AF"/>
    <w:rsid w:val="001876E6"/>
    <w:rsid w:val="001921BB"/>
    <w:rsid w:val="0019376F"/>
    <w:rsid w:val="00194412"/>
    <w:rsid w:val="00194D94"/>
    <w:rsid w:val="00195042"/>
    <w:rsid w:val="001961F6"/>
    <w:rsid w:val="00196421"/>
    <w:rsid w:val="0019647C"/>
    <w:rsid w:val="00196EC7"/>
    <w:rsid w:val="0019744E"/>
    <w:rsid w:val="0019772A"/>
    <w:rsid w:val="001978D5"/>
    <w:rsid w:val="00197CB5"/>
    <w:rsid w:val="001A037E"/>
    <w:rsid w:val="001A08DE"/>
    <w:rsid w:val="001A0CB9"/>
    <w:rsid w:val="001A0D82"/>
    <w:rsid w:val="001A2873"/>
    <w:rsid w:val="001A2C83"/>
    <w:rsid w:val="001A2D47"/>
    <w:rsid w:val="001A3502"/>
    <w:rsid w:val="001A37C5"/>
    <w:rsid w:val="001A5238"/>
    <w:rsid w:val="001A6114"/>
    <w:rsid w:val="001A69F4"/>
    <w:rsid w:val="001A6D5C"/>
    <w:rsid w:val="001A78ED"/>
    <w:rsid w:val="001B0985"/>
    <w:rsid w:val="001B0F26"/>
    <w:rsid w:val="001B0F42"/>
    <w:rsid w:val="001B1012"/>
    <w:rsid w:val="001B1020"/>
    <w:rsid w:val="001B1230"/>
    <w:rsid w:val="001B1629"/>
    <w:rsid w:val="001B1B09"/>
    <w:rsid w:val="001B25C1"/>
    <w:rsid w:val="001B2C8A"/>
    <w:rsid w:val="001B385E"/>
    <w:rsid w:val="001B39E8"/>
    <w:rsid w:val="001B4EAB"/>
    <w:rsid w:val="001B53B8"/>
    <w:rsid w:val="001B66B8"/>
    <w:rsid w:val="001B67D1"/>
    <w:rsid w:val="001C1CF8"/>
    <w:rsid w:val="001C1EF0"/>
    <w:rsid w:val="001C21B5"/>
    <w:rsid w:val="001C2470"/>
    <w:rsid w:val="001C3303"/>
    <w:rsid w:val="001C41B4"/>
    <w:rsid w:val="001C524B"/>
    <w:rsid w:val="001C54AD"/>
    <w:rsid w:val="001C5D32"/>
    <w:rsid w:val="001C6AB9"/>
    <w:rsid w:val="001C6E20"/>
    <w:rsid w:val="001C7144"/>
    <w:rsid w:val="001C7CE2"/>
    <w:rsid w:val="001D00F6"/>
    <w:rsid w:val="001D02C4"/>
    <w:rsid w:val="001D02E1"/>
    <w:rsid w:val="001D0D14"/>
    <w:rsid w:val="001D20A5"/>
    <w:rsid w:val="001D22DD"/>
    <w:rsid w:val="001D2870"/>
    <w:rsid w:val="001D2BF1"/>
    <w:rsid w:val="001D2C72"/>
    <w:rsid w:val="001D2E28"/>
    <w:rsid w:val="001D309C"/>
    <w:rsid w:val="001D38AE"/>
    <w:rsid w:val="001D3F36"/>
    <w:rsid w:val="001D40E8"/>
    <w:rsid w:val="001D4366"/>
    <w:rsid w:val="001D47D7"/>
    <w:rsid w:val="001D4D5A"/>
    <w:rsid w:val="001D5453"/>
    <w:rsid w:val="001D5B10"/>
    <w:rsid w:val="001D607E"/>
    <w:rsid w:val="001D611A"/>
    <w:rsid w:val="001D6755"/>
    <w:rsid w:val="001D680F"/>
    <w:rsid w:val="001D6FAF"/>
    <w:rsid w:val="001D7F5D"/>
    <w:rsid w:val="001E184A"/>
    <w:rsid w:val="001E1F58"/>
    <w:rsid w:val="001E315A"/>
    <w:rsid w:val="001E321A"/>
    <w:rsid w:val="001E332B"/>
    <w:rsid w:val="001E397C"/>
    <w:rsid w:val="001E3C98"/>
    <w:rsid w:val="001E40BE"/>
    <w:rsid w:val="001E49F0"/>
    <w:rsid w:val="001E5755"/>
    <w:rsid w:val="001E5A97"/>
    <w:rsid w:val="001E5B26"/>
    <w:rsid w:val="001E693B"/>
    <w:rsid w:val="001E6D03"/>
    <w:rsid w:val="001F1BAD"/>
    <w:rsid w:val="001F1F5F"/>
    <w:rsid w:val="001F37B8"/>
    <w:rsid w:val="001F398E"/>
    <w:rsid w:val="001F44C4"/>
    <w:rsid w:val="001F4CE5"/>
    <w:rsid w:val="001F6770"/>
    <w:rsid w:val="001F7196"/>
    <w:rsid w:val="001F72ED"/>
    <w:rsid w:val="001F7473"/>
    <w:rsid w:val="001F7E11"/>
    <w:rsid w:val="00200FEF"/>
    <w:rsid w:val="002033FF"/>
    <w:rsid w:val="00204F2B"/>
    <w:rsid w:val="0020566E"/>
    <w:rsid w:val="0020583C"/>
    <w:rsid w:val="00205A22"/>
    <w:rsid w:val="00206346"/>
    <w:rsid w:val="00206746"/>
    <w:rsid w:val="00207C85"/>
    <w:rsid w:val="00207E3F"/>
    <w:rsid w:val="0021071F"/>
    <w:rsid w:val="002109C2"/>
    <w:rsid w:val="0021103F"/>
    <w:rsid w:val="0021116A"/>
    <w:rsid w:val="002116B2"/>
    <w:rsid w:val="0021181D"/>
    <w:rsid w:val="00213917"/>
    <w:rsid w:val="002157CF"/>
    <w:rsid w:val="0021615C"/>
    <w:rsid w:val="00216270"/>
    <w:rsid w:val="00216610"/>
    <w:rsid w:val="00216B72"/>
    <w:rsid w:val="00216E18"/>
    <w:rsid w:val="002177AF"/>
    <w:rsid w:val="00217A9F"/>
    <w:rsid w:val="0022067B"/>
    <w:rsid w:val="00220864"/>
    <w:rsid w:val="00220F48"/>
    <w:rsid w:val="00220F99"/>
    <w:rsid w:val="0022116D"/>
    <w:rsid w:val="002215F2"/>
    <w:rsid w:val="002216F3"/>
    <w:rsid w:val="00221835"/>
    <w:rsid w:val="002219A2"/>
    <w:rsid w:val="00221D0D"/>
    <w:rsid w:val="00223421"/>
    <w:rsid w:val="00223B0F"/>
    <w:rsid w:val="002245F7"/>
    <w:rsid w:val="00225EC7"/>
    <w:rsid w:val="00227477"/>
    <w:rsid w:val="00227925"/>
    <w:rsid w:val="0023045C"/>
    <w:rsid w:val="002309DB"/>
    <w:rsid w:val="0023132B"/>
    <w:rsid w:val="0023147C"/>
    <w:rsid w:val="002314FD"/>
    <w:rsid w:val="002314FF"/>
    <w:rsid w:val="002317D3"/>
    <w:rsid w:val="002318EC"/>
    <w:rsid w:val="00232391"/>
    <w:rsid w:val="00232BB2"/>
    <w:rsid w:val="002334F9"/>
    <w:rsid w:val="0023399C"/>
    <w:rsid w:val="002342BF"/>
    <w:rsid w:val="00234C66"/>
    <w:rsid w:val="00234E3D"/>
    <w:rsid w:val="00235146"/>
    <w:rsid w:val="0023563E"/>
    <w:rsid w:val="00235D50"/>
    <w:rsid w:val="002362E5"/>
    <w:rsid w:val="00236820"/>
    <w:rsid w:val="00236C0C"/>
    <w:rsid w:val="00240916"/>
    <w:rsid w:val="00240AE9"/>
    <w:rsid w:val="002411B7"/>
    <w:rsid w:val="00241C56"/>
    <w:rsid w:val="00242208"/>
    <w:rsid w:val="00242263"/>
    <w:rsid w:val="00242364"/>
    <w:rsid w:val="002438CE"/>
    <w:rsid w:val="00243A8D"/>
    <w:rsid w:val="00244EBC"/>
    <w:rsid w:val="0024517D"/>
    <w:rsid w:val="00245333"/>
    <w:rsid w:val="00245A65"/>
    <w:rsid w:val="0024636A"/>
    <w:rsid w:val="002465B6"/>
    <w:rsid w:val="00246654"/>
    <w:rsid w:val="00246810"/>
    <w:rsid w:val="002470A5"/>
    <w:rsid w:val="002475F6"/>
    <w:rsid w:val="0025193E"/>
    <w:rsid w:val="00251B31"/>
    <w:rsid w:val="00251EE3"/>
    <w:rsid w:val="00252A78"/>
    <w:rsid w:val="00253B70"/>
    <w:rsid w:val="002540F6"/>
    <w:rsid w:val="002551ED"/>
    <w:rsid w:val="002559E3"/>
    <w:rsid w:val="00256882"/>
    <w:rsid w:val="00256C45"/>
    <w:rsid w:val="00256EEA"/>
    <w:rsid w:val="0025713D"/>
    <w:rsid w:val="002572C6"/>
    <w:rsid w:val="00257315"/>
    <w:rsid w:val="00260EEE"/>
    <w:rsid w:val="002629C4"/>
    <w:rsid w:val="00262A01"/>
    <w:rsid w:val="00262D0D"/>
    <w:rsid w:val="0026464F"/>
    <w:rsid w:val="00264E03"/>
    <w:rsid w:val="002666C7"/>
    <w:rsid w:val="00266730"/>
    <w:rsid w:val="00270BD3"/>
    <w:rsid w:val="00270CF6"/>
    <w:rsid w:val="00271113"/>
    <w:rsid w:val="00271317"/>
    <w:rsid w:val="00272E68"/>
    <w:rsid w:val="00273FF1"/>
    <w:rsid w:val="00274517"/>
    <w:rsid w:val="0027452C"/>
    <w:rsid w:val="00274C60"/>
    <w:rsid w:val="00275341"/>
    <w:rsid w:val="002753FE"/>
    <w:rsid w:val="00275A20"/>
    <w:rsid w:val="00275CFE"/>
    <w:rsid w:val="002762C3"/>
    <w:rsid w:val="00276BA1"/>
    <w:rsid w:val="00276C46"/>
    <w:rsid w:val="00277BFE"/>
    <w:rsid w:val="00277DFD"/>
    <w:rsid w:val="00280563"/>
    <w:rsid w:val="00280A1F"/>
    <w:rsid w:val="00281949"/>
    <w:rsid w:val="00281B94"/>
    <w:rsid w:val="00282035"/>
    <w:rsid w:val="00282110"/>
    <w:rsid w:val="00282ED0"/>
    <w:rsid w:val="00283027"/>
    <w:rsid w:val="00284714"/>
    <w:rsid w:val="0028486F"/>
    <w:rsid w:val="00284CAE"/>
    <w:rsid w:val="002853C6"/>
    <w:rsid w:val="00285864"/>
    <w:rsid w:val="00285A98"/>
    <w:rsid w:val="00286028"/>
    <w:rsid w:val="00286243"/>
    <w:rsid w:val="002878CA"/>
    <w:rsid w:val="00287E95"/>
    <w:rsid w:val="00290201"/>
    <w:rsid w:val="00290A85"/>
    <w:rsid w:val="00290EAC"/>
    <w:rsid w:val="00291508"/>
    <w:rsid w:val="00292B1F"/>
    <w:rsid w:val="00292B89"/>
    <w:rsid w:val="00293322"/>
    <w:rsid w:val="0029394C"/>
    <w:rsid w:val="00294FE7"/>
    <w:rsid w:val="0029513B"/>
    <w:rsid w:val="00295B9B"/>
    <w:rsid w:val="00295DB6"/>
    <w:rsid w:val="00295E60"/>
    <w:rsid w:val="00296628"/>
    <w:rsid w:val="002966F5"/>
    <w:rsid w:val="00296EEB"/>
    <w:rsid w:val="00297620"/>
    <w:rsid w:val="00297D44"/>
    <w:rsid w:val="002A0A78"/>
    <w:rsid w:val="002A0C2E"/>
    <w:rsid w:val="002A0DA2"/>
    <w:rsid w:val="002A0E13"/>
    <w:rsid w:val="002A0EA0"/>
    <w:rsid w:val="002A1158"/>
    <w:rsid w:val="002A1370"/>
    <w:rsid w:val="002A1438"/>
    <w:rsid w:val="002A2995"/>
    <w:rsid w:val="002A32C6"/>
    <w:rsid w:val="002A3641"/>
    <w:rsid w:val="002A6F40"/>
    <w:rsid w:val="002A7DDA"/>
    <w:rsid w:val="002A7E27"/>
    <w:rsid w:val="002B0DA6"/>
    <w:rsid w:val="002B0E97"/>
    <w:rsid w:val="002B176C"/>
    <w:rsid w:val="002B1DC4"/>
    <w:rsid w:val="002B1EA9"/>
    <w:rsid w:val="002B27CF"/>
    <w:rsid w:val="002B2A56"/>
    <w:rsid w:val="002B2BA2"/>
    <w:rsid w:val="002B2FD9"/>
    <w:rsid w:val="002B3A5B"/>
    <w:rsid w:val="002B3EA7"/>
    <w:rsid w:val="002B429E"/>
    <w:rsid w:val="002B4B93"/>
    <w:rsid w:val="002B4C46"/>
    <w:rsid w:val="002B5ED4"/>
    <w:rsid w:val="002B62F3"/>
    <w:rsid w:val="002B698A"/>
    <w:rsid w:val="002B6CC5"/>
    <w:rsid w:val="002B7003"/>
    <w:rsid w:val="002C03CB"/>
    <w:rsid w:val="002C057D"/>
    <w:rsid w:val="002C0DAD"/>
    <w:rsid w:val="002C1061"/>
    <w:rsid w:val="002C1460"/>
    <w:rsid w:val="002C2657"/>
    <w:rsid w:val="002C3775"/>
    <w:rsid w:val="002C41A6"/>
    <w:rsid w:val="002C4AEE"/>
    <w:rsid w:val="002C5E17"/>
    <w:rsid w:val="002C5E26"/>
    <w:rsid w:val="002C642A"/>
    <w:rsid w:val="002C64CF"/>
    <w:rsid w:val="002C6711"/>
    <w:rsid w:val="002C67D3"/>
    <w:rsid w:val="002D0CFC"/>
    <w:rsid w:val="002D159E"/>
    <w:rsid w:val="002D2CDE"/>
    <w:rsid w:val="002D3C06"/>
    <w:rsid w:val="002D3EBF"/>
    <w:rsid w:val="002D4867"/>
    <w:rsid w:val="002D4D6D"/>
    <w:rsid w:val="002D4EA7"/>
    <w:rsid w:val="002D53AC"/>
    <w:rsid w:val="002D5ADC"/>
    <w:rsid w:val="002D5AFA"/>
    <w:rsid w:val="002D612D"/>
    <w:rsid w:val="002D6191"/>
    <w:rsid w:val="002D66E9"/>
    <w:rsid w:val="002D7089"/>
    <w:rsid w:val="002E05C8"/>
    <w:rsid w:val="002E094F"/>
    <w:rsid w:val="002E09C5"/>
    <w:rsid w:val="002E09E1"/>
    <w:rsid w:val="002E0D06"/>
    <w:rsid w:val="002E2075"/>
    <w:rsid w:val="002E23DA"/>
    <w:rsid w:val="002E25D6"/>
    <w:rsid w:val="002E370E"/>
    <w:rsid w:val="002E37A0"/>
    <w:rsid w:val="002E3990"/>
    <w:rsid w:val="002E40E2"/>
    <w:rsid w:val="002E5884"/>
    <w:rsid w:val="002E5E64"/>
    <w:rsid w:val="002E60B5"/>
    <w:rsid w:val="002E7A6D"/>
    <w:rsid w:val="002F023B"/>
    <w:rsid w:val="002F1319"/>
    <w:rsid w:val="002F13EA"/>
    <w:rsid w:val="002F1882"/>
    <w:rsid w:val="002F2525"/>
    <w:rsid w:val="002F2B8C"/>
    <w:rsid w:val="002F2EA1"/>
    <w:rsid w:val="002F2FBA"/>
    <w:rsid w:val="002F3AFB"/>
    <w:rsid w:val="002F3C7D"/>
    <w:rsid w:val="002F435F"/>
    <w:rsid w:val="002F7746"/>
    <w:rsid w:val="00300FCD"/>
    <w:rsid w:val="00301283"/>
    <w:rsid w:val="0030151A"/>
    <w:rsid w:val="00301C06"/>
    <w:rsid w:val="00301F5B"/>
    <w:rsid w:val="0030225D"/>
    <w:rsid w:val="0030228D"/>
    <w:rsid w:val="0030253F"/>
    <w:rsid w:val="00302CE1"/>
    <w:rsid w:val="0030364E"/>
    <w:rsid w:val="00303804"/>
    <w:rsid w:val="00303975"/>
    <w:rsid w:val="00303BBA"/>
    <w:rsid w:val="00303CE5"/>
    <w:rsid w:val="00305436"/>
    <w:rsid w:val="0030558A"/>
    <w:rsid w:val="003062C8"/>
    <w:rsid w:val="00306CD5"/>
    <w:rsid w:val="00307729"/>
    <w:rsid w:val="00307E31"/>
    <w:rsid w:val="003114BF"/>
    <w:rsid w:val="003118ED"/>
    <w:rsid w:val="003121D3"/>
    <w:rsid w:val="00313009"/>
    <w:rsid w:val="00313173"/>
    <w:rsid w:val="0031358F"/>
    <w:rsid w:val="003138AA"/>
    <w:rsid w:val="003154E1"/>
    <w:rsid w:val="00315D9E"/>
    <w:rsid w:val="003165F3"/>
    <w:rsid w:val="00316A46"/>
    <w:rsid w:val="00317136"/>
    <w:rsid w:val="00320725"/>
    <w:rsid w:val="00320BF5"/>
    <w:rsid w:val="003211F7"/>
    <w:rsid w:val="00321BC0"/>
    <w:rsid w:val="00322AD7"/>
    <w:rsid w:val="00323083"/>
    <w:rsid w:val="003230F6"/>
    <w:rsid w:val="003234CD"/>
    <w:rsid w:val="003238D5"/>
    <w:rsid w:val="00324B82"/>
    <w:rsid w:val="00324F84"/>
    <w:rsid w:val="00325822"/>
    <w:rsid w:val="00325BB5"/>
    <w:rsid w:val="00325EA6"/>
    <w:rsid w:val="003265A4"/>
    <w:rsid w:val="003266A4"/>
    <w:rsid w:val="00326810"/>
    <w:rsid w:val="00326C28"/>
    <w:rsid w:val="00326CAF"/>
    <w:rsid w:val="00326DF5"/>
    <w:rsid w:val="003277C0"/>
    <w:rsid w:val="00327D17"/>
    <w:rsid w:val="00330FAA"/>
    <w:rsid w:val="003320DD"/>
    <w:rsid w:val="003320FC"/>
    <w:rsid w:val="0033283E"/>
    <w:rsid w:val="0033291E"/>
    <w:rsid w:val="00333088"/>
    <w:rsid w:val="00333681"/>
    <w:rsid w:val="0033495E"/>
    <w:rsid w:val="003349DD"/>
    <w:rsid w:val="00336334"/>
    <w:rsid w:val="00336C9E"/>
    <w:rsid w:val="00336D23"/>
    <w:rsid w:val="003375AD"/>
    <w:rsid w:val="00337900"/>
    <w:rsid w:val="00337A95"/>
    <w:rsid w:val="00337DC7"/>
    <w:rsid w:val="0034008C"/>
    <w:rsid w:val="0034019F"/>
    <w:rsid w:val="00340855"/>
    <w:rsid w:val="00341DDE"/>
    <w:rsid w:val="0034296A"/>
    <w:rsid w:val="003432C9"/>
    <w:rsid w:val="00343B3E"/>
    <w:rsid w:val="003443ED"/>
    <w:rsid w:val="00345092"/>
    <w:rsid w:val="00345098"/>
    <w:rsid w:val="003464FC"/>
    <w:rsid w:val="00346C4C"/>
    <w:rsid w:val="003507EF"/>
    <w:rsid w:val="00350A3E"/>
    <w:rsid w:val="003514C2"/>
    <w:rsid w:val="00351A89"/>
    <w:rsid w:val="00351C5C"/>
    <w:rsid w:val="003524B9"/>
    <w:rsid w:val="00352ACA"/>
    <w:rsid w:val="003539DE"/>
    <w:rsid w:val="00355268"/>
    <w:rsid w:val="00355D57"/>
    <w:rsid w:val="00357415"/>
    <w:rsid w:val="003575C3"/>
    <w:rsid w:val="00357B2A"/>
    <w:rsid w:val="00357EC1"/>
    <w:rsid w:val="00360060"/>
    <w:rsid w:val="00360125"/>
    <w:rsid w:val="00360415"/>
    <w:rsid w:val="003605CD"/>
    <w:rsid w:val="00360968"/>
    <w:rsid w:val="00360AA9"/>
    <w:rsid w:val="00360BC0"/>
    <w:rsid w:val="003611CD"/>
    <w:rsid w:val="0036146B"/>
    <w:rsid w:val="003619B5"/>
    <w:rsid w:val="003631D9"/>
    <w:rsid w:val="003649F7"/>
    <w:rsid w:val="00366160"/>
    <w:rsid w:val="00366D29"/>
    <w:rsid w:val="00370583"/>
    <w:rsid w:val="00371AB8"/>
    <w:rsid w:val="003724F7"/>
    <w:rsid w:val="0037254D"/>
    <w:rsid w:val="00372DAF"/>
    <w:rsid w:val="00372FBD"/>
    <w:rsid w:val="00373238"/>
    <w:rsid w:val="00373248"/>
    <w:rsid w:val="0037347A"/>
    <w:rsid w:val="003734A0"/>
    <w:rsid w:val="00373908"/>
    <w:rsid w:val="00374A35"/>
    <w:rsid w:val="003759CC"/>
    <w:rsid w:val="003802D7"/>
    <w:rsid w:val="00382A30"/>
    <w:rsid w:val="00382F42"/>
    <w:rsid w:val="0038344C"/>
    <w:rsid w:val="00383571"/>
    <w:rsid w:val="003856A0"/>
    <w:rsid w:val="00386A42"/>
    <w:rsid w:val="00386AC7"/>
    <w:rsid w:val="00387F78"/>
    <w:rsid w:val="00390193"/>
    <w:rsid w:val="0039046E"/>
    <w:rsid w:val="00390CAB"/>
    <w:rsid w:val="00390F83"/>
    <w:rsid w:val="0039330E"/>
    <w:rsid w:val="0039333C"/>
    <w:rsid w:val="0039379E"/>
    <w:rsid w:val="00393905"/>
    <w:rsid w:val="00393D1C"/>
    <w:rsid w:val="00394038"/>
    <w:rsid w:val="00394BDE"/>
    <w:rsid w:val="003956E2"/>
    <w:rsid w:val="00395EBA"/>
    <w:rsid w:val="00396320"/>
    <w:rsid w:val="0039667C"/>
    <w:rsid w:val="00396CC7"/>
    <w:rsid w:val="00396DE6"/>
    <w:rsid w:val="003A047A"/>
    <w:rsid w:val="003A071C"/>
    <w:rsid w:val="003A132E"/>
    <w:rsid w:val="003A14F7"/>
    <w:rsid w:val="003A184F"/>
    <w:rsid w:val="003A1CAB"/>
    <w:rsid w:val="003A2293"/>
    <w:rsid w:val="003A2EB7"/>
    <w:rsid w:val="003A3A04"/>
    <w:rsid w:val="003A3B06"/>
    <w:rsid w:val="003A4D83"/>
    <w:rsid w:val="003A58BC"/>
    <w:rsid w:val="003A58F3"/>
    <w:rsid w:val="003A5B81"/>
    <w:rsid w:val="003A61B9"/>
    <w:rsid w:val="003A68F8"/>
    <w:rsid w:val="003A75D5"/>
    <w:rsid w:val="003A7F10"/>
    <w:rsid w:val="003B05DF"/>
    <w:rsid w:val="003B1AC2"/>
    <w:rsid w:val="003B2043"/>
    <w:rsid w:val="003B38F8"/>
    <w:rsid w:val="003B3F59"/>
    <w:rsid w:val="003B4666"/>
    <w:rsid w:val="003B47ED"/>
    <w:rsid w:val="003B67A3"/>
    <w:rsid w:val="003B7153"/>
    <w:rsid w:val="003C1061"/>
    <w:rsid w:val="003C15B9"/>
    <w:rsid w:val="003C1DF5"/>
    <w:rsid w:val="003C2899"/>
    <w:rsid w:val="003C31AA"/>
    <w:rsid w:val="003C39AB"/>
    <w:rsid w:val="003C444D"/>
    <w:rsid w:val="003C4E1E"/>
    <w:rsid w:val="003C591E"/>
    <w:rsid w:val="003C5DA4"/>
    <w:rsid w:val="003C62EE"/>
    <w:rsid w:val="003C6E59"/>
    <w:rsid w:val="003C7004"/>
    <w:rsid w:val="003C73B7"/>
    <w:rsid w:val="003C76C8"/>
    <w:rsid w:val="003C7A71"/>
    <w:rsid w:val="003D05D0"/>
    <w:rsid w:val="003D0990"/>
    <w:rsid w:val="003D16E7"/>
    <w:rsid w:val="003D2474"/>
    <w:rsid w:val="003D2C43"/>
    <w:rsid w:val="003D31EE"/>
    <w:rsid w:val="003D3CA9"/>
    <w:rsid w:val="003D45A9"/>
    <w:rsid w:val="003D673F"/>
    <w:rsid w:val="003D6C5E"/>
    <w:rsid w:val="003D747D"/>
    <w:rsid w:val="003D7EE0"/>
    <w:rsid w:val="003D7EF7"/>
    <w:rsid w:val="003D7F14"/>
    <w:rsid w:val="003E0330"/>
    <w:rsid w:val="003E0AC1"/>
    <w:rsid w:val="003E0C76"/>
    <w:rsid w:val="003E18C6"/>
    <w:rsid w:val="003E1C13"/>
    <w:rsid w:val="003E1E79"/>
    <w:rsid w:val="003E32DB"/>
    <w:rsid w:val="003E353E"/>
    <w:rsid w:val="003E40D5"/>
    <w:rsid w:val="003E4D2F"/>
    <w:rsid w:val="003E5044"/>
    <w:rsid w:val="003E56FD"/>
    <w:rsid w:val="003E5982"/>
    <w:rsid w:val="003E59CD"/>
    <w:rsid w:val="003E6202"/>
    <w:rsid w:val="003E6293"/>
    <w:rsid w:val="003E64CA"/>
    <w:rsid w:val="003E6A7A"/>
    <w:rsid w:val="003E6DFC"/>
    <w:rsid w:val="003E728F"/>
    <w:rsid w:val="003E744A"/>
    <w:rsid w:val="003E7F6E"/>
    <w:rsid w:val="003F0749"/>
    <w:rsid w:val="003F07CC"/>
    <w:rsid w:val="003F12CC"/>
    <w:rsid w:val="003F1366"/>
    <w:rsid w:val="003F1568"/>
    <w:rsid w:val="003F2F40"/>
    <w:rsid w:val="003F4049"/>
    <w:rsid w:val="003F4A32"/>
    <w:rsid w:val="003F4E28"/>
    <w:rsid w:val="003F5D13"/>
    <w:rsid w:val="003F5FFD"/>
    <w:rsid w:val="003F67A3"/>
    <w:rsid w:val="003F6BB5"/>
    <w:rsid w:val="003F7C39"/>
    <w:rsid w:val="003F7C77"/>
    <w:rsid w:val="00400450"/>
    <w:rsid w:val="00400FD5"/>
    <w:rsid w:val="004017A5"/>
    <w:rsid w:val="004028F4"/>
    <w:rsid w:val="00402A01"/>
    <w:rsid w:val="004069E0"/>
    <w:rsid w:val="00406B19"/>
    <w:rsid w:val="00406DB7"/>
    <w:rsid w:val="0040725B"/>
    <w:rsid w:val="004077FB"/>
    <w:rsid w:val="00407B5C"/>
    <w:rsid w:val="00410493"/>
    <w:rsid w:val="00410518"/>
    <w:rsid w:val="00410651"/>
    <w:rsid w:val="0041071D"/>
    <w:rsid w:val="00411112"/>
    <w:rsid w:val="00411353"/>
    <w:rsid w:val="0041170B"/>
    <w:rsid w:val="00412199"/>
    <w:rsid w:val="00412435"/>
    <w:rsid w:val="00412852"/>
    <w:rsid w:val="00412C28"/>
    <w:rsid w:val="00413020"/>
    <w:rsid w:val="00413143"/>
    <w:rsid w:val="00413490"/>
    <w:rsid w:val="00414432"/>
    <w:rsid w:val="004145ED"/>
    <w:rsid w:val="004152A5"/>
    <w:rsid w:val="00415B16"/>
    <w:rsid w:val="00415CE3"/>
    <w:rsid w:val="0041671E"/>
    <w:rsid w:val="00416832"/>
    <w:rsid w:val="00416865"/>
    <w:rsid w:val="004179B0"/>
    <w:rsid w:val="00417C2B"/>
    <w:rsid w:val="00420563"/>
    <w:rsid w:val="00420828"/>
    <w:rsid w:val="00421576"/>
    <w:rsid w:val="00421638"/>
    <w:rsid w:val="00421AFA"/>
    <w:rsid w:val="00421C50"/>
    <w:rsid w:val="00423BC5"/>
    <w:rsid w:val="0042478D"/>
    <w:rsid w:val="00425C25"/>
    <w:rsid w:val="004267BE"/>
    <w:rsid w:val="004278B4"/>
    <w:rsid w:val="00430A2E"/>
    <w:rsid w:val="00430F9C"/>
    <w:rsid w:val="00430FF8"/>
    <w:rsid w:val="00432713"/>
    <w:rsid w:val="00432BCD"/>
    <w:rsid w:val="004339C4"/>
    <w:rsid w:val="004355DC"/>
    <w:rsid w:val="004362DB"/>
    <w:rsid w:val="00436372"/>
    <w:rsid w:val="0043733C"/>
    <w:rsid w:val="0043799D"/>
    <w:rsid w:val="00440EB4"/>
    <w:rsid w:val="004413E1"/>
    <w:rsid w:val="004426C7"/>
    <w:rsid w:val="00442AE5"/>
    <w:rsid w:val="00442D25"/>
    <w:rsid w:val="00443244"/>
    <w:rsid w:val="00444C60"/>
    <w:rsid w:val="00444E41"/>
    <w:rsid w:val="004453BA"/>
    <w:rsid w:val="004458BB"/>
    <w:rsid w:val="004458E3"/>
    <w:rsid w:val="00445B8C"/>
    <w:rsid w:val="004466F3"/>
    <w:rsid w:val="00447EA1"/>
    <w:rsid w:val="00447FE5"/>
    <w:rsid w:val="00450E37"/>
    <w:rsid w:val="0045120D"/>
    <w:rsid w:val="004513AB"/>
    <w:rsid w:val="00452263"/>
    <w:rsid w:val="004529BC"/>
    <w:rsid w:val="00453B70"/>
    <w:rsid w:val="004543D6"/>
    <w:rsid w:val="004547C6"/>
    <w:rsid w:val="004566D1"/>
    <w:rsid w:val="00457111"/>
    <w:rsid w:val="004573C9"/>
    <w:rsid w:val="00461136"/>
    <w:rsid w:val="004613BE"/>
    <w:rsid w:val="00461631"/>
    <w:rsid w:val="0046206A"/>
    <w:rsid w:val="0046244D"/>
    <w:rsid w:val="0046333A"/>
    <w:rsid w:val="00463C53"/>
    <w:rsid w:val="00463CD3"/>
    <w:rsid w:val="0046422E"/>
    <w:rsid w:val="00464B9F"/>
    <w:rsid w:val="00465EDC"/>
    <w:rsid w:val="00466398"/>
    <w:rsid w:val="00466411"/>
    <w:rsid w:val="00467080"/>
    <w:rsid w:val="0046771B"/>
    <w:rsid w:val="0047064C"/>
    <w:rsid w:val="00470B48"/>
    <w:rsid w:val="00470BD4"/>
    <w:rsid w:val="00471F11"/>
    <w:rsid w:val="00472236"/>
    <w:rsid w:val="00472DD0"/>
    <w:rsid w:val="00472EEA"/>
    <w:rsid w:val="00472F41"/>
    <w:rsid w:val="004736BE"/>
    <w:rsid w:val="004736C0"/>
    <w:rsid w:val="00473BEF"/>
    <w:rsid w:val="00474213"/>
    <w:rsid w:val="00474A08"/>
    <w:rsid w:val="00474B9B"/>
    <w:rsid w:val="00474E44"/>
    <w:rsid w:val="0047500A"/>
    <w:rsid w:val="0047654E"/>
    <w:rsid w:val="004767C2"/>
    <w:rsid w:val="00477AA9"/>
    <w:rsid w:val="00477C86"/>
    <w:rsid w:val="00481137"/>
    <w:rsid w:val="00481A2C"/>
    <w:rsid w:val="00481CF1"/>
    <w:rsid w:val="00481D96"/>
    <w:rsid w:val="00481E8C"/>
    <w:rsid w:val="00483C7E"/>
    <w:rsid w:val="00484FEF"/>
    <w:rsid w:val="00486601"/>
    <w:rsid w:val="0048680A"/>
    <w:rsid w:val="004915F9"/>
    <w:rsid w:val="00491C8A"/>
    <w:rsid w:val="00491E66"/>
    <w:rsid w:val="004921F2"/>
    <w:rsid w:val="004942BB"/>
    <w:rsid w:val="00494760"/>
    <w:rsid w:val="00495DF4"/>
    <w:rsid w:val="00496452"/>
    <w:rsid w:val="004977D7"/>
    <w:rsid w:val="004A0D5F"/>
    <w:rsid w:val="004A365F"/>
    <w:rsid w:val="004A3E3E"/>
    <w:rsid w:val="004A41F5"/>
    <w:rsid w:val="004A5B9B"/>
    <w:rsid w:val="004A7BCD"/>
    <w:rsid w:val="004B065D"/>
    <w:rsid w:val="004B15F0"/>
    <w:rsid w:val="004B17EF"/>
    <w:rsid w:val="004B1F4F"/>
    <w:rsid w:val="004B1FAE"/>
    <w:rsid w:val="004B2EE9"/>
    <w:rsid w:val="004B5A68"/>
    <w:rsid w:val="004B5BC5"/>
    <w:rsid w:val="004B5ECB"/>
    <w:rsid w:val="004B6AD1"/>
    <w:rsid w:val="004B6CFF"/>
    <w:rsid w:val="004B7538"/>
    <w:rsid w:val="004C0265"/>
    <w:rsid w:val="004C1746"/>
    <w:rsid w:val="004C18FE"/>
    <w:rsid w:val="004C2688"/>
    <w:rsid w:val="004C26B7"/>
    <w:rsid w:val="004C33E3"/>
    <w:rsid w:val="004C466A"/>
    <w:rsid w:val="004C47D0"/>
    <w:rsid w:val="004C52C2"/>
    <w:rsid w:val="004C6502"/>
    <w:rsid w:val="004C67EF"/>
    <w:rsid w:val="004C6864"/>
    <w:rsid w:val="004C6A4F"/>
    <w:rsid w:val="004C6D13"/>
    <w:rsid w:val="004C6F6F"/>
    <w:rsid w:val="004C73CD"/>
    <w:rsid w:val="004C7570"/>
    <w:rsid w:val="004C7611"/>
    <w:rsid w:val="004C7BFD"/>
    <w:rsid w:val="004D0BA0"/>
    <w:rsid w:val="004D16E9"/>
    <w:rsid w:val="004D1859"/>
    <w:rsid w:val="004D21C2"/>
    <w:rsid w:val="004D4B1A"/>
    <w:rsid w:val="004D5508"/>
    <w:rsid w:val="004D56A8"/>
    <w:rsid w:val="004D5F65"/>
    <w:rsid w:val="004D77E8"/>
    <w:rsid w:val="004E08EA"/>
    <w:rsid w:val="004E38E6"/>
    <w:rsid w:val="004E4C27"/>
    <w:rsid w:val="004E6AC2"/>
    <w:rsid w:val="004F0096"/>
    <w:rsid w:val="004F00DF"/>
    <w:rsid w:val="004F0DA4"/>
    <w:rsid w:val="004F1345"/>
    <w:rsid w:val="004F1462"/>
    <w:rsid w:val="004F1BD1"/>
    <w:rsid w:val="004F215C"/>
    <w:rsid w:val="004F247B"/>
    <w:rsid w:val="004F27BD"/>
    <w:rsid w:val="004F2C12"/>
    <w:rsid w:val="004F2EF3"/>
    <w:rsid w:val="004F3220"/>
    <w:rsid w:val="004F33C2"/>
    <w:rsid w:val="004F349E"/>
    <w:rsid w:val="004F3770"/>
    <w:rsid w:val="004F3E04"/>
    <w:rsid w:val="004F3F64"/>
    <w:rsid w:val="004F4147"/>
    <w:rsid w:val="004F5C52"/>
    <w:rsid w:val="004F5FB4"/>
    <w:rsid w:val="0050042B"/>
    <w:rsid w:val="0050087F"/>
    <w:rsid w:val="00500A57"/>
    <w:rsid w:val="00500BB3"/>
    <w:rsid w:val="0050133C"/>
    <w:rsid w:val="00502525"/>
    <w:rsid w:val="005028A2"/>
    <w:rsid w:val="00503551"/>
    <w:rsid w:val="00504004"/>
    <w:rsid w:val="00504984"/>
    <w:rsid w:val="00504D55"/>
    <w:rsid w:val="00505EF8"/>
    <w:rsid w:val="005062C1"/>
    <w:rsid w:val="00506966"/>
    <w:rsid w:val="00506C9F"/>
    <w:rsid w:val="00506D4B"/>
    <w:rsid w:val="00506E5E"/>
    <w:rsid w:val="00510033"/>
    <w:rsid w:val="00510723"/>
    <w:rsid w:val="00510DAB"/>
    <w:rsid w:val="00510DAE"/>
    <w:rsid w:val="00512886"/>
    <w:rsid w:val="005138ED"/>
    <w:rsid w:val="00514221"/>
    <w:rsid w:val="00514740"/>
    <w:rsid w:val="00514D52"/>
    <w:rsid w:val="00515C42"/>
    <w:rsid w:val="00515E02"/>
    <w:rsid w:val="00516D90"/>
    <w:rsid w:val="00517664"/>
    <w:rsid w:val="005177CF"/>
    <w:rsid w:val="0052085B"/>
    <w:rsid w:val="00520928"/>
    <w:rsid w:val="00520939"/>
    <w:rsid w:val="00520C06"/>
    <w:rsid w:val="00520EAE"/>
    <w:rsid w:val="00521079"/>
    <w:rsid w:val="00521D52"/>
    <w:rsid w:val="005222C4"/>
    <w:rsid w:val="00522CE5"/>
    <w:rsid w:val="0052314E"/>
    <w:rsid w:val="00523388"/>
    <w:rsid w:val="00523899"/>
    <w:rsid w:val="005242D6"/>
    <w:rsid w:val="00525905"/>
    <w:rsid w:val="00525946"/>
    <w:rsid w:val="00525FB8"/>
    <w:rsid w:val="005261CE"/>
    <w:rsid w:val="00526AEF"/>
    <w:rsid w:val="005272E0"/>
    <w:rsid w:val="005279BD"/>
    <w:rsid w:val="00527ADC"/>
    <w:rsid w:val="00530E55"/>
    <w:rsid w:val="00530FC4"/>
    <w:rsid w:val="00531011"/>
    <w:rsid w:val="00531891"/>
    <w:rsid w:val="00532795"/>
    <w:rsid w:val="00532E0C"/>
    <w:rsid w:val="005337C6"/>
    <w:rsid w:val="00533914"/>
    <w:rsid w:val="00533F35"/>
    <w:rsid w:val="005348DD"/>
    <w:rsid w:val="00535B80"/>
    <w:rsid w:val="0053660B"/>
    <w:rsid w:val="005406BD"/>
    <w:rsid w:val="00540790"/>
    <w:rsid w:val="005411BD"/>
    <w:rsid w:val="00543965"/>
    <w:rsid w:val="00544403"/>
    <w:rsid w:val="0054562D"/>
    <w:rsid w:val="00546066"/>
    <w:rsid w:val="00546E0C"/>
    <w:rsid w:val="00547B4A"/>
    <w:rsid w:val="00547B78"/>
    <w:rsid w:val="00550661"/>
    <w:rsid w:val="00550BD3"/>
    <w:rsid w:val="00551287"/>
    <w:rsid w:val="00551CF9"/>
    <w:rsid w:val="00552A82"/>
    <w:rsid w:val="00552CAD"/>
    <w:rsid w:val="00553010"/>
    <w:rsid w:val="005538E1"/>
    <w:rsid w:val="005539C0"/>
    <w:rsid w:val="005544E8"/>
    <w:rsid w:val="005545ED"/>
    <w:rsid w:val="00554E9E"/>
    <w:rsid w:val="00555361"/>
    <w:rsid w:val="00556407"/>
    <w:rsid w:val="0055717E"/>
    <w:rsid w:val="005574A2"/>
    <w:rsid w:val="00557F93"/>
    <w:rsid w:val="005610C9"/>
    <w:rsid w:val="005616DD"/>
    <w:rsid w:val="00561E11"/>
    <w:rsid w:val="00562272"/>
    <w:rsid w:val="00562453"/>
    <w:rsid w:val="00562947"/>
    <w:rsid w:val="00562F0A"/>
    <w:rsid w:val="005637B5"/>
    <w:rsid w:val="005637D5"/>
    <w:rsid w:val="00563886"/>
    <w:rsid w:val="00564B12"/>
    <w:rsid w:val="00564D62"/>
    <w:rsid w:val="0056596D"/>
    <w:rsid w:val="00565C2E"/>
    <w:rsid w:val="0056634D"/>
    <w:rsid w:val="0056693B"/>
    <w:rsid w:val="00567749"/>
    <w:rsid w:val="0056795E"/>
    <w:rsid w:val="00570616"/>
    <w:rsid w:val="00570AC4"/>
    <w:rsid w:val="00570D1C"/>
    <w:rsid w:val="005712AD"/>
    <w:rsid w:val="005718D0"/>
    <w:rsid w:val="00571964"/>
    <w:rsid w:val="00571ACE"/>
    <w:rsid w:val="0057201B"/>
    <w:rsid w:val="0057267D"/>
    <w:rsid w:val="00572721"/>
    <w:rsid w:val="00572F7A"/>
    <w:rsid w:val="00573371"/>
    <w:rsid w:val="00573962"/>
    <w:rsid w:val="00574B4A"/>
    <w:rsid w:val="005763AC"/>
    <w:rsid w:val="00576AB2"/>
    <w:rsid w:val="00577231"/>
    <w:rsid w:val="00577602"/>
    <w:rsid w:val="00577E46"/>
    <w:rsid w:val="00580183"/>
    <w:rsid w:val="0058024E"/>
    <w:rsid w:val="00580626"/>
    <w:rsid w:val="00580F96"/>
    <w:rsid w:val="00581358"/>
    <w:rsid w:val="00581944"/>
    <w:rsid w:val="00581B35"/>
    <w:rsid w:val="0058257C"/>
    <w:rsid w:val="00583FBD"/>
    <w:rsid w:val="005841FC"/>
    <w:rsid w:val="005846A0"/>
    <w:rsid w:val="00584EAC"/>
    <w:rsid w:val="00586066"/>
    <w:rsid w:val="005860F1"/>
    <w:rsid w:val="00586CE1"/>
    <w:rsid w:val="00586D6C"/>
    <w:rsid w:val="00590354"/>
    <w:rsid w:val="00590575"/>
    <w:rsid w:val="00591625"/>
    <w:rsid w:val="00591B20"/>
    <w:rsid w:val="00591E4B"/>
    <w:rsid w:val="005924FF"/>
    <w:rsid w:val="00592EB0"/>
    <w:rsid w:val="00594397"/>
    <w:rsid w:val="00594401"/>
    <w:rsid w:val="0059500E"/>
    <w:rsid w:val="00596381"/>
    <w:rsid w:val="00597DEE"/>
    <w:rsid w:val="00597F76"/>
    <w:rsid w:val="00597FEC"/>
    <w:rsid w:val="005A0616"/>
    <w:rsid w:val="005A1182"/>
    <w:rsid w:val="005A193F"/>
    <w:rsid w:val="005A1AC9"/>
    <w:rsid w:val="005A257D"/>
    <w:rsid w:val="005A37EF"/>
    <w:rsid w:val="005A3F87"/>
    <w:rsid w:val="005A5E93"/>
    <w:rsid w:val="005A75EE"/>
    <w:rsid w:val="005A79D5"/>
    <w:rsid w:val="005B06DC"/>
    <w:rsid w:val="005B0BA2"/>
    <w:rsid w:val="005B0C2E"/>
    <w:rsid w:val="005B26AF"/>
    <w:rsid w:val="005B27E9"/>
    <w:rsid w:val="005B406A"/>
    <w:rsid w:val="005B4186"/>
    <w:rsid w:val="005B4570"/>
    <w:rsid w:val="005B4CB8"/>
    <w:rsid w:val="005B500F"/>
    <w:rsid w:val="005B5600"/>
    <w:rsid w:val="005B5FC2"/>
    <w:rsid w:val="005B5FF0"/>
    <w:rsid w:val="005B6B04"/>
    <w:rsid w:val="005B7C3E"/>
    <w:rsid w:val="005C0B80"/>
    <w:rsid w:val="005C164B"/>
    <w:rsid w:val="005C1AD8"/>
    <w:rsid w:val="005C26B5"/>
    <w:rsid w:val="005C2D81"/>
    <w:rsid w:val="005C3197"/>
    <w:rsid w:val="005C322B"/>
    <w:rsid w:val="005C55F5"/>
    <w:rsid w:val="005C748B"/>
    <w:rsid w:val="005C7559"/>
    <w:rsid w:val="005C7B2E"/>
    <w:rsid w:val="005C7CAC"/>
    <w:rsid w:val="005D07D0"/>
    <w:rsid w:val="005D16A3"/>
    <w:rsid w:val="005D47CC"/>
    <w:rsid w:val="005D4E8F"/>
    <w:rsid w:val="005D53DD"/>
    <w:rsid w:val="005D5B39"/>
    <w:rsid w:val="005D5D8B"/>
    <w:rsid w:val="005D6BE5"/>
    <w:rsid w:val="005D6DEE"/>
    <w:rsid w:val="005D7448"/>
    <w:rsid w:val="005D77AE"/>
    <w:rsid w:val="005E0214"/>
    <w:rsid w:val="005E2C0C"/>
    <w:rsid w:val="005E356F"/>
    <w:rsid w:val="005E3635"/>
    <w:rsid w:val="005E52D6"/>
    <w:rsid w:val="005E53D2"/>
    <w:rsid w:val="005E6DF6"/>
    <w:rsid w:val="005E7C43"/>
    <w:rsid w:val="005F016F"/>
    <w:rsid w:val="005F030C"/>
    <w:rsid w:val="005F0610"/>
    <w:rsid w:val="005F0735"/>
    <w:rsid w:val="005F0A63"/>
    <w:rsid w:val="005F14F0"/>
    <w:rsid w:val="005F21EE"/>
    <w:rsid w:val="005F3CB8"/>
    <w:rsid w:val="005F3E62"/>
    <w:rsid w:val="005F3ECC"/>
    <w:rsid w:val="005F5AB5"/>
    <w:rsid w:val="005F5B3D"/>
    <w:rsid w:val="005F6105"/>
    <w:rsid w:val="005F6840"/>
    <w:rsid w:val="006004F0"/>
    <w:rsid w:val="0060137C"/>
    <w:rsid w:val="00601760"/>
    <w:rsid w:val="006024F9"/>
    <w:rsid w:val="0060278E"/>
    <w:rsid w:val="00603C5E"/>
    <w:rsid w:val="00604685"/>
    <w:rsid w:val="006048F3"/>
    <w:rsid w:val="0060559C"/>
    <w:rsid w:val="00605870"/>
    <w:rsid w:val="0060685E"/>
    <w:rsid w:val="00606932"/>
    <w:rsid w:val="00606A16"/>
    <w:rsid w:val="00606D2D"/>
    <w:rsid w:val="00607605"/>
    <w:rsid w:val="00607A97"/>
    <w:rsid w:val="00610138"/>
    <w:rsid w:val="0061096D"/>
    <w:rsid w:val="00611D12"/>
    <w:rsid w:val="00611DA8"/>
    <w:rsid w:val="006126CE"/>
    <w:rsid w:val="00612861"/>
    <w:rsid w:val="00612B62"/>
    <w:rsid w:val="00612C12"/>
    <w:rsid w:val="00613887"/>
    <w:rsid w:val="00613A5A"/>
    <w:rsid w:val="00613DDF"/>
    <w:rsid w:val="00614299"/>
    <w:rsid w:val="00614FD2"/>
    <w:rsid w:val="006166E3"/>
    <w:rsid w:val="00616A64"/>
    <w:rsid w:val="00616B47"/>
    <w:rsid w:val="00617566"/>
    <w:rsid w:val="00617754"/>
    <w:rsid w:val="00617E6A"/>
    <w:rsid w:val="00620550"/>
    <w:rsid w:val="00620743"/>
    <w:rsid w:val="00621168"/>
    <w:rsid w:val="006227E1"/>
    <w:rsid w:val="00622A88"/>
    <w:rsid w:val="00622DC9"/>
    <w:rsid w:val="00622E8B"/>
    <w:rsid w:val="00624022"/>
    <w:rsid w:val="006244CD"/>
    <w:rsid w:val="00624EAD"/>
    <w:rsid w:val="0062503A"/>
    <w:rsid w:val="0062545B"/>
    <w:rsid w:val="0062597E"/>
    <w:rsid w:val="00625FE0"/>
    <w:rsid w:val="00626803"/>
    <w:rsid w:val="006305C1"/>
    <w:rsid w:val="00632697"/>
    <w:rsid w:val="00633250"/>
    <w:rsid w:val="0063453B"/>
    <w:rsid w:val="00634CC1"/>
    <w:rsid w:val="00635955"/>
    <w:rsid w:val="00636338"/>
    <w:rsid w:val="00636360"/>
    <w:rsid w:val="00636450"/>
    <w:rsid w:val="00636956"/>
    <w:rsid w:val="006373F3"/>
    <w:rsid w:val="00640C7D"/>
    <w:rsid w:val="006410EC"/>
    <w:rsid w:val="00641581"/>
    <w:rsid w:val="006423D2"/>
    <w:rsid w:val="00643821"/>
    <w:rsid w:val="00644BBA"/>
    <w:rsid w:val="0064571C"/>
    <w:rsid w:val="0064652A"/>
    <w:rsid w:val="00646ED7"/>
    <w:rsid w:val="006473B8"/>
    <w:rsid w:val="00647F49"/>
    <w:rsid w:val="00650869"/>
    <w:rsid w:val="00650CFC"/>
    <w:rsid w:val="00650EDC"/>
    <w:rsid w:val="00651442"/>
    <w:rsid w:val="006531B5"/>
    <w:rsid w:val="00653808"/>
    <w:rsid w:val="00653B3E"/>
    <w:rsid w:val="00653B67"/>
    <w:rsid w:val="00653D6F"/>
    <w:rsid w:val="00655186"/>
    <w:rsid w:val="006555CE"/>
    <w:rsid w:val="00655E1E"/>
    <w:rsid w:val="00656302"/>
    <w:rsid w:val="0065659D"/>
    <w:rsid w:val="006567EC"/>
    <w:rsid w:val="00656B34"/>
    <w:rsid w:val="00657375"/>
    <w:rsid w:val="006577A6"/>
    <w:rsid w:val="00657E10"/>
    <w:rsid w:val="00660CA3"/>
    <w:rsid w:val="006619C1"/>
    <w:rsid w:val="00661A25"/>
    <w:rsid w:val="00661B84"/>
    <w:rsid w:val="00661EA0"/>
    <w:rsid w:val="00661F92"/>
    <w:rsid w:val="00662136"/>
    <w:rsid w:val="0066358F"/>
    <w:rsid w:val="00665A00"/>
    <w:rsid w:val="006661D5"/>
    <w:rsid w:val="00666FF9"/>
    <w:rsid w:val="00667501"/>
    <w:rsid w:val="006708DE"/>
    <w:rsid w:val="00670C8F"/>
    <w:rsid w:val="00671201"/>
    <w:rsid w:val="00671A24"/>
    <w:rsid w:val="00671CCC"/>
    <w:rsid w:val="006723C1"/>
    <w:rsid w:val="00673046"/>
    <w:rsid w:val="00673796"/>
    <w:rsid w:val="0067414E"/>
    <w:rsid w:val="0067475E"/>
    <w:rsid w:val="00674807"/>
    <w:rsid w:val="00674887"/>
    <w:rsid w:val="00674B17"/>
    <w:rsid w:val="00674F43"/>
    <w:rsid w:val="00675391"/>
    <w:rsid w:val="00675709"/>
    <w:rsid w:val="00675726"/>
    <w:rsid w:val="00675DE2"/>
    <w:rsid w:val="00676A00"/>
    <w:rsid w:val="0067771A"/>
    <w:rsid w:val="00677833"/>
    <w:rsid w:val="00680A0E"/>
    <w:rsid w:val="00680EE6"/>
    <w:rsid w:val="00680FFB"/>
    <w:rsid w:val="0068163C"/>
    <w:rsid w:val="00682862"/>
    <w:rsid w:val="006828CC"/>
    <w:rsid w:val="006831C2"/>
    <w:rsid w:val="00683B00"/>
    <w:rsid w:val="00684008"/>
    <w:rsid w:val="00684657"/>
    <w:rsid w:val="006847FB"/>
    <w:rsid w:val="00686A5B"/>
    <w:rsid w:val="006870EA"/>
    <w:rsid w:val="00687297"/>
    <w:rsid w:val="0068739A"/>
    <w:rsid w:val="00687606"/>
    <w:rsid w:val="00687BAD"/>
    <w:rsid w:val="00691E9E"/>
    <w:rsid w:val="00692946"/>
    <w:rsid w:val="00693A65"/>
    <w:rsid w:val="00694125"/>
    <w:rsid w:val="0069429D"/>
    <w:rsid w:val="006942F2"/>
    <w:rsid w:val="006943F1"/>
    <w:rsid w:val="00694BC6"/>
    <w:rsid w:val="00695DD4"/>
    <w:rsid w:val="00695E35"/>
    <w:rsid w:val="0069751D"/>
    <w:rsid w:val="0069774B"/>
    <w:rsid w:val="00697AA9"/>
    <w:rsid w:val="006A1093"/>
    <w:rsid w:val="006A118A"/>
    <w:rsid w:val="006A1A4E"/>
    <w:rsid w:val="006A2F4E"/>
    <w:rsid w:val="006A4442"/>
    <w:rsid w:val="006A48A7"/>
    <w:rsid w:val="006A4C8E"/>
    <w:rsid w:val="006A5B73"/>
    <w:rsid w:val="006A6092"/>
    <w:rsid w:val="006A69AD"/>
    <w:rsid w:val="006A76F4"/>
    <w:rsid w:val="006A7961"/>
    <w:rsid w:val="006A7ADF"/>
    <w:rsid w:val="006A7EC9"/>
    <w:rsid w:val="006A7F02"/>
    <w:rsid w:val="006B03FA"/>
    <w:rsid w:val="006B0EB5"/>
    <w:rsid w:val="006B1607"/>
    <w:rsid w:val="006B1F9F"/>
    <w:rsid w:val="006B22C7"/>
    <w:rsid w:val="006B2829"/>
    <w:rsid w:val="006B3029"/>
    <w:rsid w:val="006B3336"/>
    <w:rsid w:val="006B5059"/>
    <w:rsid w:val="006B513E"/>
    <w:rsid w:val="006B5651"/>
    <w:rsid w:val="006B5817"/>
    <w:rsid w:val="006B708C"/>
    <w:rsid w:val="006B7D0A"/>
    <w:rsid w:val="006B7E5A"/>
    <w:rsid w:val="006C0140"/>
    <w:rsid w:val="006C032A"/>
    <w:rsid w:val="006C040B"/>
    <w:rsid w:val="006C083B"/>
    <w:rsid w:val="006C2682"/>
    <w:rsid w:val="006C2B28"/>
    <w:rsid w:val="006C32AF"/>
    <w:rsid w:val="006C5568"/>
    <w:rsid w:val="006C55E5"/>
    <w:rsid w:val="006C5640"/>
    <w:rsid w:val="006C567A"/>
    <w:rsid w:val="006C58BF"/>
    <w:rsid w:val="006C6164"/>
    <w:rsid w:val="006C620D"/>
    <w:rsid w:val="006C634E"/>
    <w:rsid w:val="006C6868"/>
    <w:rsid w:val="006C7081"/>
    <w:rsid w:val="006C7382"/>
    <w:rsid w:val="006C7B42"/>
    <w:rsid w:val="006D11C0"/>
    <w:rsid w:val="006D16C4"/>
    <w:rsid w:val="006D1B56"/>
    <w:rsid w:val="006D2BA7"/>
    <w:rsid w:val="006D2FF6"/>
    <w:rsid w:val="006D39C7"/>
    <w:rsid w:val="006D3BE8"/>
    <w:rsid w:val="006D48B6"/>
    <w:rsid w:val="006D6366"/>
    <w:rsid w:val="006D6420"/>
    <w:rsid w:val="006D67CD"/>
    <w:rsid w:val="006D6AF3"/>
    <w:rsid w:val="006D7332"/>
    <w:rsid w:val="006D7A5C"/>
    <w:rsid w:val="006D7A7F"/>
    <w:rsid w:val="006E0657"/>
    <w:rsid w:val="006E0B4A"/>
    <w:rsid w:val="006E1B8A"/>
    <w:rsid w:val="006E2630"/>
    <w:rsid w:val="006E2633"/>
    <w:rsid w:val="006E2AD8"/>
    <w:rsid w:val="006E3B10"/>
    <w:rsid w:val="006E4DE3"/>
    <w:rsid w:val="006F00E9"/>
    <w:rsid w:val="006F0E22"/>
    <w:rsid w:val="006F1352"/>
    <w:rsid w:val="006F14C4"/>
    <w:rsid w:val="006F2642"/>
    <w:rsid w:val="006F31BB"/>
    <w:rsid w:val="006F3445"/>
    <w:rsid w:val="006F3893"/>
    <w:rsid w:val="006F3E95"/>
    <w:rsid w:val="006F403A"/>
    <w:rsid w:val="006F50D6"/>
    <w:rsid w:val="006F57C3"/>
    <w:rsid w:val="006F5CEC"/>
    <w:rsid w:val="006F645F"/>
    <w:rsid w:val="006F6E75"/>
    <w:rsid w:val="006F6F81"/>
    <w:rsid w:val="007001B1"/>
    <w:rsid w:val="00700408"/>
    <w:rsid w:val="007027EA"/>
    <w:rsid w:val="00702DF3"/>
    <w:rsid w:val="00702EFE"/>
    <w:rsid w:val="0070470B"/>
    <w:rsid w:val="007048C6"/>
    <w:rsid w:val="00704AA5"/>
    <w:rsid w:val="007051DA"/>
    <w:rsid w:val="00706A94"/>
    <w:rsid w:val="00706B7E"/>
    <w:rsid w:val="007104F3"/>
    <w:rsid w:val="0071109F"/>
    <w:rsid w:val="00711811"/>
    <w:rsid w:val="00711DA2"/>
    <w:rsid w:val="0071251D"/>
    <w:rsid w:val="007128F9"/>
    <w:rsid w:val="00712AD2"/>
    <w:rsid w:val="007141E9"/>
    <w:rsid w:val="007148DF"/>
    <w:rsid w:val="00714E4B"/>
    <w:rsid w:val="00715321"/>
    <w:rsid w:val="0071536C"/>
    <w:rsid w:val="00715488"/>
    <w:rsid w:val="007155E9"/>
    <w:rsid w:val="007156D8"/>
    <w:rsid w:val="00715BC2"/>
    <w:rsid w:val="00716913"/>
    <w:rsid w:val="00716B5F"/>
    <w:rsid w:val="00717092"/>
    <w:rsid w:val="007178EB"/>
    <w:rsid w:val="00717A26"/>
    <w:rsid w:val="00717F63"/>
    <w:rsid w:val="00720B52"/>
    <w:rsid w:val="007210B2"/>
    <w:rsid w:val="007219B1"/>
    <w:rsid w:val="00722A1A"/>
    <w:rsid w:val="00722DF9"/>
    <w:rsid w:val="00723166"/>
    <w:rsid w:val="007234F9"/>
    <w:rsid w:val="00723A43"/>
    <w:rsid w:val="00723F76"/>
    <w:rsid w:val="0072416A"/>
    <w:rsid w:val="00724465"/>
    <w:rsid w:val="007252A4"/>
    <w:rsid w:val="007252CB"/>
    <w:rsid w:val="007252FE"/>
    <w:rsid w:val="00725349"/>
    <w:rsid w:val="007255B0"/>
    <w:rsid w:val="00725D46"/>
    <w:rsid w:val="00726699"/>
    <w:rsid w:val="00726D12"/>
    <w:rsid w:val="00727C6A"/>
    <w:rsid w:val="00727DE4"/>
    <w:rsid w:val="00727DF0"/>
    <w:rsid w:val="00731168"/>
    <w:rsid w:val="00731454"/>
    <w:rsid w:val="007323BC"/>
    <w:rsid w:val="0073377B"/>
    <w:rsid w:val="00733D9C"/>
    <w:rsid w:val="00734167"/>
    <w:rsid w:val="007344D5"/>
    <w:rsid w:val="00734805"/>
    <w:rsid w:val="00734D1F"/>
    <w:rsid w:val="00734D70"/>
    <w:rsid w:val="00735B87"/>
    <w:rsid w:val="00735E20"/>
    <w:rsid w:val="00737437"/>
    <w:rsid w:val="007378D5"/>
    <w:rsid w:val="00740F92"/>
    <w:rsid w:val="00741753"/>
    <w:rsid w:val="00741DA0"/>
    <w:rsid w:val="00741FCE"/>
    <w:rsid w:val="007429FD"/>
    <w:rsid w:val="0074308B"/>
    <w:rsid w:val="00743B01"/>
    <w:rsid w:val="00744CBA"/>
    <w:rsid w:val="00744CD3"/>
    <w:rsid w:val="00745FB8"/>
    <w:rsid w:val="007463C1"/>
    <w:rsid w:val="0074642F"/>
    <w:rsid w:val="00747185"/>
    <w:rsid w:val="00747502"/>
    <w:rsid w:val="00747A05"/>
    <w:rsid w:val="00750B11"/>
    <w:rsid w:val="00750FA2"/>
    <w:rsid w:val="00753814"/>
    <w:rsid w:val="00753B84"/>
    <w:rsid w:val="007540CE"/>
    <w:rsid w:val="0075418D"/>
    <w:rsid w:val="00754527"/>
    <w:rsid w:val="00754531"/>
    <w:rsid w:val="0075712B"/>
    <w:rsid w:val="00757D76"/>
    <w:rsid w:val="00760284"/>
    <w:rsid w:val="00760305"/>
    <w:rsid w:val="0076085E"/>
    <w:rsid w:val="00760F61"/>
    <w:rsid w:val="00761AED"/>
    <w:rsid w:val="00761E83"/>
    <w:rsid w:val="0076233C"/>
    <w:rsid w:val="007627D8"/>
    <w:rsid w:val="00763A2E"/>
    <w:rsid w:val="007642EE"/>
    <w:rsid w:val="007645B4"/>
    <w:rsid w:val="00764D71"/>
    <w:rsid w:val="007651A3"/>
    <w:rsid w:val="007658ED"/>
    <w:rsid w:val="00766389"/>
    <w:rsid w:val="00766AC1"/>
    <w:rsid w:val="00766D7B"/>
    <w:rsid w:val="00766FC2"/>
    <w:rsid w:val="0076756C"/>
    <w:rsid w:val="00767790"/>
    <w:rsid w:val="00767CF5"/>
    <w:rsid w:val="00767E37"/>
    <w:rsid w:val="00767E70"/>
    <w:rsid w:val="0077047C"/>
    <w:rsid w:val="0077091D"/>
    <w:rsid w:val="00771107"/>
    <w:rsid w:val="007712E7"/>
    <w:rsid w:val="007715BB"/>
    <w:rsid w:val="007717D3"/>
    <w:rsid w:val="00772E49"/>
    <w:rsid w:val="0077408E"/>
    <w:rsid w:val="00774233"/>
    <w:rsid w:val="007745A5"/>
    <w:rsid w:val="00774997"/>
    <w:rsid w:val="0077553B"/>
    <w:rsid w:val="0077655A"/>
    <w:rsid w:val="007765BA"/>
    <w:rsid w:val="00777BFB"/>
    <w:rsid w:val="007802CD"/>
    <w:rsid w:val="007806E1"/>
    <w:rsid w:val="00781AB5"/>
    <w:rsid w:val="00782AC9"/>
    <w:rsid w:val="007831E2"/>
    <w:rsid w:val="00783CFF"/>
    <w:rsid w:val="00786540"/>
    <w:rsid w:val="00786FC9"/>
    <w:rsid w:val="00787494"/>
    <w:rsid w:val="0078762B"/>
    <w:rsid w:val="007877A5"/>
    <w:rsid w:val="00787AC4"/>
    <w:rsid w:val="007902BE"/>
    <w:rsid w:val="00790C68"/>
    <w:rsid w:val="00791A39"/>
    <w:rsid w:val="00791BE6"/>
    <w:rsid w:val="007920F2"/>
    <w:rsid w:val="007933DA"/>
    <w:rsid w:val="0079475F"/>
    <w:rsid w:val="00794BAF"/>
    <w:rsid w:val="00794C05"/>
    <w:rsid w:val="00794FCF"/>
    <w:rsid w:val="00795070"/>
    <w:rsid w:val="0079612F"/>
    <w:rsid w:val="00797A6A"/>
    <w:rsid w:val="00797D81"/>
    <w:rsid w:val="00797E5F"/>
    <w:rsid w:val="007A0D77"/>
    <w:rsid w:val="007A17EB"/>
    <w:rsid w:val="007A337F"/>
    <w:rsid w:val="007A3CE4"/>
    <w:rsid w:val="007A45EF"/>
    <w:rsid w:val="007A4C29"/>
    <w:rsid w:val="007A4C93"/>
    <w:rsid w:val="007A6353"/>
    <w:rsid w:val="007A6708"/>
    <w:rsid w:val="007A67E3"/>
    <w:rsid w:val="007A6C0A"/>
    <w:rsid w:val="007A77E2"/>
    <w:rsid w:val="007B18ED"/>
    <w:rsid w:val="007B23FB"/>
    <w:rsid w:val="007B2839"/>
    <w:rsid w:val="007B2C63"/>
    <w:rsid w:val="007B2DFC"/>
    <w:rsid w:val="007B2E19"/>
    <w:rsid w:val="007B3338"/>
    <w:rsid w:val="007B394C"/>
    <w:rsid w:val="007B39AF"/>
    <w:rsid w:val="007B409C"/>
    <w:rsid w:val="007B4A21"/>
    <w:rsid w:val="007B4C68"/>
    <w:rsid w:val="007B5265"/>
    <w:rsid w:val="007B5682"/>
    <w:rsid w:val="007B59D1"/>
    <w:rsid w:val="007B71BE"/>
    <w:rsid w:val="007B765B"/>
    <w:rsid w:val="007C0402"/>
    <w:rsid w:val="007C1179"/>
    <w:rsid w:val="007C1228"/>
    <w:rsid w:val="007C19ED"/>
    <w:rsid w:val="007C23DE"/>
    <w:rsid w:val="007C240A"/>
    <w:rsid w:val="007C3739"/>
    <w:rsid w:val="007C3DDB"/>
    <w:rsid w:val="007C43AF"/>
    <w:rsid w:val="007C4896"/>
    <w:rsid w:val="007C5A65"/>
    <w:rsid w:val="007C6F75"/>
    <w:rsid w:val="007C73AD"/>
    <w:rsid w:val="007C7480"/>
    <w:rsid w:val="007C74C9"/>
    <w:rsid w:val="007D0AD0"/>
    <w:rsid w:val="007D1447"/>
    <w:rsid w:val="007D1552"/>
    <w:rsid w:val="007D15AB"/>
    <w:rsid w:val="007D161D"/>
    <w:rsid w:val="007D16E7"/>
    <w:rsid w:val="007D18E8"/>
    <w:rsid w:val="007D360A"/>
    <w:rsid w:val="007D3AEA"/>
    <w:rsid w:val="007D3C20"/>
    <w:rsid w:val="007D401B"/>
    <w:rsid w:val="007D4572"/>
    <w:rsid w:val="007D46EE"/>
    <w:rsid w:val="007D4F4E"/>
    <w:rsid w:val="007D4F8D"/>
    <w:rsid w:val="007D6838"/>
    <w:rsid w:val="007D6D48"/>
    <w:rsid w:val="007D7266"/>
    <w:rsid w:val="007D7C3D"/>
    <w:rsid w:val="007E022D"/>
    <w:rsid w:val="007E0790"/>
    <w:rsid w:val="007E16F2"/>
    <w:rsid w:val="007E5CF4"/>
    <w:rsid w:val="007E6A2D"/>
    <w:rsid w:val="007E7992"/>
    <w:rsid w:val="007F064C"/>
    <w:rsid w:val="007F09B6"/>
    <w:rsid w:val="007F1380"/>
    <w:rsid w:val="007F15C6"/>
    <w:rsid w:val="007F1CFC"/>
    <w:rsid w:val="007F1E9A"/>
    <w:rsid w:val="007F2206"/>
    <w:rsid w:val="007F228E"/>
    <w:rsid w:val="007F23BE"/>
    <w:rsid w:val="007F4420"/>
    <w:rsid w:val="007F5490"/>
    <w:rsid w:val="007F6629"/>
    <w:rsid w:val="007F6B4B"/>
    <w:rsid w:val="007F7B82"/>
    <w:rsid w:val="007F7EE7"/>
    <w:rsid w:val="008000F7"/>
    <w:rsid w:val="0080046E"/>
    <w:rsid w:val="00800725"/>
    <w:rsid w:val="00802901"/>
    <w:rsid w:val="00802D77"/>
    <w:rsid w:val="0080345D"/>
    <w:rsid w:val="008037F8"/>
    <w:rsid w:val="00803D06"/>
    <w:rsid w:val="00810545"/>
    <w:rsid w:val="00810FC7"/>
    <w:rsid w:val="008111CA"/>
    <w:rsid w:val="008113DE"/>
    <w:rsid w:val="00811590"/>
    <w:rsid w:val="008118A6"/>
    <w:rsid w:val="00812CD4"/>
    <w:rsid w:val="00813938"/>
    <w:rsid w:val="00813D6A"/>
    <w:rsid w:val="00813FE3"/>
    <w:rsid w:val="00814FA7"/>
    <w:rsid w:val="008151CE"/>
    <w:rsid w:val="00815276"/>
    <w:rsid w:val="008156F3"/>
    <w:rsid w:val="00815C68"/>
    <w:rsid w:val="008164D6"/>
    <w:rsid w:val="00816A72"/>
    <w:rsid w:val="0081733B"/>
    <w:rsid w:val="008175F0"/>
    <w:rsid w:val="00817741"/>
    <w:rsid w:val="00817CFF"/>
    <w:rsid w:val="0082199A"/>
    <w:rsid w:val="008222E5"/>
    <w:rsid w:val="0082238B"/>
    <w:rsid w:val="0082258F"/>
    <w:rsid w:val="008232D7"/>
    <w:rsid w:val="0082343F"/>
    <w:rsid w:val="00823859"/>
    <w:rsid w:val="0082398A"/>
    <w:rsid w:val="00823DC9"/>
    <w:rsid w:val="00823EBA"/>
    <w:rsid w:val="008246DC"/>
    <w:rsid w:val="00824A68"/>
    <w:rsid w:val="00824A76"/>
    <w:rsid w:val="00825801"/>
    <w:rsid w:val="00826868"/>
    <w:rsid w:val="00826931"/>
    <w:rsid w:val="0082767B"/>
    <w:rsid w:val="008307B6"/>
    <w:rsid w:val="00830804"/>
    <w:rsid w:val="00833D13"/>
    <w:rsid w:val="008340BA"/>
    <w:rsid w:val="008348AF"/>
    <w:rsid w:val="008355F9"/>
    <w:rsid w:val="0083601E"/>
    <w:rsid w:val="008372DF"/>
    <w:rsid w:val="00840099"/>
    <w:rsid w:val="008400A7"/>
    <w:rsid w:val="008401A3"/>
    <w:rsid w:val="00840540"/>
    <w:rsid w:val="00841919"/>
    <w:rsid w:val="008430BC"/>
    <w:rsid w:val="00843C91"/>
    <w:rsid w:val="00845603"/>
    <w:rsid w:val="008456B3"/>
    <w:rsid w:val="00845A25"/>
    <w:rsid w:val="00846489"/>
    <w:rsid w:val="0084684B"/>
    <w:rsid w:val="008470DC"/>
    <w:rsid w:val="00847853"/>
    <w:rsid w:val="0084799B"/>
    <w:rsid w:val="00847ED1"/>
    <w:rsid w:val="00851588"/>
    <w:rsid w:val="00851E01"/>
    <w:rsid w:val="00851E1D"/>
    <w:rsid w:val="0085239E"/>
    <w:rsid w:val="00853099"/>
    <w:rsid w:val="00853247"/>
    <w:rsid w:val="008543AD"/>
    <w:rsid w:val="008547E7"/>
    <w:rsid w:val="00856333"/>
    <w:rsid w:val="00856B37"/>
    <w:rsid w:val="00856EB1"/>
    <w:rsid w:val="00857C1B"/>
    <w:rsid w:val="00860A94"/>
    <w:rsid w:val="00861377"/>
    <w:rsid w:val="008615BB"/>
    <w:rsid w:val="008616A0"/>
    <w:rsid w:val="008618A2"/>
    <w:rsid w:val="008619AF"/>
    <w:rsid w:val="0086250E"/>
    <w:rsid w:val="0086293B"/>
    <w:rsid w:val="00862BAD"/>
    <w:rsid w:val="00862E08"/>
    <w:rsid w:val="00864096"/>
    <w:rsid w:val="008645BB"/>
    <w:rsid w:val="00864C57"/>
    <w:rsid w:val="00864F0E"/>
    <w:rsid w:val="0086592C"/>
    <w:rsid w:val="00865FD1"/>
    <w:rsid w:val="00866CCC"/>
    <w:rsid w:val="00867092"/>
    <w:rsid w:val="0086755A"/>
    <w:rsid w:val="00867B65"/>
    <w:rsid w:val="008709BA"/>
    <w:rsid w:val="008712B4"/>
    <w:rsid w:val="008717EB"/>
    <w:rsid w:val="008719D9"/>
    <w:rsid w:val="00871B6B"/>
    <w:rsid w:val="00871FAD"/>
    <w:rsid w:val="00872A28"/>
    <w:rsid w:val="00872BCC"/>
    <w:rsid w:val="0087402C"/>
    <w:rsid w:val="0087465F"/>
    <w:rsid w:val="00874CE3"/>
    <w:rsid w:val="00875443"/>
    <w:rsid w:val="0087549B"/>
    <w:rsid w:val="00875CF0"/>
    <w:rsid w:val="008762C1"/>
    <w:rsid w:val="00876BE8"/>
    <w:rsid w:val="00877E50"/>
    <w:rsid w:val="00880412"/>
    <w:rsid w:val="008805E3"/>
    <w:rsid w:val="00880870"/>
    <w:rsid w:val="00880F4F"/>
    <w:rsid w:val="00881005"/>
    <w:rsid w:val="008810E9"/>
    <w:rsid w:val="00882125"/>
    <w:rsid w:val="00884601"/>
    <w:rsid w:val="00884ACC"/>
    <w:rsid w:val="00884F46"/>
    <w:rsid w:val="00885068"/>
    <w:rsid w:val="008855EB"/>
    <w:rsid w:val="00886D80"/>
    <w:rsid w:val="00890222"/>
    <w:rsid w:val="0089037B"/>
    <w:rsid w:val="0089082D"/>
    <w:rsid w:val="0089132F"/>
    <w:rsid w:val="00891A64"/>
    <w:rsid w:val="008926F8"/>
    <w:rsid w:val="00892967"/>
    <w:rsid w:val="008935AC"/>
    <w:rsid w:val="00893D80"/>
    <w:rsid w:val="00894231"/>
    <w:rsid w:val="008945AA"/>
    <w:rsid w:val="0089498C"/>
    <w:rsid w:val="00894C4D"/>
    <w:rsid w:val="0089589F"/>
    <w:rsid w:val="00895F68"/>
    <w:rsid w:val="008964CE"/>
    <w:rsid w:val="008969CF"/>
    <w:rsid w:val="00896F79"/>
    <w:rsid w:val="00897174"/>
    <w:rsid w:val="0089730A"/>
    <w:rsid w:val="008975C9"/>
    <w:rsid w:val="00897760"/>
    <w:rsid w:val="00897775"/>
    <w:rsid w:val="008979EA"/>
    <w:rsid w:val="00897F3D"/>
    <w:rsid w:val="008A002F"/>
    <w:rsid w:val="008A0D61"/>
    <w:rsid w:val="008A11E9"/>
    <w:rsid w:val="008A21FE"/>
    <w:rsid w:val="008A2E6C"/>
    <w:rsid w:val="008A3913"/>
    <w:rsid w:val="008A3BA9"/>
    <w:rsid w:val="008A4167"/>
    <w:rsid w:val="008A43EC"/>
    <w:rsid w:val="008A5454"/>
    <w:rsid w:val="008A57BD"/>
    <w:rsid w:val="008A5999"/>
    <w:rsid w:val="008A6EE5"/>
    <w:rsid w:val="008A7450"/>
    <w:rsid w:val="008A7F8E"/>
    <w:rsid w:val="008B06D6"/>
    <w:rsid w:val="008B0FC4"/>
    <w:rsid w:val="008B158A"/>
    <w:rsid w:val="008B19F1"/>
    <w:rsid w:val="008B1E1A"/>
    <w:rsid w:val="008B2637"/>
    <w:rsid w:val="008B360A"/>
    <w:rsid w:val="008B48C1"/>
    <w:rsid w:val="008B59FC"/>
    <w:rsid w:val="008B5E12"/>
    <w:rsid w:val="008B613C"/>
    <w:rsid w:val="008B6AD7"/>
    <w:rsid w:val="008B6F3C"/>
    <w:rsid w:val="008B79A9"/>
    <w:rsid w:val="008C02B6"/>
    <w:rsid w:val="008C0489"/>
    <w:rsid w:val="008C0557"/>
    <w:rsid w:val="008C0C71"/>
    <w:rsid w:val="008C143F"/>
    <w:rsid w:val="008C1535"/>
    <w:rsid w:val="008C16FF"/>
    <w:rsid w:val="008C17F3"/>
    <w:rsid w:val="008C1B68"/>
    <w:rsid w:val="008C1DED"/>
    <w:rsid w:val="008C22AF"/>
    <w:rsid w:val="008C28A3"/>
    <w:rsid w:val="008C2D94"/>
    <w:rsid w:val="008C37B3"/>
    <w:rsid w:val="008C4EA7"/>
    <w:rsid w:val="008C5EAD"/>
    <w:rsid w:val="008C73A2"/>
    <w:rsid w:val="008D0B5F"/>
    <w:rsid w:val="008D0E93"/>
    <w:rsid w:val="008D106F"/>
    <w:rsid w:val="008D115D"/>
    <w:rsid w:val="008D122E"/>
    <w:rsid w:val="008D278E"/>
    <w:rsid w:val="008D2B83"/>
    <w:rsid w:val="008D3024"/>
    <w:rsid w:val="008D311B"/>
    <w:rsid w:val="008D3C85"/>
    <w:rsid w:val="008D3E52"/>
    <w:rsid w:val="008D41AF"/>
    <w:rsid w:val="008D4A4E"/>
    <w:rsid w:val="008D4F73"/>
    <w:rsid w:val="008D5698"/>
    <w:rsid w:val="008D596F"/>
    <w:rsid w:val="008D5A55"/>
    <w:rsid w:val="008D5BE7"/>
    <w:rsid w:val="008D79C3"/>
    <w:rsid w:val="008D7EB4"/>
    <w:rsid w:val="008E0301"/>
    <w:rsid w:val="008E0323"/>
    <w:rsid w:val="008E0718"/>
    <w:rsid w:val="008E0D8C"/>
    <w:rsid w:val="008E0FD0"/>
    <w:rsid w:val="008E160A"/>
    <w:rsid w:val="008E1990"/>
    <w:rsid w:val="008E1C93"/>
    <w:rsid w:val="008E1E57"/>
    <w:rsid w:val="008E1EA5"/>
    <w:rsid w:val="008E2820"/>
    <w:rsid w:val="008E3ABC"/>
    <w:rsid w:val="008E5700"/>
    <w:rsid w:val="008E642E"/>
    <w:rsid w:val="008E688D"/>
    <w:rsid w:val="008E6BB3"/>
    <w:rsid w:val="008E79FD"/>
    <w:rsid w:val="008E7A8C"/>
    <w:rsid w:val="008F0505"/>
    <w:rsid w:val="008F1C82"/>
    <w:rsid w:val="008F24D6"/>
    <w:rsid w:val="008F27BC"/>
    <w:rsid w:val="008F406A"/>
    <w:rsid w:val="008F4165"/>
    <w:rsid w:val="008F4724"/>
    <w:rsid w:val="008F51E2"/>
    <w:rsid w:val="008F5324"/>
    <w:rsid w:val="008F5EC8"/>
    <w:rsid w:val="008F6B8F"/>
    <w:rsid w:val="008F6C02"/>
    <w:rsid w:val="0090055D"/>
    <w:rsid w:val="00900DA3"/>
    <w:rsid w:val="00901577"/>
    <w:rsid w:val="009018A9"/>
    <w:rsid w:val="00901A71"/>
    <w:rsid w:val="009025A7"/>
    <w:rsid w:val="00903661"/>
    <w:rsid w:val="009042E3"/>
    <w:rsid w:val="0090450C"/>
    <w:rsid w:val="00904F6A"/>
    <w:rsid w:val="009059A1"/>
    <w:rsid w:val="00905E61"/>
    <w:rsid w:val="0090613B"/>
    <w:rsid w:val="009068DB"/>
    <w:rsid w:val="00906DC8"/>
    <w:rsid w:val="0090768F"/>
    <w:rsid w:val="00907899"/>
    <w:rsid w:val="00907AF3"/>
    <w:rsid w:val="0091095A"/>
    <w:rsid w:val="00910AD0"/>
    <w:rsid w:val="00910B3C"/>
    <w:rsid w:val="00910D0D"/>
    <w:rsid w:val="00910D4D"/>
    <w:rsid w:val="00911D9F"/>
    <w:rsid w:val="00911E69"/>
    <w:rsid w:val="00912A61"/>
    <w:rsid w:val="00912C93"/>
    <w:rsid w:val="00913FB6"/>
    <w:rsid w:val="00914B98"/>
    <w:rsid w:val="00915155"/>
    <w:rsid w:val="0091548A"/>
    <w:rsid w:val="00915E16"/>
    <w:rsid w:val="00915E63"/>
    <w:rsid w:val="00916332"/>
    <w:rsid w:val="009163E4"/>
    <w:rsid w:val="009167DD"/>
    <w:rsid w:val="0091681D"/>
    <w:rsid w:val="00916AF1"/>
    <w:rsid w:val="00916EF1"/>
    <w:rsid w:val="00917E09"/>
    <w:rsid w:val="009203B4"/>
    <w:rsid w:val="009208FB"/>
    <w:rsid w:val="00920AF2"/>
    <w:rsid w:val="00920B37"/>
    <w:rsid w:val="00921EE6"/>
    <w:rsid w:val="009224C2"/>
    <w:rsid w:val="00922D21"/>
    <w:rsid w:val="009232AC"/>
    <w:rsid w:val="00924CCA"/>
    <w:rsid w:val="00925D3B"/>
    <w:rsid w:val="0092638E"/>
    <w:rsid w:val="00926884"/>
    <w:rsid w:val="00926C21"/>
    <w:rsid w:val="009271D2"/>
    <w:rsid w:val="009272E7"/>
    <w:rsid w:val="009273AD"/>
    <w:rsid w:val="00930590"/>
    <w:rsid w:val="009308A0"/>
    <w:rsid w:val="0093093A"/>
    <w:rsid w:val="0093098B"/>
    <w:rsid w:val="00931279"/>
    <w:rsid w:val="009314EE"/>
    <w:rsid w:val="00931C53"/>
    <w:rsid w:val="00931FA0"/>
    <w:rsid w:val="009322E2"/>
    <w:rsid w:val="00932483"/>
    <w:rsid w:val="009326C3"/>
    <w:rsid w:val="0093324D"/>
    <w:rsid w:val="00933795"/>
    <w:rsid w:val="00933AE7"/>
    <w:rsid w:val="00933F69"/>
    <w:rsid w:val="009340F2"/>
    <w:rsid w:val="00934A8C"/>
    <w:rsid w:val="00935068"/>
    <w:rsid w:val="0093524B"/>
    <w:rsid w:val="00935630"/>
    <w:rsid w:val="00935E6A"/>
    <w:rsid w:val="009360AC"/>
    <w:rsid w:val="0093637C"/>
    <w:rsid w:val="009366EA"/>
    <w:rsid w:val="00936CB9"/>
    <w:rsid w:val="00936E80"/>
    <w:rsid w:val="009374C2"/>
    <w:rsid w:val="00937B69"/>
    <w:rsid w:val="00937B7A"/>
    <w:rsid w:val="00937FB7"/>
    <w:rsid w:val="00940A03"/>
    <w:rsid w:val="00940E77"/>
    <w:rsid w:val="00940EF9"/>
    <w:rsid w:val="0094215D"/>
    <w:rsid w:val="00942168"/>
    <w:rsid w:val="00942451"/>
    <w:rsid w:val="009425DD"/>
    <w:rsid w:val="0094271F"/>
    <w:rsid w:val="00943767"/>
    <w:rsid w:val="009437F7"/>
    <w:rsid w:val="009440E5"/>
    <w:rsid w:val="009445C3"/>
    <w:rsid w:val="009448B1"/>
    <w:rsid w:val="009459FE"/>
    <w:rsid w:val="00945D77"/>
    <w:rsid w:val="00945DD7"/>
    <w:rsid w:val="009466E5"/>
    <w:rsid w:val="00947D91"/>
    <w:rsid w:val="00950890"/>
    <w:rsid w:val="00951315"/>
    <w:rsid w:val="0095146F"/>
    <w:rsid w:val="009516F5"/>
    <w:rsid w:val="00951850"/>
    <w:rsid w:val="00951CFC"/>
    <w:rsid w:val="00952EE6"/>
    <w:rsid w:val="009532BA"/>
    <w:rsid w:val="00953365"/>
    <w:rsid w:val="00954D75"/>
    <w:rsid w:val="009552B6"/>
    <w:rsid w:val="00955CC5"/>
    <w:rsid w:val="00956A32"/>
    <w:rsid w:val="00956BD9"/>
    <w:rsid w:val="00957E21"/>
    <w:rsid w:val="0096008D"/>
    <w:rsid w:val="009600EC"/>
    <w:rsid w:val="00960678"/>
    <w:rsid w:val="00960996"/>
    <w:rsid w:val="009613FA"/>
    <w:rsid w:val="009626DE"/>
    <w:rsid w:val="009630D0"/>
    <w:rsid w:val="00963673"/>
    <w:rsid w:val="009636FF"/>
    <w:rsid w:val="00963E51"/>
    <w:rsid w:val="00964231"/>
    <w:rsid w:val="00964258"/>
    <w:rsid w:val="009643FE"/>
    <w:rsid w:val="00964656"/>
    <w:rsid w:val="00964744"/>
    <w:rsid w:val="00964BC3"/>
    <w:rsid w:val="00965E30"/>
    <w:rsid w:val="0096677F"/>
    <w:rsid w:val="00966B28"/>
    <w:rsid w:val="00966C32"/>
    <w:rsid w:val="00967883"/>
    <w:rsid w:val="00967E3A"/>
    <w:rsid w:val="00971574"/>
    <w:rsid w:val="009718C6"/>
    <w:rsid w:val="009718D1"/>
    <w:rsid w:val="009718ED"/>
    <w:rsid w:val="00971D5A"/>
    <w:rsid w:val="0097201D"/>
    <w:rsid w:val="009726DF"/>
    <w:rsid w:val="00972BB4"/>
    <w:rsid w:val="00973FC7"/>
    <w:rsid w:val="00974972"/>
    <w:rsid w:val="00974D74"/>
    <w:rsid w:val="009754C2"/>
    <w:rsid w:val="00976528"/>
    <w:rsid w:val="00976AEC"/>
    <w:rsid w:val="00977122"/>
    <w:rsid w:val="009774F8"/>
    <w:rsid w:val="00977C13"/>
    <w:rsid w:val="0098033F"/>
    <w:rsid w:val="00980FC3"/>
    <w:rsid w:val="009810A9"/>
    <w:rsid w:val="0098150A"/>
    <w:rsid w:val="009821BC"/>
    <w:rsid w:val="00982363"/>
    <w:rsid w:val="009823B8"/>
    <w:rsid w:val="009827B8"/>
    <w:rsid w:val="00984D45"/>
    <w:rsid w:val="00984D6D"/>
    <w:rsid w:val="0098531F"/>
    <w:rsid w:val="009854DD"/>
    <w:rsid w:val="0098591D"/>
    <w:rsid w:val="00985E09"/>
    <w:rsid w:val="00987D28"/>
    <w:rsid w:val="00987D7D"/>
    <w:rsid w:val="009905E3"/>
    <w:rsid w:val="00991B5E"/>
    <w:rsid w:val="009921D8"/>
    <w:rsid w:val="00992261"/>
    <w:rsid w:val="009922D2"/>
    <w:rsid w:val="009924DC"/>
    <w:rsid w:val="00993AD5"/>
    <w:rsid w:val="00993CCB"/>
    <w:rsid w:val="0099461C"/>
    <w:rsid w:val="00994716"/>
    <w:rsid w:val="00995669"/>
    <w:rsid w:val="00995856"/>
    <w:rsid w:val="00995D1B"/>
    <w:rsid w:val="00995F86"/>
    <w:rsid w:val="00996270"/>
    <w:rsid w:val="0099677A"/>
    <w:rsid w:val="009A02C2"/>
    <w:rsid w:val="009A11A0"/>
    <w:rsid w:val="009A17BD"/>
    <w:rsid w:val="009A218E"/>
    <w:rsid w:val="009A21EC"/>
    <w:rsid w:val="009A2371"/>
    <w:rsid w:val="009A28B1"/>
    <w:rsid w:val="009A28E4"/>
    <w:rsid w:val="009A296F"/>
    <w:rsid w:val="009A2CA6"/>
    <w:rsid w:val="009A34B8"/>
    <w:rsid w:val="009A3983"/>
    <w:rsid w:val="009A4011"/>
    <w:rsid w:val="009A4E02"/>
    <w:rsid w:val="009A4F39"/>
    <w:rsid w:val="009A515D"/>
    <w:rsid w:val="009A5529"/>
    <w:rsid w:val="009A65FE"/>
    <w:rsid w:val="009A6945"/>
    <w:rsid w:val="009A7F13"/>
    <w:rsid w:val="009B0808"/>
    <w:rsid w:val="009B0B49"/>
    <w:rsid w:val="009B0E06"/>
    <w:rsid w:val="009B1606"/>
    <w:rsid w:val="009B35B0"/>
    <w:rsid w:val="009B3ACE"/>
    <w:rsid w:val="009B5035"/>
    <w:rsid w:val="009B54AC"/>
    <w:rsid w:val="009B5911"/>
    <w:rsid w:val="009B5E99"/>
    <w:rsid w:val="009B5EF7"/>
    <w:rsid w:val="009B6019"/>
    <w:rsid w:val="009C24B3"/>
    <w:rsid w:val="009C30EE"/>
    <w:rsid w:val="009C328E"/>
    <w:rsid w:val="009C35CD"/>
    <w:rsid w:val="009C380B"/>
    <w:rsid w:val="009C3BD9"/>
    <w:rsid w:val="009C418B"/>
    <w:rsid w:val="009C4FF3"/>
    <w:rsid w:val="009C5134"/>
    <w:rsid w:val="009C54D8"/>
    <w:rsid w:val="009C5C72"/>
    <w:rsid w:val="009C5DFF"/>
    <w:rsid w:val="009C5F76"/>
    <w:rsid w:val="009C61DD"/>
    <w:rsid w:val="009C689F"/>
    <w:rsid w:val="009C7177"/>
    <w:rsid w:val="009C7908"/>
    <w:rsid w:val="009D0E4A"/>
    <w:rsid w:val="009D10B5"/>
    <w:rsid w:val="009D144A"/>
    <w:rsid w:val="009D17C5"/>
    <w:rsid w:val="009D1CAB"/>
    <w:rsid w:val="009D372B"/>
    <w:rsid w:val="009D4970"/>
    <w:rsid w:val="009D4D1D"/>
    <w:rsid w:val="009D60C5"/>
    <w:rsid w:val="009D6BDB"/>
    <w:rsid w:val="009D6D63"/>
    <w:rsid w:val="009D78E7"/>
    <w:rsid w:val="009E1295"/>
    <w:rsid w:val="009E15C3"/>
    <w:rsid w:val="009E1617"/>
    <w:rsid w:val="009E2301"/>
    <w:rsid w:val="009E2763"/>
    <w:rsid w:val="009E2D53"/>
    <w:rsid w:val="009E33D7"/>
    <w:rsid w:val="009E41EC"/>
    <w:rsid w:val="009E47B8"/>
    <w:rsid w:val="009E494C"/>
    <w:rsid w:val="009E4C3A"/>
    <w:rsid w:val="009E4E26"/>
    <w:rsid w:val="009E515B"/>
    <w:rsid w:val="009E52F1"/>
    <w:rsid w:val="009E5C42"/>
    <w:rsid w:val="009E5D49"/>
    <w:rsid w:val="009E6C0C"/>
    <w:rsid w:val="009E6E50"/>
    <w:rsid w:val="009E6F0E"/>
    <w:rsid w:val="009E7352"/>
    <w:rsid w:val="009E7632"/>
    <w:rsid w:val="009E77F8"/>
    <w:rsid w:val="009E78F9"/>
    <w:rsid w:val="009E7C4A"/>
    <w:rsid w:val="009E7C81"/>
    <w:rsid w:val="009E7E5F"/>
    <w:rsid w:val="009F0348"/>
    <w:rsid w:val="009F0A94"/>
    <w:rsid w:val="009F1462"/>
    <w:rsid w:val="009F1666"/>
    <w:rsid w:val="009F303E"/>
    <w:rsid w:val="009F30BF"/>
    <w:rsid w:val="009F3962"/>
    <w:rsid w:val="009F3E64"/>
    <w:rsid w:val="009F460A"/>
    <w:rsid w:val="009F4EB5"/>
    <w:rsid w:val="009F527F"/>
    <w:rsid w:val="009F5C76"/>
    <w:rsid w:val="009F6224"/>
    <w:rsid w:val="009F654F"/>
    <w:rsid w:val="009F6A14"/>
    <w:rsid w:val="009F7025"/>
    <w:rsid w:val="009F7930"/>
    <w:rsid w:val="00A00775"/>
    <w:rsid w:val="00A00907"/>
    <w:rsid w:val="00A01164"/>
    <w:rsid w:val="00A0301C"/>
    <w:rsid w:val="00A030A2"/>
    <w:rsid w:val="00A03784"/>
    <w:rsid w:val="00A0450E"/>
    <w:rsid w:val="00A05075"/>
    <w:rsid w:val="00A05AF1"/>
    <w:rsid w:val="00A05E64"/>
    <w:rsid w:val="00A05F6E"/>
    <w:rsid w:val="00A0671F"/>
    <w:rsid w:val="00A06A95"/>
    <w:rsid w:val="00A06D91"/>
    <w:rsid w:val="00A0716F"/>
    <w:rsid w:val="00A07177"/>
    <w:rsid w:val="00A071C7"/>
    <w:rsid w:val="00A07FA6"/>
    <w:rsid w:val="00A10ABE"/>
    <w:rsid w:val="00A10B82"/>
    <w:rsid w:val="00A114EA"/>
    <w:rsid w:val="00A12092"/>
    <w:rsid w:val="00A1289D"/>
    <w:rsid w:val="00A12E5B"/>
    <w:rsid w:val="00A130D7"/>
    <w:rsid w:val="00A1352B"/>
    <w:rsid w:val="00A146B5"/>
    <w:rsid w:val="00A14C09"/>
    <w:rsid w:val="00A157AE"/>
    <w:rsid w:val="00A15AD5"/>
    <w:rsid w:val="00A15F45"/>
    <w:rsid w:val="00A167A1"/>
    <w:rsid w:val="00A170FF"/>
    <w:rsid w:val="00A177E0"/>
    <w:rsid w:val="00A17D37"/>
    <w:rsid w:val="00A200B4"/>
    <w:rsid w:val="00A202A3"/>
    <w:rsid w:val="00A205EA"/>
    <w:rsid w:val="00A20620"/>
    <w:rsid w:val="00A22328"/>
    <w:rsid w:val="00A227AD"/>
    <w:rsid w:val="00A23146"/>
    <w:rsid w:val="00A23582"/>
    <w:rsid w:val="00A236F2"/>
    <w:rsid w:val="00A246F9"/>
    <w:rsid w:val="00A24A92"/>
    <w:rsid w:val="00A25175"/>
    <w:rsid w:val="00A25706"/>
    <w:rsid w:val="00A25B98"/>
    <w:rsid w:val="00A25FE2"/>
    <w:rsid w:val="00A267FD"/>
    <w:rsid w:val="00A26943"/>
    <w:rsid w:val="00A26D67"/>
    <w:rsid w:val="00A26E9D"/>
    <w:rsid w:val="00A27ED9"/>
    <w:rsid w:val="00A30625"/>
    <w:rsid w:val="00A30780"/>
    <w:rsid w:val="00A30E88"/>
    <w:rsid w:val="00A3169A"/>
    <w:rsid w:val="00A31AC8"/>
    <w:rsid w:val="00A31DB4"/>
    <w:rsid w:val="00A31F29"/>
    <w:rsid w:val="00A32053"/>
    <w:rsid w:val="00A332AC"/>
    <w:rsid w:val="00A34FD0"/>
    <w:rsid w:val="00A35C0A"/>
    <w:rsid w:val="00A35DAA"/>
    <w:rsid w:val="00A36231"/>
    <w:rsid w:val="00A36631"/>
    <w:rsid w:val="00A376AF"/>
    <w:rsid w:val="00A40159"/>
    <w:rsid w:val="00A411D7"/>
    <w:rsid w:val="00A41293"/>
    <w:rsid w:val="00A41ED7"/>
    <w:rsid w:val="00A4227D"/>
    <w:rsid w:val="00A43B9C"/>
    <w:rsid w:val="00A43DDA"/>
    <w:rsid w:val="00A442DE"/>
    <w:rsid w:val="00A4476C"/>
    <w:rsid w:val="00A463BE"/>
    <w:rsid w:val="00A46CC6"/>
    <w:rsid w:val="00A47358"/>
    <w:rsid w:val="00A47543"/>
    <w:rsid w:val="00A5111B"/>
    <w:rsid w:val="00A5176A"/>
    <w:rsid w:val="00A51FF0"/>
    <w:rsid w:val="00A531AD"/>
    <w:rsid w:val="00A53790"/>
    <w:rsid w:val="00A53B6E"/>
    <w:rsid w:val="00A53F14"/>
    <w:rsid w:val="00A54881"/>
    <w:rsid w:val="00A554A0"/>
    <w:rsid w:val="00A558C4"/>
    <w:rsid w:val="00A55BBF"/>
    <w:rsid w:val="00A56162"/>
    <w:rsid w:val="00A564E2"/>
    <w:rsid w:val="00A56ADD"/>
    <w:rsid w:val="00A57018"/>
    <w:rsid w:val="00A5726E"/>
    <w:rsid w:val="00A577AF"/>
    <w:rsid w:val="00A578CF"/>
    <w:rsid w:val="00A61056"/>
    <w:rsid w:val="00A62637"/>
    <w:rsid w:val="00A62A16"/>
    <w:rsid w:val="00A6310C"/>
    <w:rsid w:val="00A63155"/>
    <w:rsid w:val="00A63A0C"/>
    <w:rsid w:val="00A63AD2"/>
    <w:rsid w:val="00A64073"/>
    <w:rsid w:val="00A64259"/>
    <w:rsid w:val="00A642B5"/>
    <w:rsid w:val="00A648B4"/>
    <w:rsid w:val="00A6576E"/>
    <w:rsid w:val="00A6646E"/>
    <w:rsid w:val="00A67890"/>
    <w:rsid w:val="00A703EF"/>
    <w:rsid w:val="00A71205"/>
    <w:rsid w:val="00A727F1"/>
    <w:rsid w:val="00A7356D"/>
    <w:rsid w:val="00A73D3D"/>
    <w:rsid w:val="00A74651"/>
    <w:rsid w:val="00A74FC8"/>
    <w:rsid w:val="00A75805"/>
    <w:rsid w:val="00A7668B"/>
    <w:rsid w:val="00A76C18"/>
    <w:rsid w:val="00A76C1A"/>
    <w:rsid w:val="00A76F74"/>
    <w:rsid w:val="00A77663"/>
    <w:rsid w:val="00A80385"/>
    <w:rsid w:val="00A8084F"/>
    <w:rsid w:val="00A810AE"/>
    <w:rsid w:val="00A81F6C"/>
    <w:rsid w:val="00A828B2"/>
    <w:rsid w:val="00A83209"/>
    <w:rsid w:val="00A837F6"/>
    <w:rsid w:val="00A8398A"/>
    <w:rsid w:val="00A84612"/>
    <w:rsid w:val="00A846BD"/>
    <w:rsid w:val="00A859DA"/>
    <w:rsid w:val="00A86686"/>
    <w:rsid w:val="00A86E27"/>
    <w:rsid w:val="00A8700D"/>
    <w:rsid w:val="00A87F1A"/>
    <w:rsid w:val="00A90C21"/>
    <w:rsid w:val="00A90D51"/>
    <w:rsid w:val="00A90EC8"/>
    <w:rsid w:val="00A910D0"/>
    <w:rsid w:val="00A91923"/>
    <w:rsid w:val="00A91C3A"/>
    <w:rsid w:val="00A91D36"/>
    <w:rsid w:val="00A92469"/>
    <w:rsid w:val="00A92FEF"/>
    <w:rsid w:val="00A930E6"/>
    <w:rsid w:val="00A93B05"/>
    <w:rsid w:val="00A945DE"/>
    <w:rsid w:val="00A95AD2"/>
    <w:rsid w:val="00A96064"/>
    <w:rsid w:val="00A96277"/>
    <w:rsid w:val="00A9713C"/>
    <w:rsid w:val="00A97992"/>
    <w:rsid w:val="00A97D03"/>
    <w:rsid w:val="00AA0158"/>
    <w:rsid w:val="00AA0404"/>
    <w:rsid w:val="00AA0742"/>
    <w:rsid w:val="00AA0951"/>
    <w:rsid w:val="00AA098F"/>
    <w:rsid w:val="00AA1F49"/>
    <w:rsid w:val="00AA2DB5"/>
    <w:rsid w:val="00AA2F6F"/>
    <w:rsid w:val="00AA3613"/>
    <w:rsid w:val="00AA38C0"/>
    <w:rsid w:val="00AA4228"/>
    <w:rsid w:val="00AA4249"/>
    <w:rsid w:val="00AA433F"/>
    <w:rsid w:val="00AA4541"/>
    <w:rsid w:val="00AA4CBB"/>
    <w:rsid w:val="00AA59F8"/>
    <w:rsid w:val="00AA6AED"/>
    <w:rsid w:val="00AA6DEC"/>
    <w:rsid w:val="00AA7202"/>
    <w:rsid w:val="00AA7363"/>
    <w:rsid w:val="00AA77FA"/>
    <w:rsid w:val="00AB01DE"/>
    <w:rsid w:val="00AB1442"/>
    <w:rsid w:val="00AB2288"/>
    <w:rsid w:val="00AB2C4B"/>
    <w:rsid w:val="00AB31CA"/>
    <w:rsid w:val="00AB32E1"/>
    <w:rsid w:val="00AB3445"/>
    <w:rsid w:val="00AB3848"/>
    <w:rsid w:val="00AB3A52"/>
    <w:rsid w:val="00AB41BF"/>
    <w:rsid w:val="00AB4793"/>
    <w:rsid w:val="00AB506E"/>
    <w:rsid w:val="00AB50F2"/>
    <w:rsid w:val="00AB5544"/>
    <w:rsid w:val="00AB57C1"/>
    <w:rsid w:val="00AB5ECF"/>
    <w:rsid w:val="00AB6EE3"/>
    <w:rsid w:val="00AC04A6"/>
    <w:rsid w:val="00AC0D5A"/>
    <w:rsid w:val="00AC11A8"/>
    <w:rsid w:val="00AC13F0"/>
    <w:rsid w:val="00AC1E05"/>
    <w:rsid w:val="00AC20D4"/>
    <w:rsid w:val="00AC2549"/>
    <w:rsid w:val="00AC25E3"/>
    <w:rsid w:val="00AC3935"/>
    <w:rsid w:val="00AC68AC"/>
    <w:rsid w:val="00AC75B7"/>
    <w:rsid w:val="00AC7E92"/>
    <w:rsid w:val="00AD0271"/>
    <w:rsid w:val="00AD05A0"/>
    <w:rsid w:val="00AD068E"/>
    <w:rsid w:val="00AD0CC1"/>
    <w:rsid w:val="00AD1399"/>
    <w:rsid w:val="00AD1A69"/>
    <w:rsid w:val="00AD283B"/>
    <w:rsid w:val="00AD2DCA"/>
    <w:rsid w:val="00AD35EB"/>
    <w:rsid w:val="00AD3D7E"/>
    <w:rsid w:val="00AD4653"/>
    <w:rsid w:val="00AD5D2B"/>
    <w:rsid w:val="00AD7A3D"/>
    <w:rsid w:val="00AD7ED6"/>
    <w:rsid w:val="00AE0117"/>
    <w:rsid w:val="00AE2247"/>
    <w:rsid w:val="00AE2458"/>
    <w:rsid w:val="00AE2D2A"/>
    <w:rsid w:val="00AE473E"/>
    <w:rsid w:val="00AE589B"/>
    <w:rsid w:val="00AE631A"/>
    <w:rsid w:val="00AE63AC"/>
    <w:rsid w:val="00AE75CF"/>
    <w:rsid w:val="00AF0922"/>
    <w:rsid w:val="00AF0CAD"/>
    <w:rsid w:val="00AF10CE"/>
    <w:rsid w:val="00AF1643"/>
    <w:rsid w:val="00AF19DF"/>
    <w:rsid w:val="00AF1CAA"/>
    <w:rsid w:val="00AF2293"/>
    <w:rsid w:val="00AF2358"/>
    <w:rsid w:val="00AF33A3"/>
    <w:rsid w:val="00AF3692"/>
    <w:rsid w:val="00AF3E45"/>
    <w:rsid w:val="00AF440E"/>
    <w:rsid w:val="00AF5A49"/>
    <w:rsid w:val="00AF68E2"/>
    <w:rsid w:val="00AF71C0"/>
    <w:rsid w:val="00AF7F8F"/>
    <w:rsid w:val="00B00905"/>
    <w:rsid w:val="00B00B8D"/>
    <w:rsid w:val="00B0148C"/>
    <w:rsid w:val="00B0156C"/>
    <w:rsid w:val="00B027E9"/>
    <w:rsid w:val="00B02BA7"/>
    <w:rsid w:val="00B04498"/>
    <w:rsid w:val="00B04E9E"/>
    <w:rsid w:val="00B05247"/>
    <w:rsid w:val="00B05BBA"/>
    <w:rsid w:val="00B05BCF"/>
    <w:rsid w:val="00B066C6"/>
    <w:rsid w:val="00B067D7"/>
    <w:rsid w:val="00B06A22"/>
    <w:rsid w:val="00B06DC7"/>
    <w:rsid w:val="00B0742A"/>
    <w:rsid w:val="00B079DD"/>
    <w:rsid w:val="00B104C1"/>
    <w:rsid w:val="00B116A7"/>
    <w:rsid w:val="00B116BB"/>
    <w:rsid w:val="00B116BC"/>
    <w:rsid w:val="00B1354D"/>
    <w:rsid w:val="00B13E65"/>
    <w:rsid w:val="00B144CB"/>
    <w:rsid w:val="00B146A6"/>
    <w:rsid w:val="00B16E10"/>
    <w:rsid w:val="00B17052"/>
    <w:rsid w:val="00B17B60"/>
    <w:rsid w:val="00B17E2F"/>
    <w:rsid w:val="00B20E50"/>
    <w:rsid w:val="00B21DD1"/>
    <w:rsid w:val="00B2267D"/>
    <w:rsid w:val="00B22BA9"/>
    <w:rsid w:val="00B22CA7"/>
    <w:rsid w:val="00B22DC5"/>
    <w:rsid w:val="00B23435"/>
    <w:rsid w:val="00B241CC"/>
    <w:rsid w:val="00B24568"/>
    <w:rsid w:val="00B24C8D"/>
    <w:rsid w:val="00B2523C"/>
    <w:rsid w:val="00B26FD0"/>
    <w:rsid w:val="00B27684"/>
    <w:rsid w:val="00B277B5"/>
    <w:rsid w:val="00B30BEB"/>
    <w:rsid w:val="00B30C72"/>
    <w:rsid w:val="00B3102A"/>
    <w:rsid w:val="00B31A49"/>
    <w:rsid w:val="00B32E53"/>
    <w:rsid w:val="00B32F1B"/>
    <w:rsid w:val="00B33B53"/>
    <w:rsid w:val="00B3401A"/>
    <w:rsid w:val="00B37E7E"/>
    <w:rsid w:val="00B40449"/>
    <w:rsid w:val="00B4080E"/>
    <w:rsid w:val="00B40B1E"/>
    <w:rsid w:val="00B40F87"/>
    <w:rsid w:val="00B4193B"/>
    <w:rsid w:val="00B41A4D"/>
    <w:rsid w:val="00B4441D"/>
    <w:rsid w:val="00B447C6"/>
    <w:rsid w:val="00B451CA"/>
    <w:rsid w:val="00B466F6"/>
    <w:rsid w:val="00B46873"/>
    <w:rsid w:val="00B47B65"/>
    <w:rsid w:val="00B47EB9"/>
    <w:rsid w:val="00B505D6"/>
    <w:rsid w:val="00B50D4D"/>
    <w:rsid w:val="00B5157C"/>
    <w:rsid w:val="00B51F55"/>
    <w:rsid w:val="00B520BF"/>
    <w:rsid w:val="00B5230C"/>
    <w:rsid w:val="00B527F3"/>
    <w:rsid w:val="00B52E41"/>
    <w:rsid w:val="00B5455C"/>
    <w:rsid w:val="00B54ADF"/>
    <w:rsid w:val="00B553F8"/>
    <w:rsid w:val="00B558D5"/>
    <w:rsid w:val="00B561CA"/>
    <w:rsid w:val="00B5647A"/>
    <w:rsid w:val="00B56E32"/>
    <w:rsid w:val="00B601BD"/>
    <w:rsid w:val="00B60F0D"/>
    <w:rsid w:val="00B61049"/>
    <w:rsid w:val="00B614E6"/>
    <w:rsid w:val="00B616EB"/>
    <w:rsid w:val="00B61737"/>
    <w:rsid w:val="00B6195A"/>
    <w:rsid w:val="00B62019"/>
    <w:rsid w:val="00B626E2"/>
    <w:rsid w:val="00B63036"/>
    <w:rsid w:val="00B63647"/>
    <w:rsid w:val="00B639AC"/>
    <w:rsid w:val="00B63A05"/>
    <w:rsid w:val="00B63B1C"/>
    <w:rsid w:val="00B64417"/>
    <w:rsid w:val="00B6491C"/>
    <w:rsid w:val="00B64A17"/>
    <w:rsid w:val="00B66064"/>
    <w:rsid w:val="00B66B5D"/>
    <w:rsid w:val="00B6726D"/>
    <w:rsid w:val="00B67C25"/>
    <w:rsid w:val="00B703FA"/>
    <w:rsid w:val="00B70AE7"/>
    <w:rsid w:val="00B70BD9"/>
    <w:rsid w:val="00B71092"/>
    <w:rsid w:val="00B715BB"/>
    <w:rsid w:val="00B72E9E"/>
    <w:rsid w:val="00B73157"/>
    <w:rsid w:val="00B73173"/>
    <w:rsid w:val="00B749BD"/>
    <w:rsid w:val="00B74EC3"/>
    <w:rsid w:val="00B7504B"/>
    <w:rsid w:val="00B7528C"/>
    <w:rsid w:val="00B757C1"/>
    <w:rsid w:val="00B7644C"/>
    <w:rsid w:val="00B77553"/>
    <w:rsid w:val="00B7772B"/>
    <w:rsid w:val="00B77CEC"/>
    <w:rsid w:val="00B77DA5"/>
    <w:rsid w:val="00B77E15"/>
    <w:rsid w:val="00B80449"/>
    <w:rsid w:val="00B808DC"/>
    <w:rsid w:val="00B810D4"/>
    <w:rsid w:val="00B813C4"/>
    <w:rsid w:val="00B8189D"/>
    <w:rsid w:val="00B81D51"/>
    <w:rsid w:val="00B82262"/>
    <w:rsid w:val="00B822EC"/>
    <w:rsid w:val="00B8270A"/>
    <w:rsid w:val="00B82D6D"/>
    <w:rsid w:val="00B83108"/>
    <w:rsid w:val="00B87465"/>
    <w:rsid w:val="00B874AD"/>
    <w:rsid w:val="00B876A0"/>
    <w:rsid w:val="00B902F8"/>
    <w:rsid w:val="00B9153A"/>
    <w:rsid w:val="00B92AD8"/>
    <w:rsid w:val="00B93AC5"/>
    <w:rsid w:val="00B93DD4"/>
    <w:rsid w:val="00B947D1"/>
    <w:rsid w:val="00B9496B"/>
    <w:rsid w:val="00B95183"/>
    <w:rsid w:val="00B956D8"/>
    <w:rsid w:val="00B967BB"/>
    <w:rsid w:val="00B967FC"/>
    <w:rsid w:val="00B9683E"/>
    <w:rsid w:val="00B96B81"/>
    <w:rsid w:val="00B96F6C"/>
    <w:rsid w:val="00B97C7E"/>
    <w:rsid w:val="00B97D9C"/>
    <w:rsid w:val="00B97DD7"/>
    <w:rsid w:val="00BA0423"/>
    <w:rsid w:val="00BA0F6A"/>
    <w:rsid w:val="00BA23F9"/>
    <w:rsid w:val="00BA2412"/>
    <w:rsid w:val="00BA34E6"/>
    <w:rsid w:val="00BA360E"/>
    <w:rsid w:val="00BA570D"/>
    <w:rsid w:val="00BA631C"/>
    <w:rsid w:val="00BA6F7C"/>
    <w:rsid w:val="00BA705B"/>
    <w:rsid w:val="00BA75D3"/>
    <w:rsid w:val="00BB06E1"/>
    <w:rsid w:val="00BB0F2B"/>
    <w:rsid w:val="00BB1049"/>
    <w:rsid w:val="00BB1AD9"/>
    <w:rsid w:val="00BB1C0E"/>
    <w:rsid w:val="00BB2516"/>
    <w:rsid w:val="00BB28BF"/>
    <w:rsid w:val="00BB2BE2"/>
    <w:rsid w:val="00BB32C4"/>
    <w:rsid w:val="00BB6FB6"/>
    <w:rsid w:val="00BB7227"/>
    <w:rsid w:val="00BB75C1"/>
    <w:rsid w:val="00BC0AC4"/>
    <w:rsid w:val="00BC0DAC"/>
    <w:rsid w:val="00BC1C62"/>
    <w:rsid w:val="00BC1F19"/>
    <w:rsid w:val="00BC2186"/>
    <w:rsid w:val="00BC26B2"/>
    <w:rsid w:val="00BC27F0"/>
    <w:rsid w:val="00BC2ADC"/>
    <w:rsid w:val="00BC31DA"/>
    <w:rsid w:val="00BC46F5"/>
    <w:rsid w:val="00BC4740"/>
    <w:rsid w:val="00BC4B12"/>
    <w:rsid w:val="00BC4E70"/>
    <w:rsid w:val="00BC59E3"/>
    <w:rsid w:val="00BC6CE9"/>
    <w:rsid w:val="00BC7690"/>
    <w:rsid w:val="00BC7CD0"/>
    <w:rsid w:val="00BD098E"/>
    <w:rsid w:val="00BD0E87"/>
    <w:rsid w:val="00BD1F7A"/>
    <w:rsid w:val="00BD2FB7"/>
    <w:rsid w:val="00BD33B3"/>
    <w:rsid w:val="00BD33CE"/>
    <w:rsid w:val="00BD35ED"/>
    <w:rsid w:val="00BD3F19"/>
    <w:rsid w:val="00BD5A37"/>
    <w:rsid w:val="00BD6AD1"/>
    <w:rsid w:val="00BD6BC8"/>
    <w:rsid w:val="00BD6E02"/>
    <w:rsid w:val="00BD7C07"/>
    <w:rsid w:val="00BE0855"/>
    <w:rsid w:val="00BE117E"/>
    <w:rsid w:val="00BE2095"/>
    <w:rsid w:val="00BE287A"/>
    <w:rsid w:val="00BE2AF3"/>
    <w:rsid w:val="00BE30EE"/>
    <w:rsid w:val="00BE32DA"/>
    <w:rsid w:val="00BE46D9"/>
    <w:rsid w:val="00BE4EA9"/>
    <w:rsid w:val="00BE6CC5"/>
    <w:rsid w:val="00BE6CEA"/>
    <w:rsid w:val="00BF0C93"/>
    <w:rsid w:val="00BF0D6F"/>
    <w:rsid w:val="00BF1528"/>
    <w:rsid w:val="00BF1960"/>
    <w:rsid w:val="00BF1FFA"/>
    <w:rsid w:val="00BF3AC2"/>
    <w:rsid w:val="00BF3C32"/>
    <w:rsid w:val="00BF3C9A"/>
    <w:rsid w:val="00BF3D5E"/>
    <w:rsid w:val="00BF4414"/>
    <w:rsid w:val="00BF57A7"/>
    <w:rsid w:val="00BF606E"/>
    <w:rsid w:val="00BF60F6"/>
    <w:rsid w:val="00BF63BD"/>
    <w:rsid w:val="00BF6B4F"/>
    <w:rsid w:val="00BF7C3A"/>
    <w:rsid w:val="00C0002F"/>
    <w:rsid w:val="00C00259"/>
    <w:rsid w:val="00C00272"/>
    <w:rsid w:val="00C00295"/>
    <w:rsid w:val="00C0088B"/>
    <w:rsid w:val="00C00DA3"/>
    <w:rsid w:val="00C0140F"/>
    <w:rsid w:val="00C02BAD"/>
    <w:rsid w:val="00C0360A"/>
    <w:rsid w:val="00C04DF8"/>
    <w:rsid w:val="00C04EC9"/>
    <w:rsid w:val="00C0508C"/>
    <w:rsid w:val="00C05486"/>
    <w:rsid w:val="00C0554F"/>
    <w:rsid w:val="00C055F6"/>
    <w:rsid w:val="00C06280"/>
    <w:rsid w:val="00C06541"/>
    <w:rsid w:val="00C069BD"/>
    <w:rsid w:val="00C07F25"/>
    <w:rsid w:val="00C104AF"/>
    <w:rsid w:val="00C1159F"/>
    <w:rsid w:val="00C115A6"/>
    <w:rsid w:val="00C125E4"/>
    <w:rsid w:val="00C130B1"/>
    <w:rsid w:val="00C13576"/>
    <w:rsid w:val="00C13BBC"/>
    <w:rsid w:val="00C13BD4"/>
    <w:rsid w:val="00C13F53"/>
    <w:rsid w:val="00C14C73"/>
    <w:rsid w:val="00C14C8E"/>
    <w:rsid w:val="00C15705"/>
    <w:rsid w:val="00C15B21"/>
    <w:rsid w:val="00C15B5D"/>
    <w:rsid w:val="00C15BC7"/>
    <w:rsid w:val="00C15F4C"/>
    <w:rsid w:val="00C1604B"/>
    <w:rsid w:val="00C1684F"/>
    <w:rsid w:val="00C16996"/>
    <w:rsid w:val="00C16D5B"/>
    <w:rsid w:val="00C17312"/>
    <w:rsid w:val="00C176B6"/>
    <w:rsid w:val="00C1793A"/>
    <w:rsid w:val="00C17A67"/>
    <w:rsid w:val="00C202A5"/>
    <w:rsid w:val="00C21403"/>
    <w:rsid w:val="00C217C8"/>
    <w:rsid w:val="00C21E4E"/>
    <w:rsid w:val="00C22959"/>
    <w:rsid w:val="00C22AD6"/>
    <w:rsid w:val="00C22C73"/>
    <w:rsid w:val="00C22F82"/>
    <w:rsid w:val="00C2314D"/>
    <w:rsid w:val="00C23A58"/>
    <w:rsid w:val="00C23C02"/>
    <w:rsid w:val="00C23F77"/>
    <w:rsid w:val="00C24661"/>
    <w:rsid w:val="00C2488D"/>
    <w:rsid w:val="00C24906"/>
    <w:rsid w:val="00C2490C"/>
    <w:rsid w:val="00C249D2"/>
    <w:rsid w:val="00C25354"/>
    <w:rsid w:val="00C25784"/>
    <w:rsid w:val="00C2597E"/>
    <w:rsid w:val="00C2624B"/>
    <w:rsid w:val="00C26266"/>
    <w:rsid w:val="00C26F85"/>
    <w:rsid w:val="00C27725"/>
    <w:rsid w:val="00C279D9"/>
    <w:rsid w:val="00C30180"/>
    <w:rsid w:val="00C30449"/>
    <w:rsid w:val="00C30B44"/>
    <w:rsid w:val="00C30B6D"/>
    <w:rsid w:val="00C32C2A"/>
    <w:rsid w:val="00C32FC1"/>
    <w:rsid w:val="00C3317C"/>
    <w:rsid w:val="00C3367F"/>
    <w:rsid w:val="00C3397B"/>
    <w:rsid w:val="00C33E24"/>
    <w:rsid w:val="00C34278"/>
    <w:rsid w:val="00C35658"/>
    <w:rsid w:val="00C36A2E"/>
    <w:rsid w:val="00C377CE"/>
    <w:rsid w:val="00C3788B"/>
    <w:rsid w:val="00C37FF4"/>
    <w:rsid w:val="00C409AD"/>
    <w:rsid w:val="00C40BCD"/>
    <w:rsid w:val="00C41084"/>
    <w:rsid w:val="00C4154F"/>
    <w:rsid w:val="00C418DF"/>
    <w:rsid w:val="00C418EC"/>
    <w:rsid w:val="00C41D93"/>
    <w:rsid w:val="00C423E2"/>
    <w:rsid w:val="00C42678"/>
    <w:rsid w:val="00C42E0A"/>
    <w:rsid w:val="00C42F88"/>
    <w:rsid w:val="00C4365A"/>
    <w:rsid w:val="00C43FB8"/>
    <w:rsid w:val="00C440A6"/>
    <w:rsid w:val="00C449FF"/>
    <w:rsid w:val="00C44E34"/>
    <w:rsid w:val="00C45561"/>
    <w:rsid w:val="00C4563A"/>
    <w:rsid w:val="00C4568A"/>
    <w:rsid w:val="00C456C8"/>
    <w:rsid w:val="00C45B53"/>
    <w:rsid w:val="00C47170"/>
    <w:rsid w:val="00C476A5"/>
    <w:rsid w:val="00C47DC4"/>
    <w:rsid w:val="00C5034A"/>
    <w:rsid w:val="00C50C55"/>
    <w:rsid w:val="00C51D8D"/>
    <w:rsid w:val="00C525B5"/>
    <w:rsid w:val="00C531ED"/>
    <w:rsid w:val="00C53F14"/>
    <w:rsid w:val="00C54966"/>
    <w:rsid w:val="00C54FAE"/>
    <w:rsid w:val="00C556AA"/>
    <w:rsid w:val="00C558C2"/>
    <w:rsid w:val="00C55A49"/>
    <w:rsid w:val="00C56ADA"/>
    <w:rsid w:val="00C56D22"/>
    <w:rsid w:val="00C572A8"/>
    <w:rsid w:val="00C60F7A"/>
    <w:rsid w:val="00C614C2"/>
    <w:rsid w:val="00C622BB"/>
    <w:rsid w:val="00C62650"/>
    <w:rsid w:val="00C633CF"/>
    <w:rsid w:val="00C63D03"/>
    <w:rsid w:val="00C643E6"/>
    <w:rsid w:val="00C64563"/>
    <w:rsid w:val="00C66114"/>
    <w:rsid w:val="00C67ED4"/>
    <w:rsid w:val="00C700BE"/>
    <w:rsid w:val="00C70697"/>
    <w:rsid w:val="00C7074E"/>
    <w:rsid w:val="00C70F8D"/>
    <w:rsid w:val="00C721E8"/>
    <w:rsid w:val="00C722BB"/>
    <w:rsid w:val="00C7302A"/>
    <w:rsid w:val="00C73700"/>
    <w:rsid w:val="00C738FD"/>
    <w:rsid w:val="00C74760"/>
    <w:rsid w:val="00C74772"/>
    <w:rsid w:val="00C74921"/>
    <w:rsid w:val="00C74F7A"/>
    <w:rsid w:val="00C762F0"/>
    <w:rsid w:val="00C76356"/>
    <w:rsid w:val="00C763DB"/>
    <w:rsid w:val="00C77269"/>
    <w:rsid w:val="00C773F8"/>
    <w:rsid w:val="00C77726"/>
    <w:rsid w:val="00C8038F"/>
    <w:rsid w:val="00C81555"/>
    <w:rsid w:val="00C81622"/>
    <w:rsid w:val="00C81C74"/>
    <w:rsid w:val="00C825A9"/>
    <w:rsid w:val="00C828CF"/>
    <w:rsid w:val="00C83579"/>
    <w:rsid w:val="00C83684"/>
    <w:rsid w:val="00C83861"/>
    <w:rsid w:val="00C83BB6"/>
    <w:rsid w:val="00C83E8B"/>
    <w:rsid w:val="00C844A3"/>
    <w:rsid w:val="00C8467A"/>
    <w:rsid w:val="00C84DB1"/>
    <w:rsid w:val="00C854B1"/>
    <w:rsid w:val="00C86003"/>
    <w:rsid w:val="00C86550"/>
    <w:rsid w:val="00C870A9"/>
    <w:rsid w:val="00C870AE"/>
    <w:rsid w:val="00C87119"/>
    <w:rsid w:val="00C87BF6"/>
    <w:rsid w:val="00C87CB4"/>
    <w:rsid w:val="00C87E95"/>
    <w:rsid w:val="00C903DF"/>
    <w:rsid w:val="00C92C6A"/>
    <w:rsid w:val="00C93057"/>
    <w:rsid w:val="00C9336D"/>
    <w:rsid w:val="00C94929"/>
    <w:rsid w:val="00C94962"/>
    <w:rsid w:val="00C94BBA"/>
    <w:rsid w:val="00C95954"/>
    <w:rsid w:val="00C9645D"/>
    <w:rsid w:val="00C96556"/>
    <w:rsid w:val="00C978D0"/>
    <w:rsid w:val="00C97903"/>
    <w:rsid w:val="00C97D39"/>
    <w:rsid w:val="00CA25D5"/>
    <w:rsid w:val="00CA2696"/>
    <w:rsid w:val="00CA2A53"/>
    <w:rsid w:val="00CA3666"/>
    <w:rsid w:val="00CA3AEF"/>
    <w:rsid w:val="00CA40F0"/>
    <w:rsid w:val="00CA42F0"/>
    <w:rsid w:val="00CA508F"/>
    <w:rsid w:val="00CA53D1"/>
    <w:rsid w:val="00CA598B"/>
    <w:rsid w:val="00CA5D4D"/>
    <w:rsid w:val="00CA718D"/>
    <w:rsid w:val="00CA72EB"/>
    <w:rsid w:val="00CB09D9"/>
    <w:rsid w:val="00CB0C5F"/>
    <w:rsid w:val="00CB1E79"/>
    <w:rsid w:val="00CB2708"/>
    <w:rsid w:val="00CB2E00"/>
    <w:rsid w:val="00CB306F"/>
    <w:rsid w:val="00CB35B5"/>
    <w:rsid w:val="00CB3F74"/>
    <w:rsid w:val="00CB3FBB"/>
    <w:rsid w:val="00CB42FC"/>
    <w:rsid w:val="00CB47E5"/>
    <w:rsid w:val="00CB4ADF"/>
    <w:rsid w:val="00CB58CC"/>
    <w:rsid w:val="00CB5DBA"/>
    <w:rsid w:val="00CB67D7"/>
    <w:rsid w:val="00CB77C5"/>
    <w:rsid w:val="00CB7B19"/>
    <w:rsid w:val="00CC0067"/>
    <w:rsid w:val="00CC0E1D"/>
    <w:rsid w:val="00CC1349"/>
    <w:rsid w:val="00CC2A09"/>
    <w:rsid w:val="00CC2CBF"/>
    <w:rsid w:val="00CC2FDD"/>
    <w:rsid w:val="00CC46BB"/>
    <w:rsid w:val="00CC4B5E"/>
    <w:rsid w:val="00CC5B9C"/>
    <w:rsid w:val="00CC785D"/>
    <w:rsid w:val="00CC7F37"/>
    <w:rsid w:val="00CC7F4C"/>
    <w:rsid w:val="00CC7F67"/>
    <w:rsid w:val="00CD02E6"/>
    <w:rsid w:val="00CD02F5"/>
    <w:rsid w:val="00CD031E"/>
    <w:rsid w:val="00CD0624"/>
    <w:rsid w:val="00CD0DCA"/>
    <w:rsid w:val="00CD1113"/>
    <w:rsid w:val="00CD13F2"/>
    <w:rsid w:val="00CD1401"/>
    <w:rsid w:val="00CD1D19"/>
    <w:rsid w:val="00CD25CB"/>
    <w:rsid w:val="00CD2751"/>
    <w:rsid w:val="00CD2DFA"/>
    <w:rsid w:val="00CD2E89"/>
    <w:rsid w:val="00CD2E99"/>
    <w:rsid w:val="00CD34A7"/>
    <w:rsid w:val="00CD43D9"/>
    <w:rsid w:val="00CD4572"/>
    <w:rsid w:val="00CD4C21"/>
    <w:rsid w:val="00CD5627"/>
    <w:rsid w:val="00CD5759"/>
    <w:rsid w:val="00CD5BB2"/>
    <w:rsid w:val="00CD5C21"/>
    <w:rsid w:val="00CD684A"/>
    <w:rsid w:val="00CD6A5E"/>
    <w:rsid w:val="00CD75BE"/>
    <w:rsid w:val="00CD783A"/>
    <w:rsid w:val="00CD78E2"/>
    <w:rsid w:val="00CE009D"/>
    <w:rsid w:val="00CE0D53"/>
    <w:rsid w:val="00CE181F"/>
    <w:rsid w:val="00CE203E"/>
    <w:rsid w:val="00CE2947"/>
    <w:rsid w:val="00CE33A8"/>
    <w:rsid w:val="00CE446C"/>
    <w:rsid w:val="00CE4C86"/>
    <w:rsid w:val="00CE567B"/>
    <w:rsid w:val="00CE5B94"/>
    <w:rsid w:val="00CE66E3"/>
    <w:rsid w:val="00CE6780"/>
    <w:rsid w:val="00CE7381"/>
    <w:rsid w:val="00CF0161"/>
    <w:rsid w:val="00CF0639"/>
    <w:rsid w:val="00CF24CD"/>
    <w:rsid w:val="00CF2E99"/>
    <w:rsid w:val="00CF314E"/>
    <w:rsid w:val="00CF4B45"/>
    <w:rsid w:val="00CF5F0C"/>
    <w:rsid w:val="00CF604E"/>
    <w:rsid w:val="00CF6376"/>
    <w:rsid w:val="00CF650A"/>
    <w:rsid w:val="00CF6528"/>
    <w:rsid w:val="00CF65B4"/>
    <w:rsid w:val="00CF66B5"/>
    <w:rsid w:val="00CF695F"/>
    <w:rsid w:val="00CF6B81"/>
    <w:rsid w:val="00CF7399"/>
    <w:rsid w:val="00CF743F"/>
    <w:rsid w:val="00CF7885"/>
    <w:rsid w:val="00D007E2"/>
    <w:rsid w:val="00D00D46"/>
    <w:rsid w:val="00D00FB6"/>
    <w:rsid w:val="00D02BF8"/>
    <w:rsid w:val="00D02C2C"/>
    <w:rsid w:val="00D03084"/>
    <w:rsid w:val="00D03849"/>
    <w:rsid w:val="00D0451D"/>
    <w:rsid w:val="00D057BA"/>
    <w:rsid w:val="00D06CF6"/>
    <w:rsid w:val="00D06DC6"/>
    <w:rsid w:val="00D07780"/>
    <w:rsid w:val="00D10542"/>
    <w:rsid w:val="00D106A6"/>
    <w:rsid w:val="00D11387"/>
    <w:rsid w:val="00D11BB5"/>
    <w:rsid w:val="00D11C2B"/>
    <w:rsid w:val="00D12442"/>
    <w:rsid w:val="00D1254E"/>
    <w:rsid w:val="00D12AD8"/>
    <w:rsid w:val="00D12C78"/>
    <w:rsid w:val="00D12F49"/>
    <w:rsid w:val="00D133B3"/>
    <w:rsid w:val="00D13CF5"/>
    <w:rsid w:val="00D147D3"/>
    <w:rsid w:val="00D14EFE"/>
    <w:rsid w:val="00D15B81"/>
    <w:rsid w:val="00D1619C"/>
    <w:rsid w:val="00D16496"/>
    <w:rsid w:val="00D1664F"/>
    <w:rsid w:val="00D16716"/>
    <w:rsid w:val="00D2079F"/>
    <w:rsid w:val="00D20838"/>
    <w:rsid w:val="00D20AD1"/>
    <w:rsid w:val="00D210A8"/>
    <w:rsid w:val="00D2214D"/>
    <w:rsid w:val="00D224DB"/>
    <w:rsid w:val="00D22A93"/>
    <w:rsid w:val="00D24AB5"/>
    <w:rsid w:val="00D24CD8"/>
    <w:rsid w:val="00D24DA0"/>
    <w:rsid w:val="00D266CB"/>
    <w:rsid w:val="00D2739D"/>
    <w:rsid w:val="00D275BA"/>
    <w:rsid w:val="00D27C6E"/>
    <w:rsid w:val="00D27F8E"/>
    <w:rsid w:val="00D3023C"/>
    <w:rsid w:val="00D304F5"/>
    <w:rsid w:val="00D30881"/>
    <w:rsid w:val="00D31C09"/>
    <w:rsid w:val="00D32BD9"/>
    <w:rsid w:val="00D32E04"/>
    <w:rsid w:val="00D33D0A"/>
    <w:rsid w:val="00D34729"/>
    <w:rsid w:val="00D34974"/>
    <w:rsid w:val="00D34E92"/>
    <w:rsid w:val="00D35108"/>
    <w:rsid w:val="00D367CF"/>
    <w:rsid w:val="00D3792F"/>
    <w:rsid w:val="00D41A62"/>
    <w:rsid w:val="00D4359B"/>
    <w:rsid w:val="00D43C85"/>
    <w:rsid w:val="00D44180"/>
    <w:rsid w:val="00D454CA"/>
    <w:rsid w:val="00D456DF"/>
    <w:rsid w:val="00D45911"/>
    <w:rsid w:val="00D45ADC"/>
    <w:rsid w:val="00D463C2"/>
    <w:rsid w:val="00D464B4"/>
    <w:rsid w:val="00D46B1E"/>
    <w:rsid w:val="00D47E78"/>
    <w:rsid w:val="00D5051D"/>
    <w:rsid w:val="00D50A83"/>
    <w:rsid w:val="00D50C3D"/>
    <w:rsid w:val="00D5119F"/>
    <w:rsid w:val="00D52667"/>
    <w:rsid w:val="00D52BE4"/>
    <w:rsid w:val="00D52D72"/>
    <w:rsid w:val="00D5371E"/>
    <w:rsid w:val="00D53D91"/>
    <w:rsid w:val="00D545B8"/>
    <w:rsid w:val="00D5654A"/>
    <w:rsid w:val="00D56557"/>
    <w:rsid w:val="00D577EE"/>
    <w:rsid w:val="00D607FA"/>
    <w:rsid w:val="00D608D5"/>
    <w:rsid w:val="00D617CD"/>
    <w:rsid w:val="00D61B03"/>
    <w:rsid w:val="00D622F3"/>
    <w:rsid w:val="00D624D0"/>
    <w:rsid w:val="00D62B22"/>
    <w:rsid w:val="00D62FD1"/>
    <w:rsid w:val="00D6315C"/>
    <w:rsid w:val="00D631F6"/>
    <w:rsid w:val="00D6408A"/>
    <w:rsid w:val="00D65099"/>
    <w:rsid w:val="00D651FD"/>
    <w:rsid w:val="00D6548A"/>
    <w:rsid w:val="00D65D0A"/>
    <w:rsid w:val="00D65D92"/>
    <w:rsid w:val="00D66904"/>
    <w:rsid w:val="00D66C95"/>
    <w:rsid w:val="00D67831"/>
    <w:rsid w:val="00D67FDC"/>
    <w:rsid w:val="00D70435"/>
    <w:rsid w:val="00D72F0D"/>
    <w:rsid w:val="00D7397C"/>
    <w:rsid w:val="00D73C84"/>
    <w:rsid w:val="00D7446C"/>
    <w:rsid w:val="00D7676B"/>
    <w:rsid w:val="00D76BB1"/>
    <w:rsid w:val="00D777CA"/>
    <w:rsid w:val="00D778A9"/>
    <w:rsid w:val="00D77ED9"/>
    <w:rsid w:val="00D8013F"/>
    <w:rsid w:val="00D802D8"/>
    <w:rsid w:val="00D80558"/>
    <w:rsid w:val="00D80AC6"/>
    <w:rsid w:val="00D81F5E"/>
    <w:rsid w:val="00D82096"/>
    <w:rsid w:val="00D8331E"/>
    <w:rsid w:val="00D835A8"/>
    <w:rsid w:val="00D83A0F"/>
    <w:rsid w:val="00D8419F"/>
    <w:rsid w:val="00D848D7"/>
    <w:rsid w:val="00D86113"/>
    <w:rsid w:val="00D86201"/>
    <w:rsid w:val="00D868E2"/>
    <w:rsid w:val="00D871DD"/>
    <w:rsid w:val="00D90642"/>
    <w:rsid w:val="00D91427"/>
    <w:rsid w:val="00D9178A"/>
    <w:rsid w:val="00D91BAF"/>
    <w:rsid w:val="00D91D5E"/>
    <w:rsid w:val="00D91DBC"/>
    <w:rsid w:val="00D925E3"/>
    <w:rsid w:val="00D92BAA"/>
    <w:rsid w:val="00D92F6A"/>
    <w:rsid w:val="00D9378C"/>
    <w:rsid w:val="00D93887"/>
    <w:rsid w:val="00D9399E"/>
    <w:rsid w:val="00D93AAC"/>
    <w:rsid w:val="00D94038"/>
    <w:rsid w:val="00D9461F"/>
    <w:rsid w:val="00D9532E"/>
    <w:rsid w:val="00D9658C"/>
    <w:rsid w:val="00D975FE"/>
    <w:rsid w:val="00DA0375"/>
    <w:rsid w:val="00DA0D23"/>
    <w:rsid w:val="00DA1692"/>
    <w:rsid w:val="00DA1E88"/>
    <w:rsid w:val="00DA24CB"/>
    <w:rsid w:val="00DA264D"/>
    <w:rsid w:val="00DA2800"/>
    <w:rsid w:val="00DA2ABB"/>
    <w:rsid w:val="00DA30A4"/>
    <w:rsid w:val="00DA5984"/>
    <w:rsid w:val="00DA5D1D"/>
    <w:rsid w:val="00DA6151"/>
    <w:rsid w:val="00DA6F77"/>
    <w:rsid w:val="00DA7157"/>
    <w:rsid w:val="00DB118C"/>
    <w:rsid w:val="00DB1646"/>
    <w:rsid w:val="00DB225E"/>
    <w:rsid w:val="00DB22B2"/>
    <w:rsid w:val="00DB25DA"/>
    <w:rsid w:val="00DB2808"/>
    <w:rsid w:val="00DB2CB4"/>
    <w:rsid w:val="00DB3594"/>
    <w:rsid w:val="00DB4D94"/>
    <w:rsid w:val="00DB4F10"/>
    <w:rsid w:val="00DB51CA"/>
    <w:rsid w:val="00DB5F47"/>
    <w:rsid w:val="00DB6301"/>
    <w:rsid w:val="00DB6D72"/>
    <w:rsid w:val="00DB6E09"/>
    <w:rsid w:val="00DB6ED7"/>
    <w:rsid w:val="00DB7DD4"/>
    <w:rsid w:val="00DC0855"/>
    <w:rsid w:val="00DC0A8A"/>
    <w:rsid w:val="00DC1D92"/>
    <w:rsid w:val="00DC2AF9"/>
    <w:rsid w:val="00DC2CDE"/>
    <w:rsid w:val="00DC45A6"/>
    <w:rsid w:val="00DC5B3E"/>
    <w:rsid w:val="00DC5EC1"/>
    <w:rsid w:val="00DC6585"/>
    <w:rsid w:val="00DC6D62"/>
    <w:rsid w:val="00DD03DF"/>
    <w:rsid w:val="00DD1480"/>
    <w:rsid w:val="00DD1A87"/>
    <w:rsid w:val="00DD390F"/>
    <w:rsid w:val="00DD4A84"/>
    <w:rsid w:val="00DD4B64"/>
    <w:rsid w:val="00DD7781"/>
    <w:rsid w:val="00DE05DD"/>
    <w:rsid w:val="00DE0955"/>
    <w:rsid w:val="00DE0AF7"/>
    <w:rsid w:val="00DE0C9D"/>
    <w:rsid w:val="00DE1393"/>
    <w:rsid w:val="00DE191C"/>
    <w:rsid w:val="00DE1FEF"/>
    <w:rsid w:val="00DE2886"/>
    <w:rsid w:val="00DE2BCB"/>
    <w:rsid w:val="00DE38F6"/>
    <w:rsid w:val="00DE4D24"/>
    <w:rsid w:val="00DE5A0F"/>
    <w:rsid w:val="00DE5DCC"/>
    <w:rsid w:val="00DE5F94"/>
    <w:rsid w:val="00DE6166"/>
    <w:rsid w:val="00DE6272"/>
    <w:rsid w:val="00DE62A3"/>
    <w:rsid w:val="00DE7957"/>
    <w:rsid w:val="00DE7AFC"/>
    <w:rsid w:val="00DE7BCD"/>
    <w:rsid w:val="00DE7E12"/>
    <w:rsid w:val="00DF005A"/>
    <w:rsid w:val="00DF02A7"/>
    <w:rsid w:val="00DF0E23"/>
    <w:rsid w:val="00DF1333"/>
    <w:rsid w:val="00DF1BCE"/>
    <w:rsid w:val="00DF1CF0"/>
    <w:rsid w:val="00DF1D20"/>
    <w:rsid w:val="00DF1D4F"/>
    <w:rsid w:val="00DF2973"/>
    <w:rsid w:val="00DF4EAB"/>
    <w:rsid w:val="00DF590C"/>
    <w:rsid w:val="00DF59CA"/>
    <w:rsid w:val="00DF5B54"/>
    <w:rsid w:val="00DF62FD"/>
    <w:rsid w:val="00DF6798"/>
    <w:rsid w:val="00DF7AFA"/>
    <w:rsid w:val="00E007D1"/>
    <w:rsid w:val="00E01763"/>
    <w:rsid w:val="00E01E2B"/>
    <w:rsid w:val="00E0234F"/>
    <w:rsid w:val="00E02A15"/>
    <w:rsid w:val="00E02F90"/>
    <w:rsid w:val="00E03221"/>
    <w:rsid w:val="00E057E9"/>
    <w:rsid w:val="00E05894"/>
    <w:rsid w:val="00E06C1C"/>
    <w:rsid w:val="00E07ACB"/>
    <w:rsid w:val="00E116B6"/>
    <w:rsid w:val="00E11879"/>
    <w:rsid w:val="00E119F3"/>
    <w:rsid w:val="00E11C2D"/>
    <w:rsid w:val="00E12402"/>
    <w:rsid w:val="00E13142"/>
    <w:rsid w:val="00E132CE"/>
    <w:rsid w:val="00E13BA1"/>
    <w:rsid w:val="00E14924"/>
    <w:rsid w:val="00E1514E"/>
    <w:rsid w:val="00E162D8"/>
    <w:rsid w:val="00E1650B"/>
    <w:rsid w:val="00E16AFE"/>
    <w:rsid w:val="00E1791C"/>
    <w:rsid w:val="00E2013C"/>
    <w:rsid w:val="00E20228"/>
    <w:rsid w:val="00E20F31"/>
    <w:rsid w:val="00E21A72"/>
    <w:rsid w:val="00E21F1B"/>
    <w:rsid w:val="00E23BA8"/>
    <w:rsid w:val="00E23E06"/>
    <w:rsid w:val="00E24021"/>
    <w:rsid w:val="00E2436E"/>
    <w:rsid w:val="00E243DD"/>
    <w:rsid w:val="00E24D04"/>
    <w:rsid w:val="00E253E7"/>
    <w:rsid w:val="00E26236"/>
    <w:rsid w:val="00E27CEF"/>
    <w:rsid w:val="00E30693"/>
    <w:rsid w:val="00E30EB2"/>
    <w:rsid w:val="00E30FD8"/>
    <w:rsid w:val="00E31DA2"/>
    <w:rsid w:val="00E32923"/>
    <w:rsid w:val="00E33000"/>
    <w:rsid w:val="00E3361A"/>
    <w:rsid w:val="00E33941"/>
    <w:rsid w:val="00E33DC1"/>
    <w:rsid w:val="00E34C7A"/>
    <w:rsid w:val="00E3506A"/>
    <w:rsid w:val="00E35998"/>
    <w:rsid w:val="00E35DB6"/>
    <w:rsid w:val="00E36AE4"/>
    <w:rsid w:val="00E36E69"/>
    <w:rsid w:val="00E36F56"/>
    <w:rsid w:val="00E3703D"/>
    <w:rsid w:val="00E3756A"/>
    <w:rsid w:val="00E37CDE"/>
    <w:rsid w:val="00E37FB1"/>
    <w:rsid w:val="00E4184D"/>
    <w:rsid w:val="00E41CF7"/>
    <w:rsid w:val="00E426FF"/>
    <w:rsid w:val="00E42D85"/>
    <w:rsid w:val="00E4382C"/>
    <w:rsid w:val="00E43B1C"/>
    <w:rsid w:val="00E448C3"/>
    <w:rsid w:val="00E44B04"/>
    <w:rsid w:val="00E44E2E"/>
    <w:rsid w:val="00E450A7"/>
    <w:rsid w:val="00E4548A"/>
    <w:rsid w:val="00E454FC"/>
    <w:rsid w:val="00E461E7"/>
    <w:rsid w:val="00E462D0"/>
    <w:rsid w:val="00E465DE"/>
    <w:rsid w:val="00E4662B"/>
    <w:rsid w:val="00E46CF1"/>
    <w:rsid w:val="00E47F47"/>
    <w:rsid w:val="00E506A9"/>
    <w:rsid w:val="00E51673"/>
    <w:rsid w:val="00E518C6"/>
    <w:rsid w:val="00E51BB0"/>
    <w:rsid w:val="00E51C54"/>
    <w:rsid w:val="00E51D41"/>
    <w:rsid w:val="00E526A8"/>
    <w:rsid w:val="00E529B7"/>
    <w:rsid w:val="00E531DC"/>
    <w:rsid w:val="00E53962"/>
    <w:rsid w:val="00E545E4"/>
    <w:rsid w:val="00E55346"/>
    <w:rsid w:val="00E5588E"/>
    <w:rsid w:val="00E56732"/>
    <w:rsid w:val="00E56ABF"/>
    <w:rsid w:val="00E575DB"/>
    <w:rsid w:val="00E57A9C"/>
    <w:rsid w:val="00E57C96"/>
    <w:rsid w:val="00E603FF"/>
    <w:rsid w:val="00E611D3"/>
    <w:rsid w:val="00E623AD"/>
    <w:rsid w:val="00E6289A"/>
    <w:rsid w:val="00E62E4D"/>
    <w:rsid w:val="00E631D1"/>
    <w:rsid w:val="00E63300"/>
    <w:rsid w:val="00E639AB"/>
    <w:rsid w:val="00E64198"/>
    <w:rsid w:val="00E6428D"/>
    <w:rsid w:val="00E65070"/>
    <w:rsid w:val="00E65B9A"/>
    <w:rsid w:val="00E65C0E"/>
    <w:rsid w:val="00E663C7"/>
    <w:rsid w:val="00E6671A"/>
    <w:rsid w:val="00E6691B"/>
    <w:rsid w:val="00E66C0C"/>
    <w:rsid w:val="00E704B9"/>
    <w:rsid w:val="00E71650"/>
    <w:rsid w:val="00E71900"/>
    <w:rsid w:val="00E71A3E"/>
    <w:rsid w:val="00E71BCF"/>
    <w:rsid w:val="00E71FEC"/>
    <w:rsid w:val="00E71FF6"/>
    <w:rsid w:val="00E739B6"/>
    <w:rsid w:val="00E73BB6"/>
    <w:rsid w:val="00E73D90"/>
    <w:rsid w:val="00E73E91"/>
    <w:rsid w:val="00E745E1"/>
    <w:rsid w:val="00E74C6E"/>
    <w:rsid w:val="00E74E14"/>
    <w:rsid w:val="00E76A9E"/>
    <w:rsid w:val="00E76C02"/>
    <w:rsid w:val="00E779C1"/>
    <w:rsid w:val="00E77CB7"/>
    <w:rsid w:val="00E77CB8"/>
    <w:rsid w:val="00E8010D"/>
    <w:rsid w:val="00E8170F"/>
    <w:rsid w:val="00E819F8"/>
    <w:rsid w:val="00E81ABA"/>
    <w:rsid w:val="00E823A8"/>
    <w:rsid w:val="00E82954"/>
    <w:rsid w:val="00E829A1"/>
    <w:rsid w:val="00E84094"/>
    <w:rsid w:val="00E84D68"/>
    <w:rsid w:val="00E84DA4"/>
    <w:rsid w:val="00E85344"/>
    <w:rsid w:val="00E858EB"/>
    <w:rsid w:val="00E864D9"/>
    <w:rsid w:val="00E86626"/>
    <w:rsid w:val="00E8680B"/>
    <w:rsid w:val="00E8697C"/>
    <w:rsid w:val="00E86B86"/>
    <w:rsid w:val="00E870DC"/>
    <w:rsid w:val="00E87262"/>
    <w:rsid w:val="00E90AE0"/>
    <w:rsid w:val="00E90E02"/>
    <w:rsid w:val="00E910F4"/>
    <w:rsid w:val="00E925A1"/>
    <w:rsid w:val="00E9271F"/>
    <w:rsid w:val="00E92955"/>
    <w:rsid w:val="00E93968"/>
    <w:rsid w:val="00E93D3C"/>
    <w:rsid w:val="00E93ECE"/>
    <w:rsid w:val="00E94A2D"/>
    <w:rsid w:val="00E95D50"/>
    <w:rsid w:val="00E96163"/>
    <w:rsid w:val="00E964AA"/>
    <w:rsid w:val="00E9700B"/>
    <w:rsid w:val="00E97502"/>
    <w:rsid w:val="00E97A60"/>
    <w:rsid w:val="00EA0739"/>
    <w:rsid w:val="00EA0F30"/>
    <w:rsid w:val="00EA134D"/>
    <w:rsid w:val="00EA2006"/>
    <w:rsid w:val="00EA227F"/>
    <w:rsid w:val="00EA404A"/>
    <w:rsid w:val="00EA4DBE"/>
    <w:rsid w:val="00EA5964"/>
    <w:rsid w:val="00EA5FBC"/>
    <w:rsid w:val="00EA623C"/>
    <w:rsid w:val="00EA6662"/>
    <w:rsid w:val="00EA666C"/>
    <w:rsid w:val="00EA68B2"/>
    <w:rsid w:val="00EA6D74"/>
    <w:rsid w:val="00EA7651"/>
    <w:rsid w:val="00EA76BB"/>
    <w:rsid w:val="00EB07D5"/>
    <w:rsid w:val="00EB1471"/>
    <w:rsid w:val="00EB17E0"/>
    <w:rsid w:val="00EB18FE"/>
    <w:rsid w:val="00EB2109"/>
    <w:rsid w:val="00EB28FF"/>
    <w:rsid w:val="00EB29A9"/>
    <w:rsid w:val="00EB35B5"/>
    <w:rsid w:val="00EB36DB"/>
    <w:rsid w:val="00EB38D6"/>
    <w:rsid w:val="00EB3982"/>
    <w:rsid w:val="00EB421F"/>
    <w:rsid w:val="00EB509B"/>
    <w:rsid w:val="00EB59F6"/>
    <w:rsid w:val="00EB6871"/>
    <w:rsid w:val="00EB72FC"/>
    <w:rsid w:val="00EC025F"/>
    <w:rsid w:val="00EC0BD5"/>
    <w:rsid w:val="00EC0FED"/>
    <w:rsid w:val="00EC1448"/>
    <w:rsid w:val="00EC2152"/>
    <w:rsid w:val="00EC257A"/>
    <w:rsid w:val="00EC2D38"/>
    <w:rsid w:val="00EC2F5F"/>
    <w:rsid w:val="00EC300C"/>
    <w:rsid w:val="00EC3103"/>
    <w:rsid w:val="00EC3842"/>
    <w:rsid w:val="00EC43B2"/>
    <w:rsid w:val="00EC4775"/>
    <w:rsid w:val="00EC5268"/>
    <w:rsid w:val="00EC5739"/>
    <w:rsid w:val="00EC5959"/>
    <w:rsid w:val="00EC59BC"/>
    <w:rsid w:val="00EC7195"/>
    <w:rsid w:val="00EC7ED5"/>
    <w:rsid w:val="00ED07C2"/>
    <w:rsid w:val="00ED1509"/>
    <w:rsid w:val="00ED181D"/>
    <w:rsid w:val="00ED1FCE"/>
    <w:rsid w:val="00ED50DC"/>
    <w:rsid w:val="00ED5811"/>
    <w:rsid w:val="00ED61BE"/>
    <w:rsid w:val="00EE02B2"/>
    <w:rsid w:val="00EE03CD"/>
    <w:rsid w:val="00EE0485"/>
    <w:rsid w:val="00EE0B50"/>
    <w:rsid w:val="00EE0DA9"/>
    <w:rsid w:val="00EE168C"/>
    <w:rsid w:val="00EE1C0A"/>
    <w:rsid w:val="00EE22E1"/>
    <w:rsid w:val="00EE27EE"/>
    <w:rsid w:val="00EE297F"/>
    <w:rsid w:val="00EE2BD3"/>
    <w:rsid w:val="00EE32E3"/>
    <w:rsid w:val="00EE3359"/>
    <w:rsid w:val="00EE3533"/>
    <w:rsid w:val="00EE3D7D"/>
    <w:rsid w:val="00EE401A"/>
    <w:rsid w:val="00EE4158"/>
    <w:rsid w:val="00EE4509"/>
    <w:rsid w:val="00EE4FD0"/>
    <w:rsid w:val="00EE6139"/>
    <w:rsid w:val="00EE6A73"/>
    <w:rsid w:val="00EE7857"/>
    <w:rsid w:val="00EE7906"/>
    <w:rsid w:val="00EE7964"/>
    <w:rsid w:val="00EE7FE1"/>
    <w:rsid w:val="00EF021C"/>
    <w:rsid w:val="00EF0489"/>
    <w:rsid w:val="00EF1168"/>
    <w:rsid w:val="00EF1210"/>
    <w:rsid w:val="00EF127A"/>
    <w:rsid w:val="00EF19C9"/>
    <w:rsid w:val="00EF26E4"/>
    <w:rsid w:val="00EF2EB7"/>
    <w:rsid w:val="00EF3DE7"/>
    <w:rsid w:val="00EF4065"/>
    <w:rsid w:val="00EF4311"/>
    <w:rsid w:val="00EF4317"/>
    <w:rsid w:val="00EF4775"/>
    <w:rsid w:val="00EF47FC"/>
    <w:rsid w:val="00EF4D5F"/>
    <w:rsid w:val="00EF57B9"/>
    <w:rsid w:val="00EF5CBF"/>
    <w:rsid w:val="00EF6127"/>
    <w:rsid w:val="00EF62B6"/>
    <w:rsid w:val="00EF6445"/>
    <w:rsid w:val="00EF6E01"/>
    <w:rsid w:val="00EF6E38"/>
    <w:rsid w:val="00EF7433"/>
    <w:rsid w:val="00EF758D"/>
    <w:rsid w:val="00EF7662"/>
    <w:rsid w:val="00F00979"/>
    <w:rsid w:val="00F01496"/>
    <w:rsid w:val="00F027A1"/>
    <w:rsid w:val="00F02DF7"/>
    <w:rsid w:val="00F03AB0"/>
    <w:rsid w:val="00F040EA"/>
    <w:rsid w:val="00F04F4C"/>
    <w:rsid w:val="00F054E6"/>
    <w:rsid w:val="00F055C9"/>
    <w:rsid w:val="00F05EB5"/>
    <w:rsid w:val="00F06B1C"/>
    <w:rsid w:val="00F078F7"/>
    <w:rsid w:val="00F079E1"/>
    <w:rsid w:val="00F10149"/>
    <w:rsid w:val="00F12215"/>
    <w:rsid w:val="00F123C4"/>
    <w:rsid w:val="00F12E02"/>
    <w:rsid w:val="00F13466"/>
    <w:rsid w:val="00F14C07"/>
    <w:rsid w:val="00F174F1"/>
    <w:rsid w:val="00F17E44"/>
    <w:rsid w:val="00F20CEC"/>
    <w:rsid w:val="00F2216C"/>
    <w:rsid w:val="00F22F9E"/>
    <w:rsid w:val="00F231F1"/>
    <w:rsid w:val="00F24148"/>
    <w:rsid w:val="00F25451"/>
    <w:rsid w:val="00F25532"/>
    <w:rsid w:val="00F25AD8"/>
    <w:rsid w:val="00F260AD"/>
    <w:rsid w:val="00F260C1"/>
    <w:rsid w:val="00F26483"/>
    <w:rsid w:val="00F26933"/>
    <w:rsid w:val="00F2699B"/>
    <w:rsid w:val="00F275B6"/>
    <w:rsid w:val="00F277DC"/>
    <w:rsid w:val="00F27832"/>
    <w:rsid w:val="00F30B5C"/>
    <w:rsid w:val="00F30C3A"/>
    <w:rsid w:val="00F30CBE"/>
    <w:rsid w:val="00F31A65"/>
    <w:rsid w:val="00F32AA2"/>
    <w:rsid w:val="00F32E49"/>
    <w:rsid w:val="00F333BA"/>
    <w:rsid w:val="00F33A25"/>
    <w:rsid w:val="00F34407"/>
    <w:rsid w:val="00F35093"/>
    <w:rsid w:val="00F35A8D"/>
    <w:rsid w:val="00F375A4"/>
    <w:rsid w:val="00F379D7"/>
    <w:rsid w:val="00F37E17"/>
    <w:rsid w:val="00F400FE"/>
    <w:rsid w:val="00F40B9D"/>
    <w:rsid w:val="00F41E54"/>
    <w:rsid w:val="00F42776"/>
    <w:rsid w:val="00F42930"/>
    <w:rsid w:val="00F434A6"/>
    <w:rsid w:val="00F437E0"/>
    <w:rsid w:val="00F44047"/>
    <w:rsid w:val="00F4439B"/>
    <w:rsid w:val="00F44A45"/>
    <w:rsid w:val="00F451C9"/>
    <w:rsid w:val="00F47031"/>
    <w:rsid w:val="00F473D2"/>
    <w:rsid w:val="00F508CB"/>
    <w:rsid w:val="00F50FB8"/>
    <w:rsid w:val="00F51012"/>
    <w:rsid w:val="00F51C3A"/>
    <w:rsid w:val="00F52069"/>
    <w:rsid w:val="00F52C96"/>
    <w:rsid w:val="00F54710"/>
    <w:rsid w:val="00F54AD1"/>
    <w:rsid w:val="00F563AE"/>
    <w:rsid w:val="00F565B5"/>
    <w:rsid w:val="00F56E21"/>
    <w:rsid w:val="00F60232"/>
    <w:rsid w:val="00F6067C"/>
    <w:rsid w:val="00F606C0"/>
    <w:rsid w:val="00F60C05"/>
    <w:rsid w:val="00F60F6F"/>
    <w:rsid w:val="00F611A0"/>
    <w:rsid w:val="00F62B71"/>
    <w:rsid w:val="00F62B93"/>
    <w:rsid w:val="00F63175"/>
    <w:rsid w:val="00F63252"/>
    <w:rsid w:val="00F63534"/>
    <w:rsid w:val="00F63B8B"/>
    <w:rsid w:val="00F653A5"/>
    <w:rsid w:val="00F67EBE"/>
    <w:rsid w:val="00F7073B"/>
    <w:rsid w:val="00F708E6"/>
    <w:rsid w:val="00F709B9"/>
    <w:rsid w:val="00F70D84"/>
    <w:rsid w:val="00F716E5"/>
    <w:rsid w:val="00F71D50"/>
    <w:rsid w:val="00F7310B"/>
    <w:rsid w:val="00F73657"/>
    <w:rsid w:val="00F74B41"/>
    <w:rsid w:val="00F74DBF"/>
    <w:rsid w:val="00F75773"/>
    <w:rsid w:val="00F75B19"/>
    <w:rsid w:val="00F80725"/>
    <w:rsid w:val="00F80810"/>
    <w:rsid w:val="00F820FB"/>
    <w:rsid w:val="00F82388"/>
    <w:rsid w:val="00F82A83"/>
    <w:rsid w:val="00F8334F"/>
    <w:rsid w:val="00F846A7"/>
    <w:rsid w:val="00F850C0"/>
    <w:rsid w:val="00F86CAC"/>
    <w:rsid w:val="00F86D6C"/>
    <w:rsid w:val="00F86DCC"/>
    <w:rsid w:val="00F879C4"/>
    <w:rsid w:val="00F87C8C"/>
    <w:rsid w:val="00F902BB"/>
    <w:rsid w:val="00F90462"/>
    <w:rsid w:val="00F9200E"/>
    <w:rsid w:val="00F922D8"/>
    <w:rsid w:val="00F9234D"/>
    <w:rsid w:val="00F92D17"/>
    <w:rsid w:val="00F930A6"/>
    <w:rsid w:val="00F93B0D"/>
    <w:rsid w:val="00F945FE"/>
    <w:rsid w:val="00F94676"/>
    <w:rsid w:val="00F94E33"/>
    <w:rsid w:val="00F95228"/>
    <w:rsid w:val="00F956F7"/>
    <w:rsid w:val="00F95959"/>
    <w:rsid w:val="00F95D07"/>
    <w:rsid w:val="00F96CD8"/>
    <w:rsid w:val="00F96DCD"/>
    <w:rsid w:val="00FA045D"/>
    <w:rsid w:val="00FA0AEE"/>
    <w:rsid w:val="00FA0F6D"/>
    <w:rsid w:val="00FA1721"/>
    <w:rsid w:val="00FA26E2"/>
    <w:rsid w:val="00FA296D"/>
    <w:rsid w:val="00FA413F"/>
    <w:rsid w:val="00FA439C"/>
    <w:rsid w:val="00FA4D69"/>
    <w:rsid w:val="00FA56A6"/>
    <w:rsid w:val="00FA5C65"/>
    <w:rsid w:val="00FA64A4"/>
    <w:rsid w:val="00FA6EA3"/>
    <w:rsid w:val="00FA7625"/>
    <w:rsid w:val="00FA7814"/>
    <w:rsid w:val="00FA7955"/>
    <w:rsid w:val="00FA7A58"/>
    <w:rsid w:val="00FA7E4C"/>
    <w:rsid w:val="00FB0448"/>
    <w:rsid w:val="00FB0F8B"/>
    <w:rsid w:val="00FB1B4E"/>
    <w:rsid w:val="00FB245D"/>
    <w:rsid w:val="00FB370E"/>
    <w:rsid w:val="00FB449C"/>
    <w:rsid w:val="00FB4EAF"/>
    <w:rsid w:val="00FB5DC0"/>
    <w:rsid w:val="00FB5F88"/>
    <w:rsid w:val="00FB6FA5"/>
    <w:rsid w:val="00FB7BED"/>
    <w:rsid w:val="00FB7DF1"/>
    <w:rsid w:val="00FC07F2"/>
    <w:rsid w:val="00FC0D5C"/>
    <w:rsid w:val="00FC1176"/>
    <w:rsid w:val="00FC2E0F"/>
    <w:rsid w:val="00FC328D"/>
    <w:rsid w:val="00FC3809"/>
    <w:rsid w:val="00FC3BDA"/>
    <w:rsid w:val="00FC422D"/>
    <w:rsid w:val="00FC4A20"/>
    <w:rsid w:val="00FC500F"/>
    <w:rsid w:val="00FC54CC"/>
    <w:rsid w:val="00FC63E4"/>
    <w:rsid w:val="00FC6A57"/>
    <w:rsid w:val="00FC6CE7"/>
    <w:rsid w:val="00FC72EE"/>
    <w:rsid w:val="00FD06F8"/>
    <w:rsid w:val="00FD0B1F"/>
    <w:rsid w:val="00FD146E"/>
    <w:rsid w:val="00FD1745"/>
    <w:rsid w:val="00FD1F92"/>
    <w:rsid w:val="00FD2052"/>
    <w:rsid w:val="00FD2799"/>
    <w:rsid w:val="00FD2A6C"/>
    <w:rsid w:val="00FD4E48"/>
    <w:rsid w:val="00FD5492"/>
    <w:rsid w:val="00FD61D3"/>
    <w:rsid w:val="00FD63E2"/>
    <w:rsid w:val="00FD6441"/>
    <w:rsid w:val="00FD68B7"/>
    <w:rsid w:val="00FD70B0"/>
    <w:rsid w:val="00FD7446"/>
    <w:rsid w:val="00FE0496"/>
    <w:rsid w:val="00FE0758"/>
    <w:rsid w:val="00FE1A9D"/>
    <w:rsid w:val="00FE1BAC"/>
    <w:rsid w:val="00FE28A5"/>
    <w:rsid w:val="00FE32FF"/>
    <w:rsid w:val="00FE3335"/>
    <w:rsid w:val="00FE388B"/>
    <w:rsid w:val="00FE45D6"/>
    <w:rsid w:val="00FE589E"/>
    <w:rsid w:val="00FE781F"/>
    <w:rsid w:val="00FE7A05"/>
    <w:rsid w:val="00FF0511"/>
    <w:rsid w:val="00FF05A5"/>
    <w:rsid w:val="00FF0B07"/>
    <w:rsid w:val="00FF1111"/>
    <w:rsid w:val="00FF1483"/>
    <w:rsid w:val="00FF1A70"/>
    <w:rsid w:val="00FF1B21"/>
    <w:rsid w:val="00FF1C33"/>
    <w:rsid w:val="00FF2622"/>
    <w:rsid w:val="00FF3A22"/>
    <w:rsid w:val="00FF40A1"/>
    <w:rsid w:val="00FF4AB4"/>
    <w:rsid w:val="00FF4D7A"/>
    <w:rsid w:val="00FF5312"/>
    <w:rsid w:val="00FF583B"/>
    <w:rsid w:val="00FF69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Calibr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E50"/>
    <w:rPr>
      <w:rFonts w:ascii="Calibri" w:hAnsi="Calibri"/>
    </w:rPr>
  </w:style>
  <w:style w:type="paragraph" w:styleId="Heading1">
    <w:name w:val="heading 1"/>
    <w:basedOn w:val="Normal"/>
    <w:link w:val="Heading1Char"/>
    <w:uiPriority w:val="9"/>
    <w:qFormat/>
    <w:rsid w:val="00877E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5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50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7E50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877E50"/>
    <w:pPr>
      <w:keepNext/>
      <w:spacing w:after="0" w:line="240" w:lineRule="auto"/>
      <w:jc w:val="center"/>
      <w:outlineLvl w:val="4"/>
    </w:pPr>
    <w:rPr>
      <w:rFonts w:ascii="Times New Roman" w:hAnsi="Times New Roman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7E5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7E50"/>
    <w:pPr>
      <w:keepNext/>
      <w:keepLines/>
      <w:spacing w:before="200" w:after="0"/>
      <w:ind w:left="432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7E50"/>
    <w:pPr>
      <w:keepNext/>
      <w:keepLines/>
      <w:spacing w:before="200" w:after="0"/>
      <w:ind w:left="50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7E50"/>
    <w:pPr>
      <w:keepNext/>
      <w:keepLines/>
      <w:spacing w:before="200" w:after="0"/>
      <w:ind w:left="576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7E5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77E5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7E50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877E50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rsid w:val="00877E50"/>
    <w:rPr>
      <w:rFonts w:ascii="Times New Roman" w:eastAsia="Calibri" w:hAnsi="Times New Roman" w:cs="Arial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877E5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7E5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7E5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7E5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qFormat/>
    <w:rsid w:val="00877E50"/>
    <w:pPr>
      <w:ind w:left="1440" w:firstLine="720"/>
    </w:pPr>
    <w:rPr>
      <w:rFonts w:ascii="Times New Roman" w:hAnsi="Times New Roman" w:cs="Times New Roman"/>
      <w:b/>
      <w:noProof/>
      <w:sz w:val="32"/>
      <w:szCs w:val="36"/>
    </w:rPr>
  </w:style>
  <w:style w:type="paragraph" w:styleId="Title">
    <w:name w:val="Title"/>
    <w:basedOn w:val="Normal"/>
    <w:link w:val="TitleChar"/>
    <w:qFormat/>
    <w:rsid w:val="00877E50"/>
    <w:pPr>
      <w:spacing w:before="140" w:after="0" w:line="384" w:lineRule="auto"/>
      <w:jc w:val="center"/>
    </w:pPr>
    <w:rPr>
      <w:rFonts w:ascii="Times New Roman" w:eastAsia="Times New Roman" w:hAnsi="Times New Roman" w:cs="Times New Roman"/>
      <w:i/>
      <w:iCs/>
      <w:sz w:val="44"/>
      <w:szCs w:val="26"/>
    </w:rPr>
  </w:style>
  <w:style w:type="character" w:customStyle="1" w:styleId="TitleChar">
    <w:name w:val="Title Char"/>
    <w:basedOn w:val="DefaultParagraphFont"/>
    <w:link w:val="Title"/>
    <w:rsid w:val="00877E50"/>
    <w:rPr>
      <w:rFonts w:ascii="Times New Roman" w:eastAsia="Times New Roman" w:hAnsi="Times New Roman" w:cs="Times New Roman"/>
      <w:i/>
      <w:iCs/>
      <w:sz w:val="44"/>
      <w:szCs w:val="26"/>
    </w:rPr>
  </w:style>
  <w:style w:type="character" w:styleId="Strong">
    <w:name w:val="Strong"/>
    <w:basedOn w:val="DefaultParagraphFont"/>
    <w:uiPriority w:val="22"/>
    <w:qFormat/>
    <w:rsid w:val="00877E50"/>
    <w:rPr>
      <w:b/>
      <w:bCs/>
    </w:rPr>
  </w:style>
  <w:style w:type="character" w:styleId="Emphasis">
    <w:name w:val="Emphasis"/>
    <w:basedOn w:val="DefaultParagraphFont"/>
    <w:uiPriority w:val="20"/>
    <w:qFormat/>
    <w:rsid w:val="00877E50"/>
    <w:rPr>
      <w:i/>
      <w:iCs/>
    </w:rPr>
  </w:style>
  <w:style w:type="paragraph" w:styleId="NoSpacing">
    <w:name w:val="No Spacing"/>
    <w:uiPriority w:val="1"/>
    <w:qFormat/>
    <w:rsid w:val="00877E50"/>
    <w:pPr>
      <w:spacing w:after="0" w:line="240" w:lineRule="auto"/>
    </w:pPr>
    <w:rPr>
      <w:rFonts w:ascii="Calibri" w:hAnsi="Calibri" w:cs="Times New Roman"/>
    </w:rPr>
  </w:style>
  <w:style w:type="paragraph" w:styleId="ListParagraph">
    <w:name w:val="List Paragraph"/>
    <w:basedOn w:val="Normal"/>
    <w:uiPriority w:val="34"/>
    <w:qFormat/>
    <w:rsid w:val="00877E50"/>
    <w:pPr>
      <w:ind w:left="720"/>
      <w:contextualSpacing/>
    </w:pPr>
    <w:rPr>
      <w:rFonts w:asciiTheme="minorHAnsi" w:eastAsiaTheme="minorHAnsi" w:hAnsi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877E5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NormalWeb">
    <w:name w:val="Normal (Web)"/>
    <w:basedOn w:val="Normal"/>
    <w:uiPriority w:val="99"/>
    <w:unhideWhenUsed/>
    <w:rsid w:val="00704A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9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9B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17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179B0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4179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9B0"/>
    <w:rPr>
      <w:rFonts w:ascii="Calibri" w:hAnsi="Calibri"/>
    </w:rPr>
  </w:style>
  <w:style w:type="paragraph" w:customStyle="1" w:styleId="Default">
    <w:name w:val="Default"/>
    <w:rsid w:val="00D147D3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hemical">
    <w:name w:val="chemical"/>
    <w:basedOn w:val="DefaultParagraphFont"/>
    <w:rsid w:val="00B079DD"/>
  </w:style>
  <w:style w:type="character" w:customStyle="1" w:styleId="protein">
    <w:name w:val="protein"/>
    <w:basedOn w:val="DefaultParagraphFont"/>
    <w:rsid w:val="00B079DD"/>
  </w:style>
  <w:style w:type="character" w:customStyle="1" w:styleId="st">
    <w:name w:val="st"/>
    <w:basedOn w:val="DefaultParagraphFont"/>
    <w:rsid w:val="00BB32C4"/>
  </w:style>
  <w:style w:type="character" w:styleId="LineNumber">
    <w:name w:val="line number"/>
    <w:basedOn w:val="DefaultParagraphFont"/>
    <w:uiPriority w:val="99"/>
    <w:semiHidden/>
    <w:unhideWhenUsed/>
    <w:rsid w:val="002B62F3"/>
  </w:style>
  <w:style w:type="character" w:customStyle="1" w:styleId="tgc">
    <w:name w:val="_tgc"/>
    <w:basedOn w:val="DefaultParagraphFont"/>
    <w:rsid w:val="00BB0F2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446C4-52C6-4B87-8159-9BA141CAB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7</Pages>
  <Words>2110</Words>
  <Characters>11711</Characters>
  <Application>Microsoft Office Word</Application>
  <DocSecurity>0</DocSecurity>
  <Lines>234</Lines>
  <Paragraphs>1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137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JBODONZO</cp:lastModifiedBy>
  <cp:revision>9</cp:revision>
  <dcterms:created xsi:type="dcterms:W3CDTF">2017-05-20T07:22:00Z</dcterms:created>
  <dcterms:modified xsi:type="dcterms:W3CDTF">2017-05-31T16:57:00Z</dcterms:modified>
</cp:coreProperties>
</file>